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6DB3" w:rsidRPr="00063542" w:rsidRDefault="002E6DB3" w:rsidP="00D57E23">
      <w:pPr>
        <w:jc w:val="center"/>
        <w:rPr>
          <w:rFonts w:asciiTheme="minorHAnsi" w:hAnsiTheme="minorHAnsi" w:cstheme="minorHAnsi"/>
          <w:b/>
          <w:bCs/>
          <w:color w:val="000000" w:themeColor="text1"/>
          <w:sz w:val="40"/>
          <w:szCs w:val="40"/>
          <w:lang w:val="en-US"/>
        </w:rPr>
      </w:pPr>
      <w:r w:rsidRPr="00063542">
        <w:rPr>
          <w:rFonts w:asciiTheme="minorHAnsi" w:hAnsiTheme="minorHAnsi" w:cstheme="minorHAnsi"/>
          <w:b/>
          <w:bCs/>
          <w:color w:val="000000" w:themeColor="text1"/>
          <w:sz w:val="40"/>
          <w:szCs w:val="40"/>
          <w:lang w:val="en-US"/>
        </w:rPr>
        <w:t>S</w:t>
      </w:r>
      <w:r w:rsidR="00672D45" w:rsidRPr="00063542">
        <w:rPr>
          <w:rFonts w:asciiTheme="minorHAnsi" w:hAnsiTheme="minorHAnsi" w:cstheme="minorHAnsi"/>
          <w:b/>
          <w:bCs/>
          <w:color w:val="000000" w:themeColor="text1"/>
          <w:sz w:val="40"/>
          <w:szCs w:val="40"/>
          <w:lang w:val="en-US"/>
        </w:rPr>
        <w:t>upplementary information (SI)</w:t>
      </w:r>
    </w:p>
    <w:p w:rsidR="00672D45" w:rsidRPr="00063542" w:rsidRDefault="00672D45" w:rsidP="00D57E23">
      <w:pPr>
        <w:pBdr>
          <w:bottom w:val="single" w:sz="6" w:space="1" w:color="auto"/>
        </w:pBdr>
        <w:jc w:val="center"/>
        <w:rPr>
          <w:rFonts w:asciiTheme="minorHAnsi" w:hAnsiTheme="minorHAnsi" w:cstheme="minorHAnsi"/>
          <w:b/>
          <w:bCs/>
          <w:color w:val="000000" w:themeColor="text1"/>
          <w:sz w:val="22"/>
          <w:szCs w:val="22"/>
          <w:lang w:val="en-US"/>
        </w:rPr>
      </w:pPr>
    </w:p>
    <w:p w:rsidR="00672D45" w:rsidRPr="00063542" w:rsidRDefault="00672D45" w:rsidP="00D57E23">
      <w:pPr>
        <w:jc w:val="center"/>
        <w:rPr>
          <w:rFonts w:asciiTheme="minorHAnsi" w:hAnsiTheme="minorHAnsi" w:cstheme="minorHAnsi"/>
          <w:b/>
          <w:bCs/>
          <w:color w:val="000000" w:themeColor="text1"/>
          <w:sz w:val="22"/>
          <w:szCs w:val="22"/>
          <w:lang w:val="en-US"/>
        </w:rPr>
      </w:pPr>
    </w:p>
    <w:p w:rsidR="00672D45" w:rsidRPr="00063542" w:rsidRDefault="00672D45" w:rsidP="00D57E23">
      <w:pPr>
        <w:jc w:val="center"/>
        <w:rPr>
          <w:rFonts w:asciiTheme="minorHAnsi" w:hAnsiTheme="minorHAnsi" w:cstheme="minorHAnsi"/>
          <w:b/>
          <w:bCs/>
          <w:color w:val="000000" w:themeColor="text1"/>
          <w:sz w:val="22"/>
          <w:szCs w:val="22"/>
          <w:lang w:val="en-US"/>
        </w:rPr>
      </w:pPr>
    </w:p>
    <w:p w:rsidR="002E6DB3" w:rsidRPr="00063542" w:rsidRDefault="002E6DB3" w:rsidP="00D57E23">
      <w:pPr>
        <w:jc w:val="center"/>
        <w:rPr>
          <w:rFonts w:asciiTheme="minorHAnsi" w:hAnsiTheme="minorHAnsi" w:cstheme="minorHAnsi"/>
          <w:b/>
          <w:bCs/>
          <w:color w:val="000000" w:themeColor="text1"/>
          <w:sz w:val="22"/>
          <w:szCs w:val="22"/>
          <w:lang w:val="en-US"/>
        </w:rPr>
      </w:pPr>
      <w:bookmarkStart w:id="0" w:name="_GoBack"/>
      <w:bookmarkEnd w:id="0"/>
    </w:p>
    <w:p w:rsidR="00701941" w:rsidRPr="00063542" w:rsidRDefault="00701941" w:rsidP="00D57E23">
      <w:pPr>
        <w:jc w:val="center"/>
        <w:rPr>
          <w:rFonts w:asciiTheme="minorHAnsi" w:hAnsiTheme="minorHAnsi" w:cstheme="minorHAnsi"/>
          <w:b/>
          <w:bCs/>
          <w:caps/>
          <w:color w:val="000000" w:themeColor="text1"/>
          <w:sz w:val="22"/>
          <w:szCs w:val="22"/>
          <w:lang w:val="en-US"/>
        </w:rPr>
      </w:pPr>
      <w:r w:rsidRPr="00063542">
        <w:rPr>
          <w:rFonts w:asciiTheme="minorHAnsi" w:hAnsiTheme="minorHAnsi" w:cstheme="minorHAnsi"/>
          <w:b/>
          <w:bCs/>
          <w:color w:val="000000" w:themeColor="text1"/>
          <w:sz w:val="22"/>
          <w:szCs w:val="22"/>
          <w:lang w:val="en-US"/>
        </w:rPr>
        <w:t>Anti-inflammatory effect of gold nanoparticlessupported on metal oxides</w:t>
      </w:r>
    </w:p>
    <w:p w:rsidR="002D75C8" w:rsidRPr="00063542" w:rsidRDefault="002D75C8" w:rsidP="002D75C8">
      <w:pPr>
        <w:spacing w:line="360" w:lineRule="auto"/>
        <w:jc w:val="both"/>
        <w:rPr>
          <w:rFonts w:asciiTheme="minorHAnsi" w:hAnsiTheme="minorHAnsi" w:cstheme="minorHAnsi"/>
          <w:b/>
          <w:bCs/>
          <w:caps/>
          <w:color w:val="000000" w:themeColor="text1"/>
          <w:sz w:val="22"/>
          <w:szCs w:val="22"/>
          <w:lang w:val="en-US"/>
        </w:rPr>
      </w:pPr>
    </w:p>
    <w:p w:rsidR="00D57E23" w:rsidRPr="00063542" w:rsidRDefault="00D57E23" w:rsidP="00D57E23">
      <w:pPr>
        <w:spacing w:line="360" w:lineRule="auto"/>
        <w:jc w:val="center"/>
        <w:rPr>
          <w:rFonts w:asciiTheme="minorHAnsi" w:hAnsiTheme="minorHAnsi" w:cstheme="minorHAnsi"/>
          <w:i/>
          <w:iCs/>
          <w:caps/>
          <w:color w:val="000000" w:themeColor="text1"/>
          <w:sz w:val="22"/>
          <w:szCs w:val="22"/>
          <w:lang w:val="en-US"/>
        </w:rPr>
      </w:pPr>
    </w:p>
    <w:p w:rsidR="00D57E23" w:rsidRPr="00063542" w:rsidRDefault="00D57E23" w:rsidP="002D75C8">
      <w:pPr>
        <w:spacing w:line="360" w:lineRule="auto"/>
        <w:jc w:val="both"/>
        <w:rPr>
          <w:rFonts w:asciiTheme="minorHAnsi" w:hAnsiTheme="minorHAnsi" w:cstheme="minorHAnsi"/>
          <w:b/>
          <w:bCs/>
          <w:caps/>
          <w:color w:val="000000" w:themeColor="text1"/>
          <w:sz w:val="22"/>
          <w:szCs w:val="22"/>
          <w:lang w:val="en-US"/>
        </w:rPr>
      </w:pPr>
    </w:p>
    <w:p w:rsidR="002D75C8" w:rsidRPr="00063542" w:rsidRDefault="002D75C8" w:rsidP="002D75C8">
      <w:pPr>
        <w:spacing w:line="360" w:lineRule="auto"/>
        <w:jc w:val="center"/>
        <w:rPr>
          <w:rFonts w:asciiTheme="minorHAnsi" w:hAnsiTheme="minorHAnsi" w:cstheme="minorHAnsi"/>
          <w:color w:val="000000" w:themeColor="text1"/>
          <w:sz w:val="22"/>
          <w:szCs w:val="22"/>
          <w:lang w:val="de-DE" w:eastAsia="ja-JP"/>
        </w:rPr>
      </w:pPr>
      <w:r w:rsidRPr="00063542">
        <w:rPr>
          <w:rFonts w:asciiTheme="minorHAnsi" w:hAnsiTheme="minorHAnsi" w:cstheme="minorHAnsi"/>
          <w:color w:val="000000" w:themeColor="text1"/>
          <w:sz w:val="22"/>
          <w:szCs w:val="22"/>
          <w:lang w:val="de-DE" w:eastAsia="ja-JP"/>
        </w:rPr>
        <w:t>T</w:t>
      </w:r>
      <w:r w:rsidR="00DA12D6" w:rsidRPr="00063542">
        <w:rPr>
          <w:rFonts w:asciiTheme="minorHAnsi" w:hAnsiTheme="minorHAnsi" w:cstheme="minorHAnsi"/>
          <w:color w:val="000000" w:themeColor="text1"/>
          <w:sz w:val="22"/>
          <w:szCs w:val="22"/>
          <w:lang w:val="de-DE"/>
        </w:rPr>
        <w:t>ak</w:t>
      </w:r>
      <w:r w:rsidR="007E4AD7" w:rsidRPr="00D87189">
        <w:rPr>
          <w:rFonts w:asciiTheme="minorHAnsi" w:hAnsiTheme="minorHAnsi" w:cstheme="minorHAnsi"/>
          <w:sz w:val="22"/>
          <w:szCs w:val="22"/>
          <w:lang w:val="de-DE"/>
        </w:rPr>
        <w:t>a</w:t>
      </w:r>
      <w:r w:rsidR="00DA12D6" w:rsidRPr="00D87189">
        <w:rPr>
          <w:rFonts w:asciiTheme="minorHAnsi" w:hAnsiTheme="minorHAnsi" w:cstheme="minorHAnsi"/>
          <w:sz w:val="22"/>
          <w:szCs w:val="22"/>
          <w:lang w:val="de-DE"/>
        </w:rPr>
        <w:t>sh</w:t>
      </w:r>
      <w:r w:rsidR="00DA12D6" w:rsidRPr="00063542">
        <w:rPr>
          <w:rFonts w:asciiTheme="minorHAnsi" w:hAnsiTheme="minorHAnsi" w:cstheme="minorHAnsi"/>
          <w:color w:val="000000" w:themeColor="text1"/>
          <w:sz w:val="22"/>
          <w:szCs w:val="22"/>
          <w:lang w:val="de-DE"/>
        </w:rPr>
        <w:t>i</w:t>
      </w:r>
      <w:r w:rsidRPr="00063542">
        <w:rPr>
          <w:rFonts w:asciiTheme="minorHAnsi" w:hAnsiTheme="minorHAnsi" w:cstheme="minorHAnsi"/>
          <w:color w:val="000000" w:themeColor="text1"/>
          <w:sz w:val="22"/>
          <w:szCs w:val="22"/>
          <w:lang w:val="de-DE" w:eastAsia="ja-JP"/>
        </w:rPr>
        <w:t>Fujita</w:t>
      </w:r>
      <w:r w:rsidRPr="00063542">
        <w:rPr>
          <w:rFonts w:asciiTheme="minorHAnsi" w:hAnsiTheme="minorHAnsi" w:cstheme="minorHAnsi"/>
          <w:color w:val="000000" w:themeColor="text1"/>
          <w:sz w:val="22"/>
          <w:szCs w:val="22"/>
          <w:vertAlign w:val="superscript"/>
          <w:lang w:val="de-DE"/>
        </w:rPr>
        <w:t>1</w:t>
      </w:r>
      <w:r w:rsidR="006D0C61" w:rsidRPr="00063542">
        <w:rPr>
          <w:rFonts w:asciiTheme="minorHAnsi" w:eastAsiaTheme="minorEastAsia" w:hAnsiTheme="minorHAnsi" w:cstheme="minorHAnsi"/>
          <w:color w:val="000000" w:themeColor="text1"/>
          <w:sz w:val="22"/>
          <w:szCs w:val="22"/>
          <w:vertAlign w:val="superscript"/>
          <w:lang w:val="de-DE" w:eastAsia="ja-JP"/>
        </w:rPr>
        <w:t>,2</w:t>
      </w:r>
      <w:r w:rsidRPr="00063542">
        <w:rPr>
          <w:rFonts w:asciiTheme="minorHAnsi" w:hAnsiTheme="minorHAnsi" w:cstheme="minorHAnsi"/>
          <w:color w:val="000000" w:themeColor="text1"/>
          <w:sz w:val="22"/>
          <w:szCs w:val="22"/>
          <w:vertAlign w:val="superscript"/>
          <w:lang w:val="de-DE"/>
        </w:rPr>
        <w:t>*</w:t>
      </w:r>
      <w:r w:rsidRPr="00063542">
        <w:rPr>
          <w:rFonts w:asciiTheme="minorHAnsi" w:hAnsiTheme="minorHAnsi" w:cstheme="minorHAnsi"/>
          <w:color w:val="000000" w:themeColor="text1"/>
          <w:sz w:val="22"/>
          <w:szCs w:val="22"/>
          <w:lang w:val="de-DE"/>
        </w:rPr>
        <w:t>, M</w:t>
      </w:r>
      <w:r w:rsidR="00DA12D6" w:rsidRPr="00063542">
        <w:rPr>
          <w:rFonts w:asciiTheme="minorHAnsi" w:hAnsiTheme="minorHAnsi" w:cstheme="minorHAnsi"/>
          <w:color w:val="000000" w:themeColor="text1"/>
          <w:sz w:val="22"/>
          <w:szCs w:val="22"/>
          <w:lang w:val="de-DE"/>
        </w:rPr>
        <w:t>aeva</w:t>
      </w:r>
      <w:r w:rsidRPr="00063542">
        <w:rPr>
          <w:rFonts w:asciiTheme="minorHAnsi" w:hAnsiTheme="minorHAnsi" w:cstheme="minorHAnsi"/>
          <w:color w:val="000000" w:themeColor="text1"/>
          <w:sz w:val="22"/>
          <w:szCs w:val="22"/>
          <w:lang w:val="de-DE"/>
        </w:rPr>
        <w:t xml:space="preserve"> Zysman</w:t>
      </w:r>
      <w:r w:rsidR="006D0C61" w:rsidRPr="00063542">
        <w:rPr>
          <w:rFonts w:asciiTheme="minorHAnsi" w:hAnsiTheme="minorHAnsi" w:cstheme="minorHAnsi"/>
          <w:color w:val="000000" w:themeColor="text1"/>
          <w:sz w:val="22"/>
          <w:szCs w:val="22"/>
          <w:vertAlign w:val="superscript"/>
          <w:lang w:val="de-DE"/>
        </w:rPr>
        <w:t>3</w:t>
      </w:r>
      <w:r w:rsidR="00DD1C68" w:rsidRPr="00063542">
        <w:rPr>
          <w:rFonts w:asciiTheme="minorHAnsi" w:hAnsiTheme="minorHAnsi" w:cstheme="minorHAnsi"/>
          <w:color w:val="000000" w:themeColor="text1"/>
          <w:sz w:val="22"/>
          <w:szCs w:val="22"/>
          <w:vertAlign w:val="superscript"/>
          <w:lang w:val="de-DE"/>
        </w:rPr>
        <w:t>,4</w:t>
      </w:r>
      <w:r w:rsidR="00992242" w:rsidRPr="00063542">
        <w:rPr>
          <w:rFonts w:asciiTheme="minorHAnsi" w:hAnsiTheme="minorHAnsi" w:cstheme="minorHAnsi"/>
          <w:color w:val="000000" w:themeColor="text1"/>
          <w:sz w:val="22"/>
          <w:szCs w:val="22"/>
          <w:vertAlign w:val="superscript"/>
          <w:lang w:val="de-DE"/>
        </w:rPr>
        <w:t>,5</w:t>
      </w:r>
      <w:r w:rsidRPr="00063542">
        <w:rPr>
          <w:rFonts w:asciiTheme="minorHAnsi" w:hAnsiTheme="minorHAnsi" w:cstheme="minorHAnsi"/>
          <w:color w:val="000000" w:themeColor="text1"/>
          <w:sz w:val="22"/>
          <w:szCs w:val="22"/>
          <w:lang w:val="de-DE"/>
        </w:rPr>
        <w:t xml:space="preserve">, </w:t>
      </w:r>
      <w:r w:rsidRPr="00063542">
        <w:rPr>
          <w:rFonts w:asciiTheme="minorHAnsi" w:hAnsiTheme="minorHAnsi" w:cstheme="minorHAnsi"/>
          <w:color w:val="000000" w:themeColor="text1"/>
          <w:sz w:val="22"/>
          <w:szCs w:val="22"/>
          <w:lang w:val="de-DE" w:eastAsia="ja-JP"/>
        </w:rPr>
        <w:t>D</w:t>
      </w:r>
      <w:r w:rsidR="00DA12D6" w:rsidRPr="00063542">
        <w:rPr>
          <w:rFonts w:asciiTheme="minorHAnsi" w:hAnsiTheme="minorHAnsi" w:cstheme="minorHAnsi"/>
          <w:color w:val="000000" w:themeColor="text1"/>
          <w:sz w:val="22"/>
          <w:szCs w:val="22"/>
          <w:lang w:val="de-DE" w:eastAsia="ja-JP"/>
        </w:rPr>
        <w:t>an</w:t>
      </w:r>
      <w:r w:rsidRPr="00063542">
        <w:rPr>
          <w:rFonts w:asciiTheme="minorHAnsi" w:hAnsiTheme="minorHAnsi" w:cstheme="minorHAnsi"/>
          <w:color w:val="000000" w:themeColor="text1"/>
          <w:sz w:val="22"/>
          <w:szCs w:val="22"/>
          <w:lang w:val="de-DE" w:eastAsia="ja-JP"/>
        </w:rPr>
        <w:t xml:space="preserve"> Elgrabli</w:t>
      </w:r>
      <w:r w:rsidR="006D0C61" w:rsidRPr="00063542">
        <w:rPr>
          <w:rFonts w:asciiTheme="minorHAnsi" w:hAnsiTheme="minorHAnsi" w:cstheme="minorHAnsi"/>
          <w:color w:val="000000" w:themeColor="text1"/>
          <w:sz w:val="22"/>
          <w:szCs w:val="22"/>
          <w:vertAlign w:val="superscript"/>
          <w:lang w:val="de-DE" w:eastAsia="ja-JP"/>
        </w:rPr>
        <w:t>3</w:t>
      </w:r>
      <w:r w:rsidR="006F1BD8" w:rsidRPr="00063542">
        <w:rPr>
          <w:rFonts w:asciiTheme="minorHAnsi" w:hAnsiTheme="minorHAnsi" w:cstheme="minorHAnsi"/>
          <w:color w:val="000000" w:themeColor="text1"/>
          <w:sz w:val="22"/>
          <w:szCs w:val="22"/>
          <w:vertAlign w:val="superscript"/>
          <w:lang w:val="de-DE" w:eastAsia="ja-JP"/>
        </w:rPr>
        <w:t>,</w:t>
      </w:r>
      <w:r w:rsidR="00A6149E" w:rsidRPr="00063542">
        <w:rPr>
          <w:rFonts w:asciiTheme="minorHAnsi" w:hAnsiTheme="minorHAnsi" w:cstheme="minorHAnsi"/>
          <w:color w:val="000000" w:themeColor="text1"/>
          <w:sz w:val="22"/>
          <w:szCs w:val="22"/>
          <w:vertAlign w:val="superscript"/>
          <w:lang w:val="de-DE" w:eastAsia="ja-JP"/>
        </w:rPr>
        <w:t>6</w:t>
      </w:r>
      <w:r w:rsidRPr="00063542">
        <w:rPr>
          <w:rFonts w:asciiTheme="minorHAnsi" w:hAnsiTheme="minorHAnsi" w:cstheme="minorHAnsi"/>
          <w:color w:val="000000" w:themeColor="text1"/>
          <w:sz w:val="22"/>
          <w:szCs w:val="22"/>
          <w:lang w:val="de-DE" w:eastAsia="ja-JP"/>
        </w:rPr>
        <w:t>, T</w:t>
      </w:r>
      <w:r w:rsidR="00DA12D6" w:rsidRPr="00063542">
        <w:rPr>
          <w:rFonts w:asciiTheme="minorHAnsi" w:hAnsiTheme="minorHAnsi" w:cstheme="minorHAnsi"/>
          <w:color w:val="000000" w:themeColor="text1"/>
          <w:sz w:val="22"/>
          <w:szCs w:val="22"/>
          <w:lang w:val="de-DE" w:eastAsia="ja-JP"/>
        </w:rPr>
        <w:t>oru</w:t>
      </w:r>
      <w:r w:rsidRPr="00063542">
        <w:rPr>
          <w:rFonts w:asciiTheme="minorHAnsi" w:hAnsiTheme="minorHAnsi" w:cstheme="minorHAnsi"/>
          <w:color w:val="000000" w:themeColor="text1"/>
          <w:sz w:val="22"/>
          <w:szCs w:val="22"/>
          <w:lang w:val="de-DE" w:eastAsia="ja-JP"/>
        </w:rPr>
        <w:t xml:space="preserve"> Murayama</w:t>
      </w:r>
      <w:r w:rsidRPr="00063542">
        <w:rPr>
          <w:rFonts w:asciiTheme="minorHAnsi" w:hAnsiTheme="minorHAnsi" w:cstheme="minorHAnsi"/>
          <w:color w:val="000000" w:themeColor="text1"/>
          <w:sz w:val="22"/>
          <w:szCs w:val="22"/>
          <w:vertAlign w:val="superscript"/>
          <w:lang w:val="de-DE" w:eastAsia="ja-JP"/>
        </w:rPr>
        <w:t>1</w:t>
      </w:r>
      <w:r w:rsidRPr="00063542">
        <w:rPr>
          <w:rFonts w:asciiTheme="minorHAnsi" w:hAnsiTheme="minorHAnsi" w:cstheme="minorHAnsi"/>
          <w:color w:val="000000" w:themeColor="text1"/>
          <w:sz w:val="22"/>
          <w:szCs w:val="22"/>
          <w:lang w:val="de-DE" w:eastAsia="ja-JP"/>
        </w:rPr>
        <w:t xml:space="preserve">, </w:t>
      </w:r>
    </w:p>
    <w:p w:rsidR="002D75C8" w:rsidRPr="00063542" w:rsidRDefault="002D75C8" w:rsidP="002D75C8">
      <w:pPr>
        <w:spacing w:line="360" w:lineRule="auto"/>
        <w:jc w:val="center"/>
        <w:rPr>
          <w:rFonts w:asciiTheme="minorHAnsi" w:hAnsiTheme="minorHAnsi" w:cstheme="minorHAnsi"/>
          <w:color w:val="000000" w:themeColor="text1"/>
          <w:sz w:val="22"/>
          <w:szCs w:val="22"/>
          <w:vertAlign w:val="superscript"/>
          <w:lang w:val="de-DE"/>
        </w:rPr>
      </w:pPr>
      <w:r w:rsidRPr="00063542">
        <w:rPr>
          <w:rFonts w:asciiTheme="minorHAnsi" w:hAnsiTheme="minorHAnsi" w:cstheme="minorHAnsi"/>
          <w:color w:val="000000" w:themeColor="text1"/>
          <w:sz w:val="22"/>
          <w:szCs w:val="22"/>
          <w:lang w:val="de-DE" w:eastAsia="ja-JP"/>
        </w:rPr>
        <w:t>M</w:t>
      </w:r>
      <w:r w:rsidR="00DA12D6" w:rsidRPr="00063542">
        <w:rPr>
          <w:rFonts w:asciiTheme="minorHAnsi" w:hAnsiTheme="minorHAnsi" w:cstheme="minorHAnsi"/>
          <w:color w:val="000000" w:themeColor="text1"/>
          <w:sz w:val="22"/>
          <w:szCs w:val="22"/>
          <w:lang w:val="de-DE" w:eastAsia="ja-JP"/>
        </w:rPr>
        <w:t>asatake</w:t>
      </w:r>
      <w:r w:rsidRPr="00063542">
        <w:rPr>
          <w:rFonts w:asciiTheme="minorHAnsi" w:hAnsiTheme="minorHAnsi" w:cstheme="minorHAnsi"/>
          <w:color w:val="000000" w:themeColor="text1"/>
          <w:sz w:val="22"/>
          <w:szCs w:val="22"/>
          <w:lang w:val="de-DE" w:eastAsia="ja-JP"/>
        </w:rPr>
        <w:t xml:space="preserve"> Haruta</w:t>
      </w:r>
      <w:r w:rsidRPr="00063542">
        <w:rPr>
          <w:rFonts w:asciiTheme="minorHAnsi" w:hAnsiTheme="minorHAnsi" w:cstheme="minorHAnsi"/>
          <w:color w:val="000000" w:themeColor="text1"/>
          <w:sz w:val="22"/>
          <w:szCs w:val="22"/>
          <w:vertAlign w:val="superscript"/>
          <w:lang w:val="de-DE" w:eastAsia="ja-JP"/>
        </w:rPr>
        <w:t>1</w:t>
      </w:r>
      <w:r w:rsidRPr="00063542">
        <w:rPr>
          <w:rFonts w:asciiTheme="minorHAnsi" w:hAnsiTheme="minorHAnsi" w:cstheme="minorHAnsi"/>
          <w:color w:val="000000" w:themeColor="text1"/>
          <w:sz w:val="22"/>
          <w:szCs w:val="22"/>
          <w:lang w:val="de-DE" w:eastAsia="ja-JP"/>
        </w:rPr>
        <w:t>, S</w:t>
      </w:r>
      <w:r w:rsidR="00DA12D6" w:rsidRPr="00063542">
        <w:rPr>
          <w:rFonts w:asciiTheme="minorHAnsi" w:hAnsiTheme="minorHAnsi" w:cstheme="minorHAnsi"/>
          <w:color w:val="000000" w:themeColor="text1"/>
          <w:sz w:val="22"/>
          <w:szCs w:val="22"/>
          <w:lang w:val="de-DE" w:eastAsia="ja-JP"/>
        </w:rPr>
        <w:t>ophie</w:t>
      </w:r>
      <w:r w:rsidRPr="00063542">
        <w:rPr>
          <w:rFonts w:asciiTheme="minorHAnsi" w:hAnsiTheme="minorHAnsi" w:cstheme="minorHAnsi"/>
          <w:color w:val="000000" w:themeColor="text1"/>
          <w:sz w:val="22"/>
          <w:szCs w:val="22"/>
          <w:lang w:val="de-DE" w:eastAsia="ja-JP"/>
        </w:rPr>
        <w:t xml:space="preserve"> Lanone</w:t>
      </w:r>
      <w:r w:rsidR="006D0C61" w:rsidRPr="00063542">
        <w:rPr>
          <w:rFonts w:asciiTheme="minorHAnsi" w:hAnsiTheme="minorHAnsi" w:cstheme="minorHAnsi"/>
          <w:color w:val="000000" w:themeColor="text1"/>
          <w:sz w:val="22"/>
          <w:szCs w:val="22"/>
          <w:vertAlign w:val="superscript"/>
          <w:lang w:val="de-DE" w:eastAsia="ja-JP"/>
        </w:rPr>
        <w:t>3</w:t>
      </w:r>
      <w:r w:rsidRPr="00063542">
        <w:rPr>
          <w:rFonts w:asciiTheme="minorHAnsi" w:hAnsiTheme="minorHAnsi" w:cstheme="minorHAnsi"/>
          <w:color w:val="000000" w:themeColor="text1"/>
          <w:sz w:val="22"/>
          <w:szCs w:val="22"/>
          <w:lang w:val="de-DE" w:eastAsia="ja-JP"/>
        </w:rPr>
        <w:t>, T</w:t>
      </w:r>
      <w:r w:rsidR="00DA12D6" w:rsidRPr="00063542">
        <w:rPr>
          <w:rFonts w:asciiTheme="minorHAnsi" w:hAnsiTheme="minorHAnsi" w:cstheme="minorHAnsi"/>
          <w:color w:val="000000" w:themeColor="text1"/>
          <w:sz w:val="22"/>
          <w:szCs w:val="22"/>
          <w:lang w:val="de-DE" w:eastAsia="ja-JP"/>
        </w:rPr>
        <w:t>amao</w:t>
      </w:r>
      <w:r w:rsidRPr="00063542">
        <w:rPr>
          <w:rFonts w:asciiTheme="minorHAnsi" w:hAnsiTheme="minorHAnsi" w:cstheme="minorHAnsi"/>
          <w:color w:val="000000" w:themeColor="text1"/>
          <w:sz w:val="22"/>
          <w:szCs w:val="22"/>
          <w:lang w:val="de-DE" w:eastAsia="ja-JP"/>
        </w:rPr>
        <w:t xml:space="preserve"> Ishida</w:t>
      </w:r>
      <w:r w:rsidRPr="00063542">
        <w:rPr>
          <w:rFonts w:asciiTheme="minorHAnsi" w:hAnsiTheme="minorHAnsi" w:cstheme="minorHAnsi"/>
          <w:color w:val="000000" w:themeColor="text1"/>
          <w:sz w:val="22"/>
          <w:szCs w:val="22"/>
          <w:vertAlign w:val="superscript"/>
          <w:lang w:val="de-DE" w:eastAsia="ja-JP"/>
        </w:rPr>
        <w:t>1</w:t>
      </w:r>
      <w:r w:rsidRPr="00063542">
        <w:rPr>
          <w:rFonts w:asciiTheme="minorHAnsi" w:hAnsiTheme="minorHAnsi" w:cstheme="minorHAnsi"/>
          <w:color w:val="000000" w:themeColor="text1"/>
          <w:sz w:val="22"/>
          <w:szCs w:val="22"/>
          <w:lang w:val="de-DE" w:eastAsia="ja-JP"/>
        </w:rPr>
        <w:t>, J</w:t>
      </w:r>
      <w:r w:rsidR="00DA12D6" w:rsidRPr="00063542">
        <w:rPr>
          <w:rFonts w:asciiTheme="minorHAnsi" w:hAnsiTheme="minorHAnsi" w:cstheme="minorHAnsi"/>
          <w:color w:val="000000" w:themeColor="text1"/>
          <w:sz w:val="22"/>
          <w:szCs w:val="22"/>
          <w:lang w:val="de-DE" w:eastAsia="ja-JP"/>
        </w:rPr>
        <w:t>orge</w:t>
      </w:r>
      <w:r w:rsidRPr="00063542">
        <w:rPr>
          <w:rFonts w:asciiTheme="minorHAnsi" w:hAnsiTheme="minorHAnsi" w:cstheme="minorHAnsi"/>
          <w:color w:val="000000" w:themeColor="text1"/>
          <w:sz w:val="22"/>
          <w:szCs w:val="22"/>
          <w:lang w:val="de-DE" w:eastAsia="ja-JP"/>
        </w:rPr>
        <w:t xml:space="preserve"> Boczkowski</w:t>
      </w:r>
      <w:r w:rsidR="006D0C61" w:rsidRPr="00063542">
        <w:rPr>
          <w:rFonts w:asciiTheme="minorHAnsi" w:hAnsiTheme="minorHAnsi" w:cstheme="minorHAnsi"/>
          <w:color w:val="000000" w:themeColor="text1"/>
          <w:sz w:val="22"/>
          <w:szCs w:val="22"/>
          <w:vertAlign w:val="superscript"/>
          <w:lang w:val="de-DE"/>
        </w:rPr>
        <w:t>3,</w:t>
      </w:r>
      <w:r w:rsidR="00A6149E" w:rsidRPr="00063542">
        <w:rPr>
          <w:rFonts w:asciiTheme="minorHAnsi" w:hAnsiTheme="minorHAnsi" w:cstheme="minorHAnsi"/>
          <w:color w:val="000000" w:themeColor="text1"/>
          <w:sz w:val="22"/>
          <w:szCs w:val="22"/>
          <w:vertAlign w:val="superscript"/>
          <w:lang w:val="de-DE"/>
        </w:rPr>
        <w:t>7</w:t>
      </w:r>
      <w:r w:rsidRPr="00063542">
        <w:rPr>
          <w:rFonts w:asciiTheme="minorHAnsi" w:hAnsiTheme="minorHAnsi" w:cstheme="minorHAnsi"/>
          <w:color w:val="000000" w:themeColor="text1"/>
          <w:sz w:val="22"/>
          <w:szCs w:val="22"/>
          <w:vertAlign w:val="superscript"/>
          <w:lang w:val="de-DE"/>
        </w:rPr>
        <w:t>*</w:t>
      </w:r>
    </w:p>
    <w:p w:rsidR="002D75C8" w:rsidRPr="00063542" w:rsidRDefault="002D75C8" w:rsidP="002D75C8">
      <w:pPr>
        <w:spacing w:line="360" w:lineRule="auto"/>
        <w:jc w:val="center"/>
        <w:rPr>
          <w:rFonts w:asciiTheme="minorHAnsi" w:hAnsiTheme="minorHAnsi" w:cstheme="minorHAnsi"/>
          <w:color w:val="000000" w:themeColor="text1"/>
          <w:sz w:val="22"/>
          <w:szCs w:val="22"/>
          <w:lang w:val="de-DE" w:eastAsia="ja-JP"/>
        </w:rPr>
      </w:pPr>
    </w:p>
    <w:p w:rsidR="006F6464" w:rsidRPr="00063542" w:rsidRDefault="006F6464" w:rsidP="002D75C8">
      <w:pPr>
        <w:spacing w:line="360" w:lineRule="auto"/>
        <w:jc w:val="center"/>
        <w:rPr>
          <w:rFonts w:asciiTheme="minorHAnsi" w:hAnsiTheme="minorHAnsi" w:cstheme="minorHAnsi"/>
          <w:i/>
          <w:iCs/>
          <w:color w:val="000000" w:themeColor="text1"/>
          <w:sz w:val="22"/>
          <w:szCs w:val="22"/>
          <w:lang w:val="de-DE" w:eastAsia="ja-JP"/>
        </w:rPr>
      </w:pPr>
    </w:p>
    <w:p w:rsidR="002D75C8" w:rsidRPr="00063542" w:rsidRDefault="002D75C8" w:rsidP="002D75C8">
      <w:pPr>
        <w:spacing w:line="360" w:lineRule="auto"/>
        <w:jc w:val="both"/>
        <w:rPr>
          <w:rFonts w:asciiTheme="minorHAnsi" w:hAnsiTheme="minorHAnsi" w:cstheme="minorHAnsi"/>
          <w:i/>
          <w:iCs/>
          <w:color w:val="000000" w:themeColor="text1"/>
          <w:sz w:val="22"/>
          <w:szCs w:val="22"/>
          <w:lang w:val="de-DE"/>
        </w:rPr>
      </w:pPr>
      <w:r w:rsidRPr="00063542">
        <w:rPr>
          <w:rFonts w:asciiTheme="minorHAnsi" w:hAnsiTheme="minorHAnsi" w:cstheme="minorHAnsi"/>
          <w:i/>
          <w:iCs/>
          <w:color w:val="000000" w:themeColor="text1"/>
          <w:sz w:val="22"/>
          <w:szCs w:val="22"/>
          <w:lang w:val="de-DE"/>
        </w:rPr>
        <w:t xml:space="preserve">(1) Research Center for Gold Chemistry, </w:t>
      </w:r>
      <w:r w:rsidR="002F1BD6" w:rsidRPr="00063542">
        <w:rPr>
          <w:rFonts w:asciiTheme="minorHAnsi" w:hAnsiTheme="minorHAnsi" w:cstheme="minorHAnsi"/>
          <w:i/>
          <w:iCs/>
          <w:color w:val="000000" w:themeColor="text1"/>
          <w:sz w:val="22"/>
          <w:szCs w:val="22"/>
          <w:lang w:val="de-DE"/>
        </w:rPr>
        <w:t xml:space="preserve">Department of Applied Chemistry for Environment, </w:t>
      </w:r>
      <w:r w:rsidRPr="00063542">
        <w:rPr>
          <w:rFonts w:asciiTheme="minorHAnsi" w:hAnsiTheme="minorHAnsi" w:cstheme="minorHAnsi"/>
          <w:i/>
          <w:iCs/>
          <w:color w:val="000000" w:themeColor="text1"/>
          <w:sz w:val="22"/>
          <w:szCs w:val="22"/>
          <w:lang w:val="de-DE"/>
        </w:rPr>
        <w:t>Graduate School of Urban Environmental Sciences, Tok</w:t>
      </w:r>
      <w:r w:rsidR="002F1BD6" w:rsidRPr="00063542">
        <w:rPr>
          <w:rFonts w:asciiTheme="minorHAnsi" w:hAnsiTheme="minorHAnsi" w:cstheme="minorHAnsi"/>
          <w:i/>
          <w:iCs/>
          <w:color w:val="000000" w:themeColor="text1"/>
          <w:sz w:val="22"/>
          <w:szCs w:val="22"/>
          <w:lang w:val="de-DE"/>
        </w:rPr>
        <w:t>yo Metropolitan University, 1-1</w:t>
      </w:r>
      <w:r w:rsidRPr="00063542">
        <w:rPr>
          <w:rFonts w:asciiTheme="minorHAnsi" w:hAnsiTheme="minorHAnsi" w:cstheme="minorHAnsi"/>
          <w:i/>
          <w:iCs/>
          <w:color w:val="000000" w:themeColor="text1"/>
          <w:sz w:val="22"/>
          <w:szCs w:val="22"/>
          <w:lang w:val="de-DE"/>
        </w:rPr>
        <w:t>Minami-osawa, Hachioji, Tokyo 192-0397, Japan</w:t>
      </w:r>
    </w:p>
    <w:p w:rsidR="006D0C61" w:rsidRPr="00063542" w:rsidRDefault="006D0C61" w:rsidP="002D75C8">
      <w:pPr>
        <w:spacing w:line="360" w:lineRule="auto"/>
        <w:jc w:val="both"/>
        <w:rPr>
          <w:rFonts w:asciiTheme="minorHAnsi" w:hAnsiTheme="minorHAnsi" w:cstheme="minorHAnsi"/>
          <w:i/>
          <w:iCs/>
          <w:color w:val="000000" w:themeColor="text1"/>
          <w:sz w:val="22"/>
          <w:szCs w:val="22"/>
          <w:lang w:val="de-DE"/>
        </w:rPr>
      </w:pPr>
      <w:r w:rsidRPr="00063542">
        <w:rPr>
          <w:rFonts w:asciiTheme="minorHAnsi" w:hAnsiTheme="minorHAnsi" w:cstheme="minorHAnsi"/>
          <w:i/>
          <w:iCs/>
          <w:color w:val="000000" w:themeColor="text1"/>
          <w:sz w:val="22"/>
          <w:szCs w:val="22"/>
          <w:lang w:val="de-DE"/>
        </w:rPr>
        <w:t xml:space="preserve">(2) </w:t>
      </w:r>
      <w:r w:rsidR="00500CB9" w:rsidRPr="00063542">
        <w:rPr>
          <w:rFonts w:asciiTheme="minorHAnsi" w:eastAsiaTheme="minorEastAsia" w:hAnsiTheme="minorHAnsi" w:cstheme="minorHAnsi"/>
          <w:i/>
          <w:iCs/>
          <w:color w:val="000000" w:themeColor="text1"/>
          <w:sz w:val="22"/>
          <w:szCs w:val="22"/>
          <w:lang w:val="de-DE" w:eastAsia="ja-JP"/>
        </w:rPr>
        <w:t>DepartmentofAppliedChemistry, School of Engineering</w:t>
      </w:r>
      <w:r w:rsidRPr="00063542">
        <w:rPr>
          <w:rFonts w:asciiTheme="minorHAnsi" w:hAnsiTheme="minorHAnsi" w:cstheme="minorHAnsi"/>
          <w:i/>
          <w:iCs/>
          <w:color w:val="000000" w:themeColor="text1"/>
          <w:sz w:val="22"/>
          <w:szCs w:val="22"/>
          <w:lang w:val="de-DE"/>
        </w:rPr>
        <w:t>, Tokyo University of Technology</w:t>
      </w:r>
      <w:r w:rsidR="00500CB9" w:rsidRPr="00063542">
        <w:rPr>
          <w:rFonts w:asciiTheme="minorHAnsi" w:eastAsiaTheme="minorEastAsia" w:hAnsiTheme="minorHAnsi" w:cstheme="minorHAnsi"/>
          <w:i/>
          <w:iCs/>
          <w:color w:val="000000" w:themeColor="text1"/>
          <w:sz w:val="22"/>
          <w:szCs w:val="22"/>
          <w:lang w:val="de-DE" w:eastAsia="ja-JP"/>
        </w:rPr>
        <w:t>,1401-1Katakura,</w:t>
      </w:r>
      <w:r w:rsidR="00160920" w:rsidRPr="00063542">
        <w:rPr>
          <w:rFonts w:asciiTheme="minorHAnsi" w:eastAsiaTheme="minorEastAsia" w:hAnsiTheme="minorHAnsi" w:cstheme="minorHAnsi"/>
          <w:i/>
          <w:iCs/>
          <w:color w:val="000000" w:themeColor="text1"/>
          <w:sz w:val="22"/>
          <w:szCs w:val="22"/>
          <w:lang w:val="de-DE" w:eastAsia="ja-JP"/>
        </w:rPr>
        <w:t>Hachio</w:t>
      </w:r>
      <w:r w:rsidR="00500CB9" w:rsidRPr="00063542">
        <w:rPr>
          <w:rFonts w:asciiTheme="minorHAnsi" w:eastAsiaTheme="minorEastAsia" w:hAnsiTheme="minorHAnsi" w:cstheme="minorHAnsi"/>
          <w:i/>
          <w:iCs/>
          <w:color w:val="000000" w:themeColor="text1"/>
          <w:sz w:val="22"/>
          <w:szCs w:val="22"/>
          <w:lang w:val="de-DE" w:eastAsia="ja-JP"/>
        </w:rPr>
        <w:t>ji,Tokyo192-0982</w:t>
      </w:r>
      <w:r w:rsidRPr="00063542">
        <w:rPr>
          <w:rFonts w:asciiTheme="minorHAnsi" w:hAnsiTheme="minorHAnsi" w:cstheme="minorHAnsi"/>
          <w:i/>
          <w:iCs/>
          <w:color w:val="000000" w:themeColor="text1"/>
          <w:sz w:val="22"/>
          <w:szCs w:val="22"/>
          <w:lang w:val="de-DE"/>
        </w:rPr>
        <w:t>, Japan</w:t>
      </w:r>
    </w:p>
    <w:p w:rsidR="002D75C8" w:rsidRPr="00063542" w:rsidRDefault="006D0C61" w:rsidP="002D75C8">
      <w:pPr>
        <w:spacing w:line="360" w:lineRule="auto"/>
        <w:jc w:val="both"/>
        <w:rPr>
          <w:rFonts w:asciiTheme="minorHAnsi" w:hAnsiTheme="minorHAnsi" w:cstheme="minorHAnsi"/>
          <w:i/>
          <w:iCs/>
          <w:color w:val="000000" w:themeColor="text1"/>
          <w:sz w:val="22"/>
          <w:szCs w:val="22"/>
        </w:rPr>
      </w:pPr>
      <w:r w:rsidRPr="00063542">
        <w:rPr>
          <w:rFonts w:asciiTheme="minorHAnsi" w:hAnsiTheme="minorHAnsi" w:cstheme="minorHAnsi"/>
          <w:i/>
          <w:iCs/>
          <w:color w:val="000000" w:themeColor="text1"/>
          <w:sz w:val="22"/>
          <w:szCs w:val="22"/>
        </w:rPr>
        <w:t>(3</w:t>
      </w:r>
      <w:r w:rsidR="002D75C8" w:rsidRPr="00063542">
        <w:rPr>
          <w:rFonts w:asciiTheme="minorHAnsi" w:hAnsiTheme="minorHAnsi" w:cstheme="minorHAnsi"/>
          <w:i/>
          <w:iCs/>
          <w:color w:val="000000" w:themeColor="text1"/>
          <w:sz w:val="22"/>
          <w:szCs w:val="22"/>
        </w:rPr>
        <w:t xml:space="preserve">) Univ Paris Est Creteil, INSERM, IMRB, F-94010 Creteil, </w:t>
      </w:r>
      <w:r w:rsidR="006F1BD8" w:rsidRPr="00063542">
        <w:rPr>
          <w:rFonts w:asciiTheme="minorHAnsi" w:hAnsiTheme="minorHAnsi" w:cstheme="minorHAnsi"/>
          <w:i/>
          <w:iCs/>
          <w:color w:val="000000" w:themeColor="text1"/>
          <w:sz w:val="22"/>
          <w:szCs w:val="22"/>
        </w:rPr>
        <w:t>France</w:t>
      </w:r>
    </w:p>
    <w:p w:rsidR="00992242" w:rsidRPr="00063542" w:rsidRDefault="00DD1C68" w:rsidP="00DD1C68">
      <w:pPr>
        <w:shd w:val="clear" w:color="auto" w:fill="FFFFFF"/>
        <w:spacing w:line="360" w:lineRule="auto"/>
        <w:jc w:val="both"/>
        <w:rPr>
          <w:rFonts w:asciiTheme="minorHAnsi" w:hAnsiTheme="minorHAnsi" w:cstheme="minorHAnsi"/>
          <w:i/>
          <w:iCs/>
          <w:color w:val="000000" w:themeColor="text1"/>
          <w:sz w:val="22"/>
          <w:szCs w:val="22"/>
        </w:rPr>
      </w:pPr>
      <w:r w:rsidRPr="00063542">
        <w:rPr>
          <w:rFonts w:asciiTheme="minorHAnsi" w:hAnsiTheme="minorHAnsi" w:cstheme="minorHAnsi"/>
          <w:i/>
          <w:iCs/>
          <w:color w:val="000000" w:themeColor="text1"/>
          <w:sz w:val="22"/>
          <w:szCs w:val="22"/>
        </w:rPr>
        <w:t>(4) UnivBordeaux, Centre de Recherche cardio-thoracique de Bordeaux, U1045, CIC 1401</w:t>
      </w:r>
      <w:r w:rsidR="00992242" w:rsidRPr="00063542">
        <w:rPr>
          <w:rFonts w:asciiTheme="minorHAnsi" w:hAnsiTheme="minorHAnsi" w:cstheme="minorHAnsi"/>
          <w:i/>
          <w:iCs/>
          <w:color w:val="000000" w:themeColor="text1"/>
          <w:sz w:val="22"/>
          <w:szCs w:val="22"/>
        </w:rPr>
        <w:t>, Bordeaux</w:t>
      </w:r>
      <w:r w:rsidR="00A6149E" w:rsidRPr="00063542">
        <w:rPr>
          <w:rFonts w:asciiTheme="minorHAnsi" w:hAnsiTheme="minorHAnsi" w:cstheme="minorHAnsi"/>
          <w:i/>
          <w:iCs/>
          <w:color w:val="000000" w:themeColor="text1"/>
          <w:sz w:val="22"/>
          <w:szCs w:val="22"/>
        </w:rPr>
        <w:t>, France</w:t>
      </w:r>
      <w:r w:rsidRPr="00063542">
        <w:rPr>
          <w:rFonts w:asciiTheme="minorHAnsi" w:hAnsiTheme="minorHAnsi" w:cstheme="minorHAnsi"/>
          <w:i/>
          <w:iCs/>
          <w:color w:val="000000" w:themeColor="text1"/>
          <w:sz w:val="22"/>
          <w:szCs w:val="22"/>
        </w:rPr>
        <w:t xml:space="preserve">. </w:t>
      </w:r>
    </w:p>
    <w:p w:rsidR="00DD1C68" w:rsidRPr="00063542" w:rsidRDefault="00992242" w:rsidP="00DD1C68">
      <w:pPr>
        <w:shd w:val="clear" w:color="auto" w:fill="FFFFFF"/>
        <w:spacing w:line="360" w:lineRule="auto"/>
        <w:jc w:val="both"/>
        <w:rPr>
          <w:rFonts w:asciiTheme="minorHAnsi" w:hAnsiTheme="minorHAnsi" w:cstheme="minorHAnsi"/>
          <w:i/>
          <w:iCs/>
          <w:color w:val="000000" w:themeColor="text1"/>
          <w:sz w:val="22"/>
          <w:szCs w:val="22"/>
        </w:rPr>
      </w:pPr>
      <w:r w:rsidRPr="00063542">
        <w:rPr>
          <w:rFonts w:asciiTheme="minorHAnsi" w:hAnsiTheme="minorHAnsi" w:cstheme="minorHAnsi"/>
          <w:i/>
          <w:iCs/>
          <w:color w:val="000000" w:themeColor="text1"/>
          <w:sz w:val="22"/>
          <w:szCs w:val="22"/>
        </w:rPr>
        <w:t xml:space="preserve">(5) </w:t>
      </w:r>
      <w:r w:rsidR="00DD1C68" w:rsidRPr="00063542">
        <w:rPr>
          <w:rFonts w:asciiTheme="minorHAnsi" w:hAnsiTheme="minorHAnsi" w:cstheme="minorHAnsi"/>
          <w:i/>
          <w:iCs/>
          <w:color w:val="000000" w:themeColor="text1"/>
          <w:sz w:val="22"/>
          <w:szCs w:val="22"/>
        </w:rPr>
        <w:t>Service des Maladies Respiratoires, CHU Bordeaux, Bordeaux, France</w:t>
      </w:r>
    </w:p>
    <w:p w:rsidR="006F1BD8" w:rsidRPr="00063542" w:rsidRDefault="006F1BD8" w:rsidP="002D75C8">
      <w:pPr>
        <w:spacing w:line="360" w:lineRule="auto"/>
        <w:jc w:val="both"/>
        <w:rPr>
          <w:rFonts w:asciiTheme="minorHAnsi" w:hAnsiTheme="minorHAnsi" w:cstheme="minorHAnsi"/>
          <w:i/>
          <w:iCs/>
          <w:color w:val="000000" w:themeColor="text1"/>
          <w:sz w:val="22"/>
          <w:szCs w:val="22"/>
        </w:rPr>
      </w:pPr>
      <w:r w:rsidRPr="00063542">
        <w:rPr>
          <w:rFonts w:asciiTheme="minorHAnsi" w:hAnsiTheme="minorHAnsi" w:cstheme="minorHAnsi"/>
          <w:i/>
          <w:iCs/>
          <w:color w:val="000000" w:themeColor="text1"/>
          <w:sz w:val="22"/>
          <w:szCs w:val="22"/>
        </w:rPr>
        <w:t>(</w:t>
      </w:r>
      <w:r w:rsidR="00A6149E" w:rsidRPr="00063542">
        <w:rPr>
          <w:rFonts w:asciiTheme="minorHAnsi" w:hAnsiTheme="minorHAnsi" w:cstheme="minorHAnsi"/>
          <w:i/>
          <w:iCs/>
          <w:color w:val="000000" w:themeColor="text1"/>
          <w:sz w:val="22"/>
          <w:szCs w:val="22"/>
        </w:rPr>
        <w:t>6</w:t>
      </w:r>
      <w:r w:rsidRPr="00063542">
        <w:rPr>
          <w:rFonts w:asciiTheme="minorHAnsi" w:hAnsiTheme="minorHAnsi" w:cstheme="minorHAnsi"/>
          <w:i/>
          <w:iCs/>
          <w:color w:val="000000" w:themeColor="text1"/>
          <w:sz w:val="22"/>
          <w:szCs w:val="22"/>
        </w:rPr>
        <w:t>) SAS NaorInnov, Courbevoie, France</w:t>
      </w:r>
    </w:p>
    <w:p w:rsidR="002D75C8" w:rsidRPr="00063542" w:rsidRDefault="006D0C61" w:rsidP="002D75C8">
      <w:pPr>
        <w:spacing w:line="360" w:lineRule="auto"/>
        <w:jc w:val="both"/>
        <w:rPr>
          <w:rFonts w:asciiTheme="minorHAnsi" w:hAnsiTheme="minorHAnsi" w:cstheme="minorHAnsi"/>
          <w:i/>
          <w:iCs/>
          <w:color w:val="000000" w:themeColor="text1"/>
          <w:sz w:val="22"/>
          <w:szCs w:val="22"/>
        </w:rPr>
      </w:pPr>
      <w:r w:rsidRPr="00063542">
        <w:rPr>
          <w:rFonts w:asciiTheme="minorHAnsi" w:hAnsiTheme="minorHAnsi" w:cstheme="minorHAnsi"/>
          <w:i/>
          <w:iCs/>
          <w:color w:val="000000" w:themeColor="text1"/>
          <w:sz w:val="22"/>
          <w:szCs w:val="22"/>
        </w:rPr>
        <w:t>(</w:t>
      </w:r>
      <w:r w:rsidR="00A6149E" w:rsidRPr="00063542">
        <w:rPr>
          <w:rFonts w:asciiTheme="minorHAnsi" w:hAnsiTheme="minorHAnsi" w:cstheme="minorHAnsi"/>
          <w:i/>
          <w:iCs/>
          <w:color w:val="000000" w:themeColor="text1"/>
          <w:sz w:val="22"/>
          <w:szCs w:val="22"/>
        </w:rPr>
        <w:t>7</w:t>
      </w:r>
      <w:r w:rsidR="002D75C8" w:rsidRPr="00063542">
        <w:rPr>
          <w:rFonts w:asciiTheme="minorHAnsi" w:hAnsiTheme="minorHAnsi" w:cstheme="minorHAnsi"/>
          <w:i/>
          <w:iCs/>
          <w:color w:val="000000" w:themeColor="text1"/>
          <w:sz w:val="22"/>
          <w:szCs w:val="22"/>
        </w:rPr>
        <w:t>) AP-HP, Hopital Henri Mondor, Antenne de Pneumologie, F-94010 Creteil, France</w:t>
      </w:r>
    </w:p>
    <w:p w:rsidR="002D75C8" w:rsidRPr="00063542" w:rsidRDefault="002D75C8" w:rsidP="002D75C8">
      <w:pPr>
        <w:spacing w:line="360" w:lineRule="auto"/>
        <w:jc w:val="both"/>
        <w:rPr>
          <w:rFonts w:asciiTheme="minorHAnsi" w:hAnsiTheme="minorHAnsi" w:cstheme="minorHAnsi"/>
          <w:i/>
          <w:iCs/>
          <w:color w:val="000000" w:themeColor="text1"/>
          <w:sz w:val="22"/>
          <w:szCs w:val="22"/>
        </w:rPr>
      </w:pPr>
    </w:p>
    <w:p w:rsidR="006F6464" w:rsidRPr="00063542" w:rsidRDefault="006F6464" w:rsidP="002D75C8">
      <w:pPr>
        <w:spacing w:line="360" w:lineRule="auto"/>
        <w:jc w:val="both"/>
        <w:rPr>
          <w:rFonts w:asciiTheme="minorHAnsi" w:hAnsiTheme="minorHAnsi" w:cstheme="minorHAnsi"/>
          <w:i/>
          <w:iCs/>
          <w:color w:val="000000" w:themeColor="text1"/>
          <w:sz w:val="22"/>
          <w:szCs w:val="22"/>
        </w:rPr>
      </w:pPr>
    </w:p>
    <w:p w:rsidR="002D75C8" w:rsidRPr="00063542" w:rsidRDefault="002D75C8" w:rsidP="002D75C8">
      <w:pPr>
        <w:spacing w:line="360" w:lineRule="auto"/>
        <w:jc w:val="both"/>
        <w:rPr>
          <w:rStyle w:val="Hyperlink"/>
          <w:rFonts w:asciiTheme="minorHAnsi" w:hAnsiTheme="minorHAnsi" w:cstheme="minorHAnsi"/>
          <w:i/>
          <w:iCs/>
          <w:color w:val="000000" w:themeColor="text1"/>
          <w:sz w:val="22"/>
          <w:szCs w:val="22"/>
          <w:lang w:val="en-US" w:eastAsia="en-GB"/>
        </w:rPr>
      </w:pPr>
      <w:r w:rsidRPr="00063542">
        <w:rPr>
          <w:rFonts w:asciiTheme="minorHAnsi" w:hAnsiTheme="minorHAnsi" w:cstheme="minorHAnsi"/>
          <w:i/>
          <w:iCs/>
          <w:color w:val="000000" w:themeColor="text1"/>
          <w:sz w:val="22"/>
          <w:szCs w:val="22"/>
          <w:lang w:val="en-US" w:eastAsia="en-GB"/>
        </w:rPr>
        <w:t>* corresponding authors:</w:t>
      </w:r>
      <w:hyperlink r:id="rId8" w:history="1">
        <w:r w:rsidR="006D0C61" w:rsidRPr="00063542">
          <w:rPr>
            <w:rStyle w:val="Hyperlink"/>
            <w:rFonts w:asciiTheme="minorHAnsi" w:hAnsiTheme="minorHAnsi" w:cstheme="minorHAnsi"/>
            <w:i/>
            <w:iCs/>
            <w:color w:val="000000" w:themeColor="text1"/>
            <w:sz w:val="22"/>
            <w:szCs w:val="22"/>
            <w:lang w:val="en-US" w:eastAsia="en-GB"/>
          </w:rPr>
          <w:t>fujitatks@stf.teu.ac.jp</w:t>
        </w:r>
      </w:hyperlink>
      <w:r w:rsidRPr="00063542">
        <w:rPr>
          <w:rFonts w:asciiTheme="minorHAnsi" w:hAnsiTheme="minorHAnsi" w:cstheme="minorHAnsi"/>
          <w:i/>
          <w:iCs/>
          <w:color w:val="000000" w:themeColor="text1"/>
          <w:sz w:val="22"/>
          <w:szCs w:val="22"/>
          <w:lang w:val="en-US" w:eastAsia="en-GB"/>
        </w:rPr>
        <w:t xml:space="preserve">,  </w:t>
      </w:r>
      <w:hyperlink r:id="rId9" w:history="1">
        <w:r w:rsidRPr="00063542">
          <w:rPr>
            <w:rStyle w:val="Hyperlink"/>
            <w:rFonts w:asciiTheme="minorHAnsi" w:hAnsiTheme="minorHAnsi" w:cstheme="minorHAnsi"/>
            <w:i/>
            <w:iCs/>
            <w:color w:val="000000" w:themeColor="text1"/>
            <w:sz w:val="22"/>
            <w:szCs w:val="22"/>
            <w:lang w:val="en-US" w:eastAsia="en-GB"/>
          </w:rPr>
          <w:t>jorge.boczkowski@inserm.fr</w:t>
        </w:r>
      </w:hyperlink>
    </w:p>
    <w:p w:rsidR="006F6464" w:rsidRPr="00063542" w:rsidRDefault="006F6464" w:rsidP="002D75C8">
      <w:pPr>
        <w:spacing w:line="360" w:lineRule="auto"/>
        <w:jc w:val="both"/>
        <w:rPr>
          <w:rStyle w:val="Hyperlink"/>
          <w:rFonts w:asciiTheme="minorHAnsi" w:hAnsiTheme="minorHAnsi" w:cstheme="minorHAnsi"/>
          <w:i/>
          <w:iCs/>
          <w:color w:val="000000" w:themeColor="text1"/>
          <w:sz w:val="22"/>
          <w:szCs w:val="22"/>
          <w:lang w:val="en-US" w:eastAsia="en-GB"/>
        </w:rPr>
      </w:pPr>
    </w:p>
    <w:p w:rsidR="006F6464" w:rsidRPr="00063542" w:rsidRDefault="006F6464" w:rsidP="002D75C8">
      <w:pPr>
        <w:spacing w:line="360" w:lineRule="auto"/>
        <w:jc w:val="both"/>
        <w:rPr>
          <w:rFonts w:asciiTheme="minorHAnsi" w:hAnsiTheme="minorHAnsi" w:cstheme="minorHAnsi"/>
          <w:i/>
          <w:iCs/>
          <w:color w:val="000000" w:themeColor="text1"/>
          <w:sz w:val="22"/>
          <w:szCs w:val="22"/>
          <w:lang w:val="en-US" w:eastAsia="en-GB"/>
        </w:rPr>
      </w:pPr>
    </w:p>
    <w:p w:rsidR="006F6464" w:rsidRPr="00063542" w:rsidRDefault="006F6464">
      <w:pPr>
        <w:spacing w:after="160" w:line="259" w:lineRule="auto"/>
        <w:rPr>
          <w:rFonts w:asciiTheme="minorHAnsi" w:hAnsiTheme="minorHAnsi" w:cstheme="minorHAnsi"/>
          <w:color w:val="000000" w:themeColor="text1"/>
          <w:sz w:val="22"/>
          <w:szCs w:val="22"/>
          <w:lang w:val="en-US"/>
        </w:rPr>
      </w:pPr>
      <w:r w:rsidRPr="00063542">
        <w:rPr>
          <w:rFonts w:asciiTheme="minorHAnsi" w:hAnsiTheme="minorHAnsi" w:cstheme="minorHAnsi"/>
          <w:color w:val="000000" w:themeColor="text1"/>
          <w:sz w:val="22"/>
          <w:szCs w:val="22"/>
          <w:lang w:val="en-US"/>
        </w:rPr>
        <w:br w:type="page"/>
      </w:r>
    </w:p>
    <w:p w:rsidR="00D97787" w:rsidRPr="00063542" w:rsidRDefault="00D97787" w:rsidP="00810B3D">
      <w:pPr>
        <w:spacing w:before="120" w:line="360" w:lineRule="auto"/>
        <w:jc w:val="both"/>
        <w:rPr>
          <w:rFonts w:asciiTheme="minorHAnsi" w:hAnsiTheme="minorHAnsi" w:cstheme="minorHAnsi"/>
          <w:b/>
          <w:color w:val="000000" w:themeColor="text1"/>
          <w:sz w:val="22"/>
          <w:szCs w:val="22"/>
          <w:lang w:val="en-US"/>
        </w:rPr>
      </w:pPr>
      <w:r w:rsidRPr="00063542">
        <w:rPr>
          <w:rFonts w:asciiTheme="minorHAnsi" w:hAnsiTheme="minorHAnsi" w:cstheme="minorHAnsi"/>
          <w:b/>
          <w:color w:val="000000" w:themeColor="text1"/>
          <w:sz w:val="22"/>
          <w:szCs w:val="22"/>
          <w:lang w:val="en-US"/>
        </w:rPr>
        <w:lastRenderedPageBreak/>
        <w:t>Methods</w:t>
      </w:r>
    </w:p>
    <w:p w:rsidR="00032AC6" w:rsidRPr="00063542" w:rsidRDefault="00032AC6" w:rsidP="00810B3D">
      <w:pPr>
        <w:spacing w:before="120" w:line="360" w:lineRule="auto"/>
        <w:jc w:val="both"/>
        <w:rPr>
          <w:rFonts w:asciiTheme="minorHAnsi" w:hAnsiTheme="minorHAnsi" w:cstheme="minorHAnsi"/>
          <w:b/>
          <w:color w:val="000000" w:themeColor="text1"/>
          <w:sz w:val="22"/>
          <w:szCs w:val="22"/>
          <w:lang w:val="en-US"/>
        </w:rPr>
      </w:pPr>
      <w:r w:rsidRPr="00063542">
        <w:rPr>
          <w:rFonts w:asciiTheme="minorHAnsi" w:hAnsiTheme="minorHAnsi" w:cstheme="minorHAnsi"/>
          <w:b/>
          <w:color w:val="000000" w:themeColor="text1"/>
          <w:sz w:val="22"/>
          <w:szCs w:val="22"/>
          <w:lang w:val="en-US"/>
        </w:rPr>
        <w:t>Phagocytosis assay</w:t>
      </w:r>
    </w:p>
    <w:p w:rsidR="00032AC6" w:rsidRPr="00063542" w:rsidRDefault="00032AC6" w:rsidP="00032AC6">
      <w:pPr>
        <w:spacing w:line="360" w:lineRule="auto"/>
        <w:jc w:val="both"/>
        <w:rPr>
          <w:rFonts w:asciiTheme="minorHAnsi" w:hAnsiTheme="minorHAnsi" w:cstheme="minorHAnsi"/>
          <w:bCs/>
          <w:color w:val="000000" w:themeColor="text1"/>
          <w:sz w:val="22"/>
          <w:szCs w:val="22"/>
          <w:lang w:val="en-US"/>
        </w:rPr>
      </w:pPr>
      <w:r w:rsidRPr="00063542">
        <w:rPr>
          <w:rFonts w:asciiTheme="minorHAnsi" w:hAnsiTheme="minorHAnsi" w:cstheme="minorHAnsi"/>
          <w:bCs/>
          <w:color w:val="000000" w:themeColor="text1"/>
          <w:sz w:val="22"/>
          <w:szCs w:val="22"/>
          <w:lang w:val="en-US"/>
        </w:rPr>
        <w:t xml:space="preserve">RAW 264.7 cells (ATCC) were exposed to 50 </w:t>
      </w:r>
      <w:r w:rsidRPr="00063542">
        <w:rPr>
          <w:rFonts w:asciiTheme="minorHAnsi" w:hAnsiTheme="minorHAnsi" w:cstheme="minorHAnsi"/>
          <w:bCs/>
          <w:color w:val="000000" w:themeColor="text1"/>
          <w:sz w:val="22"/>
          <w:szCs w:val="22"/>
        </w:rPr>
        <w:t>μ</w:t>
      </w:r>
      <w:r w:rsidRPr="00063542">
        <w:rPr>
          <w:rFonts w:asciiTheme="minorHAnsi" w:hAnsiTheme="minorHAnsi" w:cstheme="minorHAnsi"/>
          <w:bCs/>
          <w:color w:val="000000" w:themeColor="text1"/>
          <w:sz w:val="22"/>
          <w:szCs w:val="22"/>
          <w:lang w:val="en-US"/>
        </w:rPr>
        <w:t>g</w:t>
      </w:r>
      <w:r w:rsidR="00775AA3" w:rsidRPr="00063542">
        <w:rPr>
          <w:bCs/>
          <w:color w:val="000000" w:themeColor="text1"/>
          <w:sz w:val="22"/>
          <w:szCs w:val="22"/>
          <w:lang w:val="en-US"/>
        </w:rPr>
        <w:t>·</w:t>
      </w:r>
      <w:r w:rsidRPr="00063542">
        <w:rPr>
          <w:rFonts w:asciiTheme="minorHAnsi" w:hAnsiTheme="minorHAnsi" w:cstheme="minorHAnsi"/>
          <w:bCs/>
          <w:color w:val="000000" w:themeColor="text1"/>
          <w:sz w:val="22"/>
          <w:szCs w:val="22"/>
          <w:lang w:val="en-US"/>
        </w:rPr>
        <w:t>mL</w:t>
      </w:r>
      <w:r w:rsidRPr="00063542">
        <w:rPr>
          <w:rFonts w:asciiTheme="minorHAnsi" w:hAnsiTheme="minorHAnsi" w:cstheme="minorHAnsi"/>
          <w:bCs/>
          <w:color w:val="000000" w:themeColor="text1"/>
          <w:sz w:val="22"/>
          <w:szCs w:val="22"/>
          <w:vertAlign w:val="superscript"/>
          <w:lang w:val="en-US"/>
        </w:rPr>
        <w:t>-1</w:t>
      </w:r>
      <w:r w:rsidR="00775AA3" w:rsidRPr="00063542">
        <w:rPr>
          <w:rFonts w:asciiTheme="minorHAnsi" w:eastAsiaTheme="minorEastAsia" w:hAnsiTheme="minorHAnsi" w:cstheme="minorHAnsi"/>
          <w:bCs/>
          <w:color w:val="000000" w:themeColor="text1"/>
          <w:sz w:val="22"/>
          <w:szCs w:val="22"/>
          <w:lang w:val="en-US" w:eastAsia="ja-JP"/>
        </w:rPr>
        <w:t>of</w:t>
      </w:r>
      <w:r w:rsidR="00775AA3" w:rsidRPr="00063542">
        <w:rPr>
          <w:rFonts w:asciiTheme="minorHAnsi" w:hAnsiTheme="minorHAnsi" w:cstheme="minorHAnsi"/>
          <w:color w:val="000000" w:themeColor="text1"/>
          <w:sz w:val="22"/>
          <w:szCs w:val="22"/>
          <w:lang w:val="en-US"/>
        </w:rPr>
        <w:t>Au3/TiO</w:t>
      </w:r>
      <w:r w:rsidR="00775AA3" w:rsidRPr="00063542">
        <w:rPr>
          <w:rFonts w:asciiTheme="minorHAnsi" w:hAnsiTheme="minorHAnsi" w:cstheme="minorHAnsi"/>
          <w:color w:val="000000" w:themeColor="text1"/>
          <w:sz w:val="22"/>
          <w:szCs w:val="22"/>
          <w:vertAlign w:val="subscript"/>
          <w:lang w:val="en-US"/>
        </w:rPr>
        <w:t>2</w:t>
      </w:r>
      <w:r w:rsidR="00775AA3" w:rsidRPr="00063542">
        <w:rPr>
          <w:rFonts w:asciiTheme="minorHAnsi" w:hAnsiTheme="minorHAnsi" w:cstheme="minorHAnsi"/>
          <w:color w:val="000000" w:themeColor="text1"/>
          <w:sz w:val="22"/>
          <w:szCs w:val="22"/>
          <w:lang w:val="en-US"/>
        </w:rPr>
        <w:t>, Au8/TiO</w:t>
      </w:r>
      <w:r w:rsidR="00775AA3" w:rsidRPr="00063542">
        <w:rPr>
          <w:rFonts w:asciiTheme="minorHAnsi" w:hAnsiTheme="minorHAnsi" w:cstheme="minorHAnsi"/>
          <w:color w:val="000000" w:themeColor="text1"/>
          <w:sz w:val="22"/>
          <w:szCs w:val="22"/>
          <w:vertAlign w:val="subscript"/>
          <w:lang w:val="en-US"/>
        </w:rPr>
        <w:t>2</w:t>
      </w:r>
      <w:r w:rsidR="00775AA3" w:rsidRPr="00063542">
        <w:rPr>
          <w:rFonts w:asciiTheme="minorHAnsi" w:eastAsia="MS Mincho" w:hAnsiTheme="minorHAnsi" w:cstheme="minorHAnsi"/>
          <w:color w:val="000000" w:themeColor="text1"/>
          <w:sz w:val="22"/>
          <w:szCs w:val="22"/>
          <w:lang w:val="en-US" w:eastAsia="ja-JP"/>
        </w:rPr>
        <w:t>or</w:t>
      </w:r>
      <w:r w:rsidR="00775AA3" w:rsidRPr="00063542">
        <w:rPr>
          <w:rFonts w:asciiTheme="minorHAnsi" w:hAnsiTheme="minorHAnsi" w:cstheme="minorHAnsi"/>
          <w:color w:val="000000" w:themeColor="text1"/>
          <w:sz w:val="22"/>
          <w:szCs w:val="22"/>
          <w:lang w:val="en-US"/>
        </w:rPr>
        <w:t xml:space="preserve"> TiO</w:t>
      </w:r>
      <w:r w:rsidR="00775AA3" w:rsidRPr="00063542">
        <w:rPr>
          <w:rFonts w:asciiTheme="minorHAnsi" w:hAnsiTheme="minorHAnsi" w:cstheme="minorHAnsi"/>
          <w:color w:val="000000" w:themeColor="text1"/>
          <w:sz w:val="22"/>
          <w:szCs w:val="22"/>
          <w:vertAlign w:val="subscript"/>
          <w:lang w:val="en-US"/>
        </w:rPr>
        <w:t>2</w:t>
      </w:r>
      <w:r w:rsidR="00775AA3" w:rsidRPr="00063542">
        <w:rPr>
          <w:rFonts w:asciiTheme="minorHAnsi" w:hAnsiTheme="minorHAnsi" w:cstheme="minorHAnsi"/>
          <w:color w:val="000000" w:themeColor="text1"/>
          <w:sz w:val="22"/>
          <w:szCs w:val="22"/>
          <w:lang w:val="en-US"/>
        </w:rPr>
        <w:t>NPs</w:t>
      </w:r>
      <w:r w:rsidRPr="00063542">
        <w:rPr>
          <w:rFonts w:asciiTheme="minorHAnsi" w:hAnsiTheme="minorHAnsi" w:cstheme="minorHAnsi"/>
          <w:bCs/>
          <w:color w:val="000000" w:themeColor="text1"/>
          <w:sz w:val="22"/>
          <w:szCs w:val="22"/>
          <w:lang w:val="en-US"/>
        </w:rPr>
        <w:t xml:space="preserve"> for 6 h, together with Latex beads-rabbit IgG-</w:t>
      </w:r>
      <w:r w:rsidR="00B56078" w:rsidRPr="00063542">
        <w:rPr>
          <w:rFonts w:asciiTheme="minorHAnsi" w:hAnsiTheme="minorHAnsi" w:cstheme="minorHAnsi"/>
          <w:color w:val="000000" w:themeColor="text1"/>
          <w:sz w:val="22"/>
          <w:szCs w:val="22"/>
          <w:shd w:val="clear" w:color="auto" w:fill="FFFFFF"/>
          <w:lang w:val="en-US"/>
        </w:rPr>
        <w:t>Fluorescein 5-</w:t>
      </w:r>
      <w:r w:rsidR="00B56078" w:rsidRPr="00063542">
        <w:rPr>
          <w:rFonts w:asciiTheme="minorHAnsi" w:hAnsiTheme="minorHAnsi" w:cstheme="minorHAnsi"/>
          <w:color w:val="000000" w:themeColor="text1"/>
          <w:sz w:val="22"/>
          <w:szCs w:val="22"/>
          <w:shd w:val="clear" w:color="auto" w:fill="FFFFFF"/>
          <w:lang w:val="en-US" w:eastAsia="ja-JP"/>
        </w:rPr>
        <w:t>i</w:t>
      </w:r>
      <w:r w:rsidR="00B56078" w:rsidRPr="00063542">
        <w:rPr>
          <w:rFonts w:asciiTheme="minorHAnsi" w:hAnsiTheme="minorHAnsi" w:cstheme="minorHAnsi"/>
          <w:color w:val="000000" w:themeColor="text1"/>
          <w:sz w:val="22"/>
          <w:szCs w:val="22"/>
          <w:shd w:val="clear" w:color="auto" w:fill="FFFFFF"/>
          <w:lang w:val="en-US"/>
        </w:rPr>
        <w:t>sothiocyanate</w:t>
      </w:r>
      <w:r w:rsidR="00D87189" w:rsidRPr="00D87189">
        <w:rPr>
          <w:rFonts w:asciiTheme="minorHAnsi" w:eastAsiaTheme="minorEastAsia" w:hAnsiTheme="minorHAnsi" w:cstheme="minorHAnsi"/>
          <w:bCs/>
          <w:color w:val="000000" w:themeColor="text1"/>
          <w:sz w:val="22"/>
          <w:szCs w:val="22"/>
          <w:lang w:val="en-US" w:eastAsia="ja-JP"/>
        </w:rPr>
        <w:t>(</w:t>
      </w:r>
      <w:r w:rsidRPr="00D87189">
        <w:rPr>
          <w:rFonts w:asciiTheme="minorHAnsi" w:hAnsiTheme="minorHAnsi" w:cstheme="minorHAnsi"/>
          <w:bCs/>
          <w:color w:val="000000" w:themeColor="text1"/>
          <w:sz w:val="22"/>
          <w:szCs w:val="22"/>
          <w:lang w:val="en-US"/>
        </w:rPr>
        <w:t>FITC</w:t>
      </w:r>
      <w:r w:rsidR="00D87189">
        <w:rPr>
          <w:rFonts w:asciiTheme="minorHAnsi" w:hAnsiTheme="minorHAnsi" w:cstheme="minorHAnsi"/>
          <w:bCs/>
          <w:color w:val="000000" w:themeColor="text1"/>
          <w:sz w:val="22"/>
          <w:szCs w:val="22"/>
          <w:lang w:val="en-US"/>
        </w:rPr>
        <w:t>)</w:t>
      </w:r>
      <w:r w:rsidRPr="00063542">
        <w:rPr>
          <w:rFonts w:asciiTheme="minorHAnsi" w:hAnsiTheme="minorHAnsi" w:cstheme="minorHAnsi"/>
          <w:bCs/>
          <w:color w:val="000000" w:themeColor="text1"/>
          <w:sz w:val="22"/>
          <w:szCs w:val="22"/>
          <w:lang w:val="en-US"/>
        </w:rPr>
        <w:t xml:space="preserve"> complex, as per the manufacturer’s instructions (Phagocytosis assay Kit; Cayman Chemical, 500,290). Fluorescence was measured at </w:t>
      </w:r>
      <w:r w:rsidRPr="00063542">
        <w:rPr>
          <w:rFonts w:asciiTheme="minorHAnsi" w:hAnsiTheme="minorHAnsi" w:cstheme="minorHAnsi"/>
          <w:bCs/>
          <w:color w:val="000000" w:themeColor="text1"/>
          <w:sz w:val="22"/>
          <w:szCs w:val="22"/>
        </w:rPr>
        <w:t>λ</w:t>
      </w:r>
      <w:r w:rsidRPr="00063542">
        <w:rPr>
          <w:rFonts w:asciiTheme="minorHAnsi" w:hAnsiTheme="minorHAnsi" w:cstheme="minorHAnsi"/>
          <w:bCs/>
          <w:color w:val="000000" w:themeColor="text1"/>
          <w:sz w:val="22"/>
          <w:szCs w:val="22"/>
          <w:lang w:val="en-US"/>
        </w:rPr>
        <w:t xml:space="preserve">exc = 485 nm, and </w:t>
      </w:r>
      <w:r w:rsidRPr="00063542">
        <w:rPr>
          <w:rFonts w:asciiTheme="minorHAnsi" w:hAnsiTheme="minorHAnsi" w:cstheme="minorHAnsi"/>
          <w:bCs/>
          <w:color w:val="000000" w:themeColor="text1"/>
          <w:sz w:val="22"/>
          <w:szCs w:val="22"/>
        </w:rPr>
        <w:t>λ</w:t>
      </w:r>
      <w:r w:rsidRPr="00063542">
        <w:rPr>
          <w:rFonts w:asciiTheme="minorHAnsi" w:hAnsiTheme="minorHAnsi" w:cstheme="minorHAnsi"/>
          <w:bCs/>
          <w:color w:val="000000" w:themeColor="text1"/>
          <w:sz w:val="22"/>
          <w:szCs w:val="22"/>
          <w:lang w:val="en-US"/>
        </w:rPr>
        <w:t>emi = 535 nm</w:t>
      </w:r>
      <w:bookmarkStart w:id="1" w:name="ZOTERO_BREF_CdWlWSbrrFhC"/>
      <w:r w:rsidR="00D87189" w:rsidRPr="00D87189">
        <w:rPr>
          <w:rFonts w:ascii="Calibri" w:hAnsi="Calibri" w:cs="Calibri"/>
          <w:sz w:val="22"/>
          <w:lang w:val="en-US"/>
        </w:rPr>
        <w:t>(1)</w:t>
      </w:r>
      <w:bookmarkEnd w:id="1"/>
      <w:r w:rsidR="00B43CCA" w:rsidRPr="00063542">
        <w:rPr>
          <w:rFonts w:asciiTheme="minorHAnsi" w:hAnsiTheme="minorHAnsi" w:cstheme="minorHAnsi"/>
          <w:bCs/>
          <w:color w:val="000000" w:themeColor="text1"/>
          <w:sz w:val="22"/>
          <w:szCs w:val="22"/>
          <w:lang w:val="en-US"/>
        </w:rPr>
        <w:t>.</w:t>
      </w:r>
    </w:p>
    <w:p w:rsidR="004806A5" w:rsidRPr="00063542" w:rsidRDefault="004806A5" w:rsidP="00032AC6">
      <w:pPr>
        <w:spacing w:line="360" w:lineRule="auto"/>
        <w:jc w:val="both"/>
        <w:rPr>
          <w:rFonts w:asciiTheme="minorHAnsi" w:hAnsiTheme="minorHAnsi" w:cstheme="minorHAnsi"/>
          <w:bCs/>
          <w:color w:val="000000" w:themeColor="text1"/>
          <w:sz w:val="22"/>
          <w:szCs w:val="22"/>
          <w:lang w:val="en-US"/>
        </w:rPr>
      </w:pPr>
    </w:p>
    <w:p w:rsidR="00032AC6" w:rsidRPr="00063542" w:rsidRDefault="00032AC6" w:rsidP="00F71747">
      <w:pPr>
        <w:pStyle w:val="Default"/>
        <w:spacing w:before="120" w:line="360" w:lineRule="auto"/>
        <w:jc w:val="both"/>
        <w:rPr>
          <w:rFonts w:asciiTheme="minorHAnsi" w:hAnsiTheme="minorHAnsi" w:cstheme="minorHAnsi"/>
          <w:bCs/>
          <w:color w:val="000000" w:themeColor="text1"/>
          <w:sz w:val="22"/>
          <w:szCs w:val="22"/>
          <w:lang w:val="en-US"/>
        </w:rPr>
      </w:pPr>
      <w:r w:rsidRPr="00063542">
        <w:rPr>
          <w:rFonts w:asciiTheme="minorHAnsi" w:hAnsiTheme="minorHAnsi" w:cstheme="minorHAnsi"/>
          <w:b/>
          <w:bCs/>
          <w:color w:val="000000" w:themeColor="text1"/>
          <w:sz w:val="22"/>
          <w:szCs w:val="22"/>
          <w:lang w:val="en-US"/>
        </w:rPr>
        <w:t>Transmission electron microscopy (TEM)</w:t>
      </w:r>
    </w:p>
    <w:p w:rsidR="00032AC6" w:rsidRPr="00063542" w:rsidRDefault="00032AC6" w:rsidP="00032AC6">
      <w:pPr>
        <w:pStyle w:val="Default"/>
        <w:spacing w:line="360" w:lineRule="auto"/>
        <w:jc w:val="both"/>
        <w:rPr>
          <w:rFonts w:asciiTheme="minorHAnsi" w:hAnsiTheme="minorHAnsi" w:cstheme="minorHAnsi"/>
          <w:bCs/>
          <w:color w:val="000000" w:themeColor="text1"/>
          <w:sz w:val="22"/>
          <w:szCs w:val="22"/>
          <w:lang w:val="en-US"/>
        </w:rPr>
      </w:pPr>
      <w:r w:rsidRPr="00063542">
        <w:rPr>
          <w:rFonts w:asciiTheme="minorHAnsi" w:hAnsiTheme="minorHAnsi" w:cstheme="minorHAnsi"/>
          <w:bCs/>
          <w:color w:val="000000" w:themeColor="text1"/>
          <w:sz w:val="22"/>
          <w:szCs w:val="22"/>
          <w:lang w:val="en-US"/>
        </w:rPr>
        <w:t>Macrophages submitted to different exposure were fixed overnight at 4 °C using TEM-grade fixative solution of 2% formaldehyde and 2.5% glutaraldehyde in 0.1 M sodium cacodylate buffer, pH 7.4. The samples were washed and stored in 0.1 M sodium cacodylate buffer and kept at 4 °C until processing. Sample embedding was performed in epoxy resin according a standard protocol.</w:t>
      </w:r>
    </w:p>
    <w:p w:rsidR="003B08C3" w:rsidRPr="00063542" w:rsidRDefault="003B08C3" w:rsidP="00F71747">
      <w:pPr>
        <w:spacing w:before="120" w:line="360" w:lineRule="auto"/>
        <w:jc w:val="both"/>
        <w:rPr>
          <w:rFonts w:asciiTheme="minorHAnsi" w:hAnsiTheme="minorHAnsi" w:cstheme="minorHAnsi"/>
          <w:b/>
          <w:bCs/>
          <w:color w:val="000000" w:themeColor="text1"/>
          <w:sz w:val="22"/>
          <w:szCs w:val="22"/>
          <w:lang w:val="en-US"/>
        </w:rPr>
      </w:pPr>
    </w:p>
    <w:p w:rsidR="00AA6638" w:rsidRPr="007E4F2B" w:rsidRDefault="00AA6638" w:rsidP="007E4F2B">
      <w:pPr>
        <w:spacing w:after="160" w:line="259" w:lineRule="auto"/>
        <w:rPr>
          <w:rFonts w:asciiTheme="minorHAnsi" w:hAnsiTheme="minorHAnsi" w:cstheme="minorHAnsi"/>
          <w:b/>
          <w:bCs/>
          <w:color w:val="000000" w:themeColor="text1"/>
          <w:sz w:val="22"/>
          <w:szCs w:val="22"/>
          <w:lang w:val="en-US"/>
        </w:rPr>
      </w:pPr>
    </w:p>
    <w:p w:rsidR="00D87189" w:rsidRPr="00D87189" w:rsidRDefault="00D87189" w:rsidP="00D87189">
      <w:pPr>
        <w:pStyle w:val="Bibliography"/>
        <w:rPr>
          <w:rFonts w:ascii="Calibri" w:hAnsi="Calibri" w:cs="Calibri"/>
          <w:sz w:val="22"/>
        </w:rPr>
      </w:pPr>
      <w:bookmarkStart w:id="2" w:name="ZOTERO_BREF_99Cc7mZKp7t3"/>
      <w:r w:rsidRPr="00D87189">
        <w:rPr>
          <w:rFonts w:ascii="Calibri" w:hAnsi="Calibri" w:cs="Calibri"/>
          <w:sz w:val="22"/>
          <w:lang w:val="en-US"/>
        </w:rPr>
        <w:t xml:space="preserve">1. </w:t>
      </w:r>
      <w:r w:rsidRPr="00D87189">
        <w:rPr>
          <w:rFonts w:ascii="Calibri" w:hAnsi="Calibri" w:cs="Calibri"/>
          <w:sz w:val="22"/>
          <w:lang w:val="en-US"/>
        </w:rPr>
        <w:tab/>
        <w:t xml:space="preserve">Cohignac V, Landry MJ, Ridoux A, Pinault M, Annangi B, Gerdil A, et al. Carbon nanotubes, but not spherical nanoparticles, block autophagy by a shape-related targeting of lysosomes in murine macrophages. </w:t>
      </w:r>
      <w:r w:rsidRPr="00D87189">
        <w:rPr>
          <w:rFonts w:ascii="Calibri" w:hAnsi="Calibri" w:cs="Calibri"/>
          <w:sz w:val="22"/>
        </w:rPr>
        <w:t xml:space="preserve">Autophagy. 2018;14(8):1323–34. </w:t>
      </w:r>
    </w:p>
    <w:bookmarkEnd w:id="2"/>
    <w:p w:rsidR="00041DE1" w:rsidRPr="005C0727" w:rsidRDefault="00041DE1" w:rsidP="00F57754">
      <w:pPr>
        <w:spacing w:before="120" w:line="360" w:lineRule="auto"/>
        <w:jc w:val="both"/>
        <w:rPr>
          <w:rFonts w:asciiTheme="minorHAnsi" w:hAnsiTheme="minorHAnsi" w:cstheme="minorHAnsi"/>
          <w:bCs/>
          <w:color w:val="000000" w:themeColor="text1"/>
          <w:sz w:val="22"/>
          <w:szCs w:val="22"/>
          <w:lang w:val="en-US"/>
        </w:rPr>
      </w:pPr>
    </w:p>
    <w:sectPr w:rsidR="00041DE1" w:rsidRPr="005C0727" w:rsidSect="00E23A35">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7A83" w:rsidRDefault="005A7A83" w:rsidP="009714FF">
      <w:r>
        <w:separator/>
      </w:r>
    </w:p>
  </w:endnote>
  <w:endnote w:type="continuationSeparator" w:id="0">
    <w:p w:rsidR="005A7A83" w:rsidRDefault="005A7A83" w:rsidP="009714FF">
      <w:r>
        <w:continuationSeparator/>
      </w:r>
    </w:p>
  </w:endnote>
  <w:endnote w:type="continuationNotice" w:id="1">
    <w:p w:rsidR="005A7A83" w:rsidRDefault="005A7A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B0500000000000000"/>
    <w:charset w:val="00"/>
    <w:family w:val="auto"/>
    <w:pitch w:val="variable"/>
    <w:sig w:usb0="20000287" w:usb1="00000000"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11244408"/>
      <w:docPartObj>
        <w:docPartGallery w:val="Page Numbers (Bottom of Page)"/>
        <w:docPartUnique/>
      </w:docPartObj>
    </w:sdtPr>
    <w:sdtEndPr>
      <w:rPr>
        <w:rStyle w:val="PageNumber"/>
      </w:rPr>
    </w:sdtEndPr>
    <w:sdtContent>
      <w:p w:rsidR="00222BC6" w:rsidRDefault="00F860D9" w:rsidP="00545AB6">
        <w:pPr>
          <w:pStyle w:val="Footer"/>
          <w:framePr w:wrap="none" w:vAnchor="text" w:hAnchor="margin" w:xAlign="right" w:y="1"/>
          <w:rPr>
            <w:rStyle w:val="PageNumber"/>
          </w:rPr>
        </w:pPr>
        <w:r>
          <w:rPr>
            <w:rStyle w:val="PageNumber"/>
          </w:rPr>
          <w:fldChar w:fldCharType="begin"/>
        </w:r>
        <w:r w:rsidR="00222BC6">
          <w:rPr>
            <w:rStyle w:val="PageNumber"/>
          </w:rPr>
          <w:instrText xml:space="preserve"> PAGE </w:instrText>
        </w:r>
        <w:r>
          <w:rPr>
            <w:rStyle w:val="PageNumber"/>
          </w:rPr>
          <w:fldChar w:fldCharType="end"/>
        </w:r>
      </w:p>
    </w:sdtContent>
  </w:sdt>
  <w:p w:rsidR="00222BC6" w:rsidRDefault="00222BC6" w:rsidP="009714F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31207868"/>
      <w:docPartObj>
        <w:docPartGallery w:val="Page Numbers (Bottom of Page)"/>
        <w:docPartUnique/>
      </w:docPartObj>
    </w:sdtPr>
    <w:sdtEndPr>
      <w:rPr>
        <w:rStyle w:val="PageNumber"/>
      </w:rPr>
    </w:sdtEndPr>
    <w:sdtContent>
      <w:p w:rsidR="00222BC6" w:rsidRDefault="00F860D9" w:rsidP="00545AB6">
        <w:pPr>
          <w:pStyle w:val="Footer"/>
          <w:framePr w:wrap="none" w:vAnchor="text" w:hAnchor="margin" w:xAlign="right" w:y="1"/>
          <w:rPr>
            <w:rStyle w:val="PageNumber"/>
          </w:rPr>
        </w:pPr>
        <w:r>
          <w:rPr>
            <w:rStyle w:val="PageNumber"/>
          </w:rPr>
          <w:fldChar w:fldCharType="begin"/>
        </w:r>
        <w:r w:rsidR="00222BC6">
          <w:rPr>
            <w:rStyle w:val="PageNumber"/>
          </w:rPr>
          <w:instrText xml:space="preserve"> PAGE </w:instrText>
        </w:r>
        <w:r>
          <w:rPr>
            <w:rStyle w:val="PageNumber"/>
          </w:rPr>
          <w:fldChar w:fldCharType="separate"/>
        </w:r>
        <w:r w:rsidR="00E23A35">
          <w:rPr>
            <w:rStyle w:val="PageNumber"/>
            <w:noProof/>
          </w:rPr>
          <w:t>2</w:t>
        </w:r>
        <w:r>
          <w:rPr>
            <w:rStyle w:val="PageNumber"/>
          </w:rPr>
          <w:fldChar w:fldCharType="end"/>
        </w:r>
      </w:p>
    </w:sdtContent>
  </w:sdt>
  <w:p w:rsidR="00222BC6" w:rsidRDefault="00222BC6" w:rsidP="009714F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7A83" w:rsidRDefault="005A7A83" w:rsidP="009714FF">
      <w:r>
        <w:separator/>
      </w:r>
    </w:p>
  </w:footnote>
  <w:footnote w:type="continuationSeparator" w:id="0">
    <w:p w:rsidR="005A7A83" w:rsidRDefault="005A7A83" w:rsidP="009714FF">
      <w:r>
        <w:continuationSeparator/>
      </w:r>
    </w:p>
  </w:footnote>
  <w:footnote w:type="continuationNotice" w:id="1">
    <w:p w:rsidR="005A7A83" w:rsidRDefault="005A7A8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16559"/>
    <w:multiLevelType w:val="hybridMultilevel"/>
    <w:tmpl w:val="92B81EA2"/>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6E53DE0"/>
    <w:multiLevelType w:val="hybridMultilevel"/>
    <w:tmpl w:val="2DD0D2DE"/>
    <w:lvl w:ilvl="0" w:tplc="7F72B6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7A4EE7"/>
    <w:multiLevelType w:val="hybridMultilevel"/>
    <w:tmpl w:val="82183B9E"/>
    <w:lvl w:ilvl="0" w:tplc="88FA689A">
      <w:start w:val="1"/>
      <w:numFmt w:val="bullet"/>
      <w:lvlText w:val=""/>
      <w:lvlJc w:val="left"/>
      <w:pPr>
        <w:tabs>
          <w:tab w:val="num" w:pos="720"/>
        </w:tabs>
        <w:ind w:left="720" w:hanging="360"/>
      </w:pPr>
      <w:rPr>
        <w:rFonts w:ascii="Symbol" w:hAnsi="Symbol" w:hint="default"/>
      </w:rPr>
    </w:lvl>
    <w:lvl w:ilvl="1" w:tplc="413CE72E" w:tentative="1">
      <w:start w:val="1"/>
      <w:numFmt w:val="bullet"/>
      <w:lvlText w:val=""/>
      <w:lvlJc w:val="left"/>
      <w:pPr>
        <w:tabs>
          <w:tab w:val="num" w:pos="1440"/>
        </w:tabs>
        <w:ind w:left="1440" w:hanging="360"/>
      </w:pPr>
      <w:rPr>
        <w:rFonts w:ascii="Symbol" w:hAnsi="Symbol" w:hint="default"/>
      </w:rPr>
    </w:lvl>
    <w:lvl w:ilvl="2" w:tplc="5A3056FE" w:tentative="1">
      <w:start w:val="1"/>
      <w:numFmt w:val="bullet"/>
      <w:lvlText w:val=""/>
      <w:lvlJc w:val="left"/>
      <w:pPr>
        <w:tabs>
          <w:tab w:val="num" w:pos="2160"/>
        </w:tabs>
        <w:ind w:left="2160" w:hanging="360"/>
      </w:pPr>
      <w:rPr>
        <w:rFonts w:ascii="Symbol" w:hAnsi="Symbol" w:hint="default"/>
      </w:rPr>
    </w:lvl>
    <w:lvl w:ilvl="3" w:tplc="E2D46658" w:tentative="1">
      <w:start w:val="1"/>
      <w:numFmt w:val="bullet"/>
      <w:lvlText w:val=""/>
      <w:lvlJc w:val="left"/>
      <w:pPr>
        <w:tabs>
          <w:tab w:val="num" w:pos="2880"/>
        </w:tabs>
        <w:ind w:left="2880" w:hanging="360"/>
      </w:pPr>
      <w:rPr>
        <w:rFonts w:ascii="Symbol" w:hAnsi="Symbol" w:hint="default"/>
      </w:rPr>
    </w:lvl>
    <w:lvl w:ilvl="4" w:tplc="DDB86382" w:tentative="1">
      <w:start w:val="1"/>
      <w:numFmt w:val="bullet"/>
      <w:lvlText w:val=""/>
      <w:lvlJc w:val="left"/>
      <w:pPr>
        <w:tabs>
          <w:tab w:val="num" w:pos="3600"/>
        </w:tabs>
        <w:ind w:left="3600" w:hanging="360"/>
      </w:pPr>
      <w:rPr>
        <w:rFonts w:ascii="Symbol" w:hAnsi="Symbol" w:hint="default"/>
      </w:rPr>
    </w:lvl>
    <w:lvl w:ilvl="5" w:tplc="D9AE7D36" w:tentative="1">
      <w:start w:val="1"/>
      <w:numFmt w:val="bullet"/>
      <w:lvlText w:val=""/>
      <w:lvlJc w:val="left"/>
      <w:pPr>
        <w:tabs>
          <w:tab w:val="num" w:pos="4320"/>
        </w:tabs>
        <w:ind w:left="4320" w:hanging="360"/>
      </w:pPr>
      <w:rPr>
        <w:rFonts w:ascii="Symbol" w:hAnsi="Symbol" w:hint="default"/>
      </w:rPr>
    </w:lvl>
    <w:lvl w:ilvl="6" w:tplc="1F7C1EC4" w:tentative="1">
      <w:start w:val="1"/>
      <w:numFmt w:val="bullet"/>
      <w:lvlText w:val=""/>
      <w:lvlJc w:val="left"/>
      <w:pPr>
        <w:tabs>
          <w:tab w:val="num" w:pos="5040"/>
        </w:tabs>
        <w:ind w:left="5040" w:hanging="360"/>
      </w:pPr>
      <w:rPr>
        <w:rFonts w:ascii="Symbol" w:hAnsi="Symbol" w:hint="default"/>
      </w:rPr>
    </w:lvl>
    <w:lvl w:ilvl="7" w:tplc="862E2CA0" w:tentative="1">
      <w:start w:val="1"/>
      <w:numFmt w:val="bullet"/>
      <w:lvlText w:val=""/>
      <w:lvlJc w:val="left"/>
      <w:pPr>
        <w:tabs>
          <w:tab w:val="num" w:pos="5760"/>
        </w:tabs>
        <w:ind w:left="5760" w:hanging="360"/>
      </w:pPr>
      <w:rPr>
        <w:rFonts w:ascii="Symbol" w:hAnsi="Symbol" w:hint="default"/>
      </w:rPr>
    </w:lvl>
    <w:lvl w:ilvl="8" w:tplc="7B644C2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47E60DF"/>
    <w:multiLevelType w:val="hybridMultilevel"/>
    <w:tmpl w:val="99DACABC"/>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A7A7718"/>
    <w:multiLevelType w:val="hybridMultilevel"/>
    <w:tmpl w:val="4BC06A1C"/>
    <w:lvl w:ilvl="0" w:tplc="153036B4">
      <w:start w:val="1"/>
      <w:numFmt w:val="bullet"/>
      <w:lvlText w:val=""/>
      <w:lvlJc w:val="left"/>
      <w:pPr>
        <w:tabs>
          <w:tab w:val="num" w:pos="720"/>
        </w:tabs>
        <w:ind w:left="720" w:hanging="360"/>
      </w:pPr>
      <w:rPr>
        <w:rFonts w:ascii="Symbol" w:hAnsi="Symbol" w:hint="default"/>
      </w:rPr>
    </w:lvl>
    <w:lvl w:ilvl="1" w:tplc="0B68F620" w:tentative="1">
      <w:start w:val="1"/>
      <w:numFmt w:val="bullet"/>
      <w:lvlText w:val=""/>
      <w:lvlJc w:val="left"/>
      <w:pPr>
        <w:tabs>
          <w:tab w:val="num" w:pos="1440"/>
        </w:tabs>
        <w:ind w:left="1440" w:hanging="360"/>
      </w:pPr>
      <w:rPr>
        <w:rFonts w:ascii="Symbol" w:hAnsi="Symbol" w:hint="default"/>
      </w:rPr>
    </w:lvl>
    <w:lvl w:ilvl="2" w:tplc="AC9A3912" w:tentative="1">
      <w:start w:val="1"/>
      <w:numFmt w:val="bullet"/>
      <w:lvlText w:val=""/>
      <w:lvlJc w:val="left"/>
      <w:pPr>
        <w:tabs>
          <w:tab w:val="num" w:pos="2160"/>
        </w:tabs>
        <w:ind w:left="2160" w:hanging="360"/>
      </w:pPr>
      <w:rPr>
        <w:rFonts w:ascii="Symbol" w:hAnsi="Symbol" w:hint="default"/>
      </w:rPr>
    </w:lvl>
    <w:lvl w:ilvl="3" w:tplc="DF602672" w:tentative="1">
      <w:start w:val="1"/>
      <w:numFmt w:val="bullet"/>
      <w:lvlText w:val=""/>
      <w:lvlJc w:val="left"/>
      <w:pPr>
        <w:tabs>
          <w:tab w:val="num" w:pos="2880"/>
        </w:tabs>
        <w:ind w:left="2880" w:hanging="360"/>
      </w:pPr>
      <w:rPr>
        <w:rFonts w:ascii="Symbol" w:hAnsi="Symbol" w:hint="default"/>
      </w:rPr>
    </w:lvl>
    <w:lvl w:ilvl="4" w:tplc="6DC49BC4" w:tentative="1">
      <w:start w:val="1"/>
      <w:numFmt w:val="bullet"/>
      <w:lvlText w:val=""/>
      <w:lvlJc w:val="left"/>
      <w:pPr>
        <w:tabs>
          <w:tab w:val="num" w:pos="3600"/>
        </w:tabs>
        <w:ind w:left="3600" w:hanging="360"/>
      </w:pPr>
      <w:rPr>
        <w:rFonts w:ascii="Symbol" w:hAnsi="Symbol" w:hint="default"/>
      </w:rPr>
    </w:lvl>
    <w:lvl w:ilvl="5" w:tplc="1F241740" w:tentative="1">
      <w:start w:val="1"/>
      <w:numFmt w:val="bullet"/>
      <w:lvlText w:val=""/>
      <w:lvlJc w:val="left"/>
      <w:pPr>
        <w:tabs>
          <w:tab w:val="num" w:pos="4320"/>
        </w:tabs>
        <w:ind w:left="4320" w:hanging="360"/>
      </w:pPr>
      <w:rPr>
        <w:rFonts w:ascii="Symbol" w:hAnsi="Symbol" w:hint="default"/>
      </w:rPr>
    </w:lvl>
    <w:lvl w:ilvl="6" w:tplc="43D6D65C" w:tentative="1">
      <w:start w:val="1"/>
      <w:numFmt w:val="bullet"/>
      <w:lvlText w:val=""/>
      <w:lvlJc w:val="left"/>
      <w:pPr>
        <w:tabs>
          <w:tab w:val="num" w:pos="5040"/>
        </w:tabs>
        <w:ind w:left="5040" w:hanging="360"/>
      </w:pPr>
      <w:rPr>
        <w:rFonts w:ascii="Symbol" w:hAnsi="Symbol" w:hint="default"/>
      </w:rPr>
    </w:lvl>
    <w:lvl w:ilvl="7" w:tplc="3562695A" w:tentative="1">
      <w:start w:val="1"/>
      <w:numFmt w:val="bullet"/>
      <w:lvlText w:val=""/>
      <w:lvlJc w:val="left"/>
      <w:pPr>
        <w:tabs>
          <w:tab w:val="num" w:pos="5760"/>
        </w:tabs>
        <w:ind w:left="5760" w:hanging="360"/>
      </w:pPr>
      <w:rPr>
        <w:rFonts w:ascii="Symbol" w:hAnsi="Symbol" w:hint="default"/>
      </w:rPr>
    </w:lvl>
    <w:lvl w:ilvl="8" w:tplc="1C5A338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B4A0EB7"/>
    <w:multiLevelType w:val="hybridMultilevel"/>
    <w:tmpl w:val="1B52702E"/>
    <w:lvl w:ilvl="0" w:tplc="4C50154A">
      <w:start w:val="1"/>
      <w:numFmt w:val="decimal"/>
      <w:lvlText w:val="%1."/>
      <w:lvlJc w:val="left"/>
      <w:pPr>
        <w:ind w:left="360" w:hanging="360"/>
      </w:pPr>
      <w:rPr>
        <w:rFonts w:hint="default"/>
        <w:b/>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1F0E2212"/>
    <w:multiLevelType w:val="hybridMultilevel"/>
    <w:tmpl w:val="B04E1A98"/>
    <w:lvl w:ilvl="0" w:tplc="9620BBB2">
      <w:start w:val="1"/>
      <w:numFmt w:val="bullet"/>
      <w:lvlText w:val=""/>
      <w:lvlJc w:val="left"/>
      <w:pPr>
        <w:tabs>
          <w:tab w:val="num" w:pos="720"/>
        </w:tabs>
        <w:ind w:left="720" w:hanging="360"/>
      </w:pPr>
      <w:rPr>
        <w:rFonts w:ascii="Symbol" w:hAnsi="Symbol" w:hint="default"/>
      </w:rPr>
    </w:lvl>
    <w:lvl w:ilvl="1" w:tplc="1E1A2A40" w:tentative="1">
      <w:start w:val="1"/>
      <w:numFmt w:val="bullet"/>
      <w:lvlText w:val=""/>
      <w:lvlJc w:val="left"/>
      <w:pPr>
        <w:tabs>
          <w:tab w:val="num" w:pos="1440"/>
        </w:tabs>
        <w:ind w:left="1440" w:hanging="360"/>
      </w:pPr>
      <w:rPr>
        <w:rFonts w:ascii="Symbol" w:hAnsi="Symbol" w:hint="default"/>
      </w:rPr>
    </w:lvl>
    <w:lvl w:ilvl="2" w:tplc="357AE186" w:tentative="1">
      <w:start w:val="1"/>
      <w:numFmt w:val="bullet"/>
      <w:lvlText w:val=""/>
      <w:lvlJc w:val="left"/>
      <w:pPr>
        <w:tabs>
          <w:tab w:val="num" w:pos="2160"/>
        </w:tabs>
        <w:ind w:left="2160" w:hanging="360"/>
      </w:pPr>
      <w:rPr>
        <w:rFonts w:ascii="Symbol" w:hAnsi="Symbol" w:hint="default"/>
      </w:rPr>
    </w:lvl>
    <w:lvl w:ilvl="3" w:tplc="66CAF36C" w:tentative="1">
      <w:start w:val="1"/>
      <w:numFmt w:val="bullet"/>
      <w:lvlText w:val=""/>
      <w:lvlJc w:val="left"/>
      <w:pPr>
        <w:tabs>
          <w:tab w:val="num" w:pos="2880"/>
        </w:tabs>
        <w:ind w:left="2880" w:hanging="360"/>
      </w:pPr>
      <w:rPr>
        <w:rFonts w:ascii="Symbol" w:hAnsi="Symbol" w:hint="default"/>
      </w:rPr>
    </w:lvl>
    <w:lvl w:ilvl="4" w:tplc="17D0CBE6" w:tentative="1">
      <w:start w:val="1"/>
      <w:numFmt w:val="bullet"/>
      <w:lvlText w:val=""/>
      <w:lvlJc w:val="left"/>
      <w:pPr>
        <w:tabs>
          <w:tab w:val="num" w:pos="3600"/>
        </w:tabs>
        <w:ind w:left="3600" w:hanging="360"/>
      </w:pPr>
      <w:rPr>
        <w:rFonts w:ascii="Symbol" w:hAnsi="Symbol" w:hint="default"/>
      </w:rPr>
    </w:lvl>
    <w:lvl w:ilvl="5" w:tplc="B0042B78" w:tentative="1">
      <w:start w:val="1"/>
      <w:numFmt w:val="bullet"/>
      <w:lvlText w:val=""/>
      <w:lvlJc w:val="left"/>
      <w:pPr>
        <w:tabs>
          <w:tab w:val="num" w:pos="4320"/>
        </w:tabs>
        <w:ind w:left="4320" w:hanging="360"/>
      </w:pPr>
      <w:rPr>
        <w:rFonts w:ascii="Symbol" w:hAnsi="Symbol" w:hint="default"/>
      </w:rPr>
    </w:lvl>
    <w:lvl w:ilvl="6" w:tplc="E610AD00" w:tentative="1">
      <w:start w:val="1"/>
      <w:numFmt w:val="bullet"/>
      <w:lvlText w:val=""/>
      <w:lvlJc w:val="left"/>
      <w:pPr>
        <w:tabs>
          <w:tab w:val="num" w:pos="5040"/>
        </w:tabs>
        <w:ind w:left="5040" w:hanging="360"/>
      </w:pPr>
      <w:rPr>
        <w:rFonts w:ascii="Symbol" w:hAnsi="Symbol" w:hint="default"/>
      </w:rPr>
    </w:lvl>
    <w:lvl w:ilvl="7" w:tplc="7DB4F0AE" w:tentative="1">
      <w:start w:val="1"/>
      <w:numFmt w:val="bullet"/>
      <w:lvlText w:val=""/>
      <w:lvlJc w:val="left"/>
      <w:pPr>
        <w:tabs>
          <w:tab w:val="num" w:pos="5760"/>
        </w:tabs>
        <w:ind w:left="5760" w:hanging="360"/>
      </w:pPr>
      <w:rPr>
        <w:rFonts w:ascii="Symbol" w:hAnsi="Symbol" w:hint="default"/>
      </w:rPr>
    </w:lvl>
    <w:lvl w:ilvl="8" w:tplc="FCBE9AB8"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7E65673"/>
    <w:multiLevelType w:val="hybridMultilevel"/>
    <w:tmpl w:val="2124C7DA"/>
    <w:lvl w:ilvl="0" w:tplc="90408438">
      <w:start w:val="1"/>
      <w:numFmt w:val="decimal"/>
      <w:lvlText w:val="%1."/>
      <w:lvlJc w:val="left"/>
      <w:pPr>
        <w:ind w:left="720" w:hanging="360"/>
      </w:pPr>
      <w:rPr>
        <w:rFonts w:hint="default"/>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23D531F"/>
    <w:multiLevelType w:val="hybridMultilevel"/>
    <w:tmpl w:val="114E5D26"/>
    <w:lvl w:ilvl="0" w:tplc="041E30AE">
      <w:start w:val="1"/>
      <w:numFmt w:val="decimal"/>
      <w:lvlText w:val="%1."/>
      <w:lvlJc w:val="left"/>
      <w:pPr>
        <w:tabs>
          <w:tab w:val="num" w:pos="720"/>
        </w:tabs>
        <w:ind w:left="720" w:hanging="360"/>
      </w:pPr>
    </w:lvl>
    <w:lvl w:ilvl="1" w:tplc="0EC4F146" w:tentative="1">
      <w:start w:val="1"/>
      <w:numFmt w:val="decimal"/>
      <w:lvlText w:val="%2."/>
      <w:lvlJc w:val="left"/>
      <w:pPr>
        <w:tabs>
          <w:tab w:val="num" w:pos="1440"/>
        </w:tabs>
        <w:ind w:left="1440" w:hanging="360"/>
      </w:pPr>
    </w:lvl>
    <w:lvl w:ilvl="2" w:tplc="9BF8EBF0" w:tentative="1">
      <w:start w:val="1"/>
      <w:numFmt w:val="decimal"/>
      <w:lvlText w:val="%3."/>
      <w:lvlJc w:val="left"/>
      <w:pPr>
        <w:tabs>
          <w:tab w:val="num" w:pos="2160"/>
        </w:tabs>
        <w:ind w:left="2160" w:hanging="360"/>
      </w:pPr>
    </w:lvl>
    <w:lvl w:ilvl="3" w:tplc="DE8AE260" w:tentative="1">
      <w:start w:val="1"/>
      <w:numFmt w:val="decimal"/>
      <w:lvlText w:val="%4."/>
      <w:lvlJc w:val="left"/>
      <w:pPr>
        <w:tabs>
          <w:tab w:val="num" w:pos="2880"/>
        </w:tabs>
        <w:ind w:left="2880" w:hanging="360"/>
      </w:pPr>
    </w:lvl>
    <w:lvl w:ilvl="4" w:tplc="FDEAB638" w:tentative="1">
      <w:start w:val="1"/>
      <w:numFmt w:val="decimal"/>
      <w:lvlText w:val="%5."/>
      <w:lvlJc w:val="left"/>
      <w:pPr>
        <w:tabs>
          <w:tab w:val="num" w:pos="3600"/>
        </w:tabs>
        <w:ind w:left="3600" w:hanging="360"/>
      </w:pPr>
    </w:lvl>
    <w:lvl w:ilvl="5" w:tplc="F9968294" w:tentative="1">
      <w:start w:val="1"/>
      <w:numFmt w:val="decimal"/>
      <w:lvlText w:val="%6."/>
      <w:lvlJc w:val="left"/>
      <w:pPr>
        <w:tabs>
          <w:tab w:val="num" w:pos="4320"/>
        </w:tabs>
        <w:ind w:left="4320" w:hanging="360"/>
      </w:pPr>
    </w:lvl>
    <w:lvl w:ilvl="6" w:tplc="F7C856A6" w:tentative="1">
      <w:start w:val="1"/>
      <w:numFmt w:val="decimal"/>
      <w:lvlText w:val="%7."/>
      <w:lvlJc w:val="left"/>
      <w:pPr>
        <w:tabs>
          <w:tab w:val="num" w:pos="5040"/>
        </w:tabs>
        <w:ind w:left="5040" w:hanging="360"/>
      </w:pPr>
    </w:lvl>
    <w:lvl w:ilvl="7" w:tplc="AF2C9C74" w:tentative="1">
      <w:start w:val="1"/>
      <w:numFmt w:val="decimal"/>
      <w:lvlText w:val="%8."/>
      <w:lvlJc w:val="left"/>
      <w:pPr>
        <w:tabs>
          <w:tab w:val="num" w:pos="5760"/>
        </w:tabs>
        <w:ind w:left="5760" w:hanging="360"/>
      </w:pPr>
    </w:lvl>
    <w:lvl w:ilvl="8" w:tplc="7728CFD6" w:tentative="1">
      <w:start w:val="1"/>
      <w:numFmt w:val="decimal"/>
      <w:lvlText w:val="%9."/>
      <w:lvlJc w:val="left"/>
      <w:pPr>
        <w:tabs>
          <w:tab w:val="num" w:pos="6480"/>
        </w:tabs>
        <w:ind w:left="6480" w:hanging="360"/>
      </w:pPr>
    </w:lvl>
  </w:abstractNum>
  <w:abstractNum w:abstractNumId="9" w15:restartNumberingAfterBreak="0">
    <w:nsid w:val="548419B1"/>
    <w:multiLevelType w:val="hybridMultilevel"/>
    <w:tmpl w:val="0B507E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5B80927"/>
    <w:multiLevelType w:val="hybridMultilevel"/>
    <w:tmpl w:val="BC22F7DC"/>
    <w:lvl w:ilvl="0" w:tplc="633A16DA">
      <w:start w:val="1"/>
      <w:numFmt w:val="bullet"/>
      <w:lvlText w:val=""/>
      <w:lvlJc w:val="left"/>
      <w:pPr>
        <w:tabs>
          <w:tab w:val="num" w:pos="720"/>
        </w:tabs>
        <w:ind w:left="720" w:hanging="360"/>
      </w:pPr>
      <w:rPr>
        <w:rFonts w:ascii="Symbol" w:hAnsi="Symbol" w:hint="default"/>
      </w:rPr>
    </w:lvl>
    <w:lvl w:ilvl="1" w:tplc="F7CAA6EE" w:tentative="1">
      <w:start w:val="1"/>
      <w:numFmt w:val="bullet"/>
      <w:lvlText w:val=""/>
      <w:lvlJc w:val="left"/>
      <w:pPr>
        <w:tabs>
          <w:tab w:val="num" w:pos="1440"/>
        </w:tabs>
        <w:ind w:left="1440" w:hanging="360"/>
      </w:pPr>
      <w:rPr>
        <w:rFonts w:ascii="Symbol" w:hAnsi="Symbol" w:hint="default"/>
      </w:rPr>
    </w:lvl>
    <w:lvl w:ilvl="2" w:tplc="8B9C8A54" w:tentative="1">
      <w:start w:val="1"/>
      <w:numFmt w:val="bullet"/>
      <w:lvlText w:val=""/>
      <w:lvlJc w:val="left"/>
      <w:pPr>
        <w:tabs>
          <w:tab w:val="num" w:pos="2160"/>
        </w:tabs>
        <w:ind w:left="2160" w:hanging="360"/>
      </w:pPr>
      <w:rPr>
        <w:rFonts w:ascii="Symbol" w:hAnsi="Symbol" w:hint="default"/>
      </w:rPr>
    </w:lvl>
    <w:lvl w:ilvl="3" w:tplc="45D0B7E0" w:tentative="1">
      <w:start w:val="1"/>
      <w:numFmt w:val="bullet"/>
      <w:lvlText w:val=""/>
      <w:lvlJc w:val="left"/>
      <w:pPr>
        <w:tabs>
          <w:tab w:val="num" w:pos="2880"/>
        </w:tabs>
        <w:ind w:left="2880" w:hanging="360"/>
      </w:pPr>
      <w:rPr>
        <w:rFonts w:ascii="Symbol" w:hAnsi="Symbol" w:hint="default"/>
      </w:rPr>
    </w:lvl>
    <w:lvl w:ilvl="4" w:tplc="79E00174" w:tentative="1">
      <w:start w:val="1"/>
      <w:numFmt w:val="bullet"/>
      <w:lvlText w:val=""/>
      <w:lvlJc w:val="left"/>
      <w:pPr>
        <w:tabs>
          <w:tab w:val="num" w:pos="3600"/>
        </w:tabs>
        <w:ind w:left="3600" w:hanging="360"/>
      </w:pPr>
      <w:rPr>
        <w:rFonts w:ascii="Symbol" w:hAnsi="Symbol" w:hint="default"/>
      </w:rPr>
    </w:lvl>
    <w:lvl w:ilvl="5" w:tplc="0A9AFAFA" w:tentative="1">
      <w:start w:val="1"/>
      <w:numFmt w:val="bullet"/>
      <w:lvlText w:val=""/>
      <w:lvlJc w:val="left"/>
      <w:pPr>
        <w:tabs>
          <w:tab w:val="num" w:pos="4320"/>
        </w:tabs>
        <w:ind w:left="4320" w:hanging="360"/>
      </w:pPr>
      <w:rPr>
        <w:rFonts w:ascii="Symbol" w:hAnsi="Symbol" w:hint="default"/>
      </w:rPr>
    </w:lvl>
    <w:lvl w:ilvl="6" w:tplc="EAC2BC1A" w:tentative="1">
      <w:start w:val="1"/>
      <w:numFmt w:val="bullet"/>
      <w:lvlText w:val=""/>
      <w:lvlJc w:val="left"/>
      <w:pPr>
        <w:tabs>
          <w:tab w:val="num" w:pos="5040"/>
        </w:tabs>
        <w:ind w:left="5040" w:hanging="360"/>
      </w:pPr>
      <w:rPr>
        <w:rFonts w:ascii="Symbol" w:hAnsi="Symbol" w:hint="default"/>
      </w:rPr>
    </w:lvl>
    <w:lvl w:ilvl="7" w:tplc="B67AE16E" w:tentative="1">
      <w:start w:val="1"/>
      <w:numFmt w:val="bullet"/>
      <w:lvlText w:val=""/>
      <w:lvlJc w:val="left"/>
      <w:pPr>
        <w:tabs>
          <w:tab w:val="num" w:pos="5760"/>
        </w:tabs>
        <w:ind w:left="5760" w:hanging="360"/>
      </w:pPr>
      <w:rPr>
        <w:rFonts w:ascii="Symbol" w:hAnsi="Symbol" w:hint="default"/>
      </w:rPr>
    </w:lvl>
    <w:lvl w:ilvl="8" w:tplc="D512A7BA"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694C4C4F"/>
    <w:multiLevelType w:val="hybridMultilevel"/>
    <w:tmpl w:val="FE8A77D4"/>
    <w:lvl w:ilvl="0" w:tplc="F0B044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829001D"/>
    <w:multiLevelType w:val="hybridMultilevel"/>
    <w:tmpl w:val="0AA82DD2"/>
    <w:lvl w:ilvl="0" w:tplc="62107806">
      <w:start w:val="1"/>
      <w:numFmt w:val="decimal"/>
      <w:lvlText w:val="%1."/>
      <w:lvlJc w:val="left"/>
      <w:pPr>
        <w:ind w:left="720" w:hanging="360"/>
      </w:pPr>
      <w:rPr>
        <w:rFonts w:hint="default"/>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8"/>
  </w:num>
  <w:num w:numId="2">
    <w:abstractNumId w:val="2"/>
  </w:num>
  <w:num w:numId="3">
    <w:abstractNumId w:val="6"/>
  </w:num>
  <w:num w:numId="4">
    <w:abstractNumId w:val="11"/>
  </w:num>
  <w:num w:numId="5">
    <w:abstractNumId w:val="4"/>
  </w:num>
  <w:num w:numId="6">
    <w:abstractNumId w:val="10"/>
  </w:num>
  <w:num w:numId="7">
    <w:abstractNumId w:val="7"/>
  </w:num>
  <w:num w:numId="8">
    <w:abstractNumId w:val="9"/>
  </w:num>
  <w:num w:numId="9">
    <w:abstractNumId w:val="0"/>
  </w:num>
  <w:num w:numId="10">
    <w:abstractNumId w:val="3"/>
  </w:num>
  <w:num w:numId="11">
    <w:abstractNumId w:val="5"/>
  </w:num>
  <w:num w:numId="12">
    <w:abstractNumId w:val="12"/>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08"/>
  <w:hyphenationZone w:val="425"/>
  <w:drawingGridHorizontalSpacing w:val="120"/>
  <w:displayHorizontalDrawingGridEvery w:val="2"/>
  <w:characterSpacingControl w:val="doNotCompress"/>
  <w:hdrShapeDefaults>
    <o:shapedefaults v:ext="edit" spidmax="11265">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9fttx2vv25xauesva9vfzpl2w0pwvz2ardd&quot;&gt;Biblio Jorge_janvier 2021&lt;record-ids&gt;&lt;item&gt;9003&lt;/item&gt;&lt;item&gt;9202&lt;/item&gt;&lt;item&gt;9214&lt;/item&gt;&lt;item&gt;9228&lt;/item&gt;&lt;item&gt;9231&lt;/item&gt;&lt;item&gt;9233&lt;/item&gt;&lt;item&gt;9236&lt;/item&gt;&lt;item&gt;9241&lt;/item&gt;&lt;item&gt;9243&lt;/item&gt;&lt;item&gt;9245&lt;/item&gt;&lt;item&gt;9247&lt;/item&gt;&lt;item&gt;9248&lt;/item&gt;&lt;item&gt;9249&lt;/item&gt;&lt;item&gt;9256&lt;/item&gt;&lt;item&gt;9275&lt;/item&gt;&lt;item&gt;9279&lt;/item&gt;&lt;item&gt;9293&lt;/item&gt;&lt;item&gt;9294&lt;/item&gt;&lt;item&gt;9295&lt;/item&gt;&lt;item&gt;9297&lt;/item&gt;&lt;item&gt;9298&lt;/item&gt;&lt;item&gt;9299&lt;/item&gt;&lt;item&gt;9300&lt;/item&gt;&lt;item&gt;9303&lt;/item&gt;&lt;item&gt;9304&lt;/item&gt;&lt;item&gt;9305&lt;/item&gt;&lt;item&gt;9306&lt;/item&gt;&lt;/record-ids&gt;&lt;/item&gt;&lt;/Libraries&gt;"/>
  </w:docVars>
  <w:rsids>
    <w:rsidRoot w:val="003058FC"/>
    <w:rsid w:val="00000FE2"/>
    <w:rsid w:val="000012A8"/>
    <w:rsid w:val="0000283D"/>
    <w:rsid w:val="00002C1B"/>
    <w:rsid w:val="00003A74"/>
    <w:rsid w:val="00004E18"/>
    <w:rsid w:val="00007477"/>
    <w:rsid w:val="00007A55"/>
    <w:rsid w:val="00010BCB"/>
    <w:rsid w:val="0001291D"/>
    <w:rsid w:val="00013D4E"/>
    <w:rsid w:val="000156C5"/>
    <w:rsid w:val="00016745"/>
    <w:rsid w:val="00017294"/>
    <w:rsid w:val="00022213"/>
    <w:rsid w:val="000226A0"/>
    <w:rsid w:val="0002692E"/>
    <w:rsid w:val="00026E8B"/>
    <w:rsid w:val="0003055D"/>
    <w:rsid w:val="00032AC6"/>
    <w:rsid w:val="00033ABB"/>
    <w:rsid w:val="00034AB3"/>
    <w:rsid w:val="000372E4"/>
    <w:rsid w:val="00037721"/>
    <w:rsid w:val="000415DF"/>
    <w:rsid w:val="00041DE1"/>
    <w:rsid w:val="00042A99"/>
    <w:rsid w:val="00044517"/>
    <w:rsid w:val="00044FAE"/>
    <w:rsid w:val="0004586A"/>
    <w:rsid w:val="000463CF"/>
    <w:rsid w:val="00046FF8"/>
    <w:rsid w:val="0004721B"/>
    <w:rsid w:val="000526D2"/>
    <w:rsid w:val="00057E74"/>
    <w:rsid w:val="000621CC"/>
    <w:rsid w:val="00063403"/>
    <w:rsid w:val="00063542"/>
    <w:rsid w:val="000640B7"/>
    <w:rsid w:val="000662D8"/>
    <w:rsid w:val="00070A22"/>
    <w:rsid w:val="0007109A"/>
    <w:rsid w:val="00071EB6"/>
    <w:rsid w:val="0007370D"/>
    <w:rsid w:val="00073A58"/>
    <w:rsid w:val="00073EC5"/>
    <w:rsid w:val="00074115"/>
    <w:rsid w:val="00077A19"/>
    <w:rsid w:val="0008035F"/>
    <w:rsid w:val="00080492"/>
    <w:rsid w:val="0008060C"/>
    <w:rsid w:val="00081314"/>
    <w:rsid w:val="000835B8"/>
    <w:rsid w:val="00085E46"/>
    <w:rsid w:val="00090B06"/>
    <w:rsid w:val="000923BB"/>
    <w:rsid w:val="0009296E"/>
    <w:rsid w:val="000937F2"/>
    <w:rsid w:val="00094552"/>
    <w:rsid w:val="00094B1C"/>
    <w:rsid w:val="000A1A8E"/>
    <w:rsid w:val="000A2F2B"/>
    <w:rsid w:val="000A4DD9"/>
    <w:rsid w:val="000A7C3D"/>
    <w:rsid w:val="000B18E2"/>
    <w:rsid w:val="000B1A90"/>
    <w:rsid w:val="000B2920"/>
    <w:rsid w:val="000B4C05"/>
    <w:rsid w:val="000B4C92"/>
    <w:rsid w:val="000B51D8"/>
    <w:rsid w:val="000B5E21"/>
    <w:rsid w:val="000C1D15"/>
    <w:rsid w:val="000C50F5"/>
    <w:rsid w:val="000C5520"/>
    <w:rsid w:val="000C7F3D"/>
    <w:rsid w:val="000D0237"/>
    <w:rsid w:val="000D12E9"/>
    <w:rsid w:val="000D3FA2"/>
    <w:rsid w:val="000D4B44"/>
    <w:rsid w:val="000E20A1"/>
    <w:rsid w:val="000E2CDB"/>
    <w:rsid w:val="000E2D20"/>
    <w:rsid w:val="000E3CBE"/>
    <w:rsid w:val="000E3F09"/>
    <w:rsid w:val="000E715D"/>
    <w:rsid w:val="000E7238"/>
    <w:rsid w:val="000F2A3F"/>
    <w:rsid w:val="000F2AE5"/>
    <w:rsid w:val="000F3634"/>
    <w:rsid w:val="000F363E"/>
    <w:rsid w:val="000F38C7"/>
    <w:rsid w:val="000F4795"/>
    <w:rsid w:val="000F69FA"/>
    <w:rsid w:val="001005E2"/>
    <w:rsid w:val="00102505"/>
    <w:rsid w:val="00104279"/>
    <w:rsid w:val="0010480D"/>
    <w:rsid w:val="001106FA"/>
    <w:rsid w:val="0011175A"/>
    <w:rsid w:val="00113219"/>
    <w:rsid w:val="001141EE"/>
    <w:rsid w:val="00117C54"/>
    <w:rsid w:val="001204A7"/>
    <w:rsid w:val="00120B48"/>
    <w:rsid w:val="00121289"/>
    <w:rsid w:val="00122A87"/>
    <w:rsid w:val="00123F18"/>
    <w:rsid w:val="00124010"/>
    <w:rsid w:val="001242B8"/>
    <w:rsid w:val="00125AAE"/>
    <w:rsid w:val="001279C8"/>
    <w:rsid w:val="001318F4"/>
    <w:rsid w:val="00131D69"/>
    <w:rsid w:val="00133D69"/>
    <w:rsid w:val="0013549D"/>
    <w:rsid w:val="00136B7A"/>
    <w:rsid w:val="00140311"/>
    <w:rsid w:val="00142A9D"/>
    <w:rsid w:val="00142C52"/>
    <w:rsid w:val="0014498C"/>
    <w:rsid w:val="00145121"/>
    <w:rsid w:val="00145182"/>
    <w:rsid w:val="0015145C"/>
    <w:rsid w:val="00151473"/>
    <w:rsid w:val="001526C2"/>
    <w:rsid w:val="00153B03"/>
    <w:rsid w:val="00154152"/>
    <w:rsid w:val="00155E3B"/>
    <w:rsid w:val="001564A3"/>
    <w:rsid w:val="001567EF"/>
    <w:rsid w:val="00157D2C"/>
    <w:rsid w:val="00160920"/>
    <w:rsid w:val="001622C5"/>
    <w:rsid w:val="00165861"/>
    <w:rsid w:val="001717E3"/>
    <w:rsid w:val="00174807"/>
    <w:rsid w:val="00174B0B"/>
    <w:rsid w:val="0017569F"/>
    <w:rsid w:val="0017645F"/>
    <w:rsid w:val="00177049"/>
    <w:rsid w:val="001772B2"/>
    <w:rsid w:val="0018290E"/>
    <w:rsid w:val="001867F2"/>
    <w:rsid w:val="001913B1"/>
    <w:rsid w:val="001915B2"/>
    <w:rsid w:val="00192051"/>
    <w:rsid w:val="00192701"/>
    <w:rsid w:val="00195B42"/>
    <w:rsid w:val="001970B4"/>
    <w:rsid w:val="00197A76"/>
    <w:rsid w:val="001A10E3"/>
    <w:rsid w:val="001A2A6A"/>
    <w:rsid w:val="001A4006"/>
    <w:rsid w:val="001A4774"/>
    <w:rsid w:val="001A5041"/>
    <w:rsid w:val="001A64A3"/>
    <w:rsid w:val="001B1398"/>
    <w:rsid w:val="001B2E75"/>
    <w:rsid w:val="001B32AF"/>
    <w:rsid w:val="001B3416"/>
    <w:rsid w:val="001B6D8B"/>
    <w:rsid w:val="001C176F"/>
    <w:rsid w:val="001C1AEF"/>
    <w:rsid w:val="001C250F"/>
    <w:rsid w:val="001C3936"/>
    <w:rsid w:val="001C5079"/>
    <w:rsid w:val="001D25F3"/>
    <w:rsid w:val="001D6009"/>
    <w:rsid w:val="001D6BE3"/>
    <w:rsid w:val="001E07C7"/>
    <w:rsid w:val="001E0E77"/>
    <w:rsid w:val="001E192B"/>
    <w:rsid w:val="001E1946"/>
    <w:rsid w:val="001E43F4"/>
    <w:rsid w:val="001E53A1"/>
    <w:rsid w:val="001E5E6E"/>
    <w:rsid w:val="001E6D9B"/>
    <w:rsid w:val="001E6FDC"/>
    <w:rsid w:val="001F0D22"/>
    <w:rsid w:val="001F2BF9"/>
    <w:rsid w:val="001F62C9"/>
    <w:rsid w:val="001F63CA"/>
    <w:rsid w:val="001F6EF5"/>
    <w:rsid w:val="001F74A3"/>
    <w:rsid w:val="002028AA"/>
    <w:rsid w:val="00202DF6"/>
    <w:rsid w:val="00202EEB"/>
    <w:rsid w:val="00204E47"/>
    <w:rsid w:val="002058C6"/>
    <w:rsid w:val="00206B46"/>
    <w:rsid w:val="002072C0"/>
    <w:rsid w:val="002079F9"/>
    <w:rsid w:val="00207FAD"/>
    <w:rsid w:val="0021124D"/>
    <w:rsid w:val="002113D5"/>
    <w:rsid w:val="00211F21"/>
    <w:rsid w:val="00214AA4"/>
    <w:rsid w:val="00216D6A"/>
    <w:rsid w:val="00220504"/>
    <w:rsid w:val="00220AE2"/>
    <w:rsid w:val="00222BC6"/>
    <w:rsid w:val="00223003"/>
    <w:rsid w:val="002239F7"/>
    <w:rsid w:val="00223A29"/>
    <w:rsid w:val="002311D9"/>
    <w:rsid w:val="002315CB"/>
    <w:rsid w:val="00233A28"/>
    <w:rsid w:val="00233A8A"/>
    <w:rsid w:val="00234D29"/>
    <w:rsid w:val="00237953"/>
    <w:rsid w:val="002411B8"/>
    <w:rsid w:val="002421F8"/>
    <w:rsid w:val="00243BF1"/>
    <w:rsid w:val="00252B0E"/>
    <w:rsid w:val="00253A1B"/>
    <w:rsid w:val="002556B2"/>
    <w:rsid w:val="00255784"/>
    <w:rsid w:val="00257126"/>
    <w:rsid w:val="00262CAE"/>
    <w:rsid w:val="00263DDC"/>
    <w:rsid w:val="00265012"/>
    <w:rsid w:val="00265460"/>
    <w:rsid w:val="002712D5"/>
    <w:rsid w:val="002726B5"/>
    <w:rsid w:val="0027475E"/>
    <w:rsid w:val="0027545E"/>
    <w:rsid w:val="002756D7"/>
    <w:rsid w:val="00276C91"/>
    <w:rsid w:val="0028055D"/>
    <w:rsid w:val="002826FB"/>
    <w:rsid w:val="00284DCA"/>
    <w:rsid w:val="002850C2"/>
    <w:rsid w:val="00286258"/>
    <w:rsid w:val="0028714C"/>
    <w:rsid w:val="00291481"/>
    <w:rsid w:val="0029206E"/>
    <w:rsid w:val="00292567"/>
    <w:rsid w:val="0029488E"/>
    <w:rsid w:val="00296BF2"/>
    <w:rsid w:val="002A252E"/>
    <w:rsid w:val="002A4243"/>
    <w:rsid w:val="002A7163"/>
    <w:rsid w:val="002B1873"/>
    <w:rsid w:val="002B564D"/>
    <w:rsid w:val="002C17A5"/>
    <w:rsid w:val="002C35AB"/>
    <w:rsid w:val="002C48ED"/>
    <w:rsid w:val="002D23F0"/>
    <w:rsid w:val="002D31BE"/>
    <w:rsid w:val="002D3850"/>
    <w:rsid w:val="002D666C"/>
    <w:rsid w:val="002D70F2"/>
    <w:rsid w:val="002D75C8"/>
    <w:rsid w:val="002E03AA"/>
    <w:rsid w:val="002E4CA5"/>
    <w:rsid w:val="002E56A0"/>
    <w:rsid w:val="002E58D0"/>
    <w:rsid w:val="002E6C87"/>
    <w:rsid w:val="002E6DB3"/>
    <w:rsid w:val="002F0042"/>
    <w:rsid w:val="002F0623"/>
    <w:rsid w:val="002F1BD6"/>
    <w:rsid w:val="002F269A"/>
    <w:rsid w:val="002F3B39"/>
    <w:rsid w:val="00300371"/>
    <w:rsid w:val="00301EE5"/>
    <w:rsid w:val="0030506D"/>
    <w:rsid w:val="003058FC"/>
    <w:rsid w:val="00307A1A"/>
    <w:rsid w:val="00310E40"/>
    <w:rsid w:val="003132A8"/>
    <w:rsid w:val="003132C5"/>
    <w:rsid w:val="00314830"/>
    <w:rsid w:val="003151B2"/>
    <w:rsid w:val="0032028D"/>
    <w:rsid w:val="003216AE"/>
    <w:rsid w:val="003221C3"/>
    <w:rsid w:val="003241AB"/>
    <w:rsid w:val="00324B26"/>
    <w:rsid w:val="003260BB"/>
    <w:rsid w:val="00326576"/>
    <w:rsid w:val="00330DE3"/>
    <w:rsid w:val="003310BD"/>
    <w:rsid w:val="003322A5"/>
    <w:rsid w:val="00333E7A"/>
    <w:rsid w:val="003348F0"/>
    <w:rsid w:val="0033669C"/>
    <w:rsid w:val="003368B0"/>
    <w:rsid w:val="0033726F"/>
    <w:rsid w:val="003375FF"/>
    <w:rsid w:val="0034073E"/>
    <w:rsid w:val="00343A0F"/>
    <w:rsid w:val="00343B15"/>
    <w:rsid w:val="003456C9"/>
    <w:rsid w:val="00346092"/>
    <w:rsid w:val="00353A68"/>
    <w:rsid w:val="00355E56"/>
    <w:rsid w:val="00356143"/>
    <w:rsid w:val="0035717A"/>
    <w:rsid w:val="003623C3"/>
    <w:rsid w:val="0036518E"/>
    <w:rsid w:val="00365211"/>
    <w:rsid w:val="003658A7"/>
    <w:rsid w:val="00371295"/>
    <w:rsid w:val="003713DA"/>
    <w:rsid w:val="00373535"/>
    <w:rsid w:val="00373A09"/>
    <w:rsid w:val="00374169"/>
    <w:rsid w:val="003743BD"/>
    <w:rsid w:val="00375F1A"/>
    <w:rsid w:val="00377DF6"/>
    <w:rsid w:val="00380016"/>
    <w:rsid w:val="00382A49"/>
    <w:rsid w:val="00384B33"/>
    <w:rsid w:val="00385302"/>
    <w:rsid w:val="00391E9C"/>
    <w:rsid w:val="00393EF3"/>
    <w:rsid w:val="00393FC1"/>
    <w:rsid w:val="00396BED"/>
    <w:rsid w:val="003A20FB"/>
    <w:rsid w:val="003A3811"/>
    <w:rsid w:val="003A461B"/>
    <w:rsid w:val="003A5BBF"/>
    <w:rsid w:val="003A6260"/>
    <w:rsid w:val="003A7A15"/>
    <w:rsid w:val="003B08C3"/>
    <w:rsid w:val="003B3EA5"/>
    <w:rsid w:val="003B4FDC"/>
    <w:rsid w:val="003B5429"/>
    <w:rsid w:val="003B57E1"/>
    <w:rsid w:val="003B5D75"/>
    <w:rsid w:val="003C1278"/>
    <w:rsid w:val="003C1CDE"/>
    <w:rsid w:val="003C7676"/>
    <w:rsid w:val="003C7931"/>
    <w:rsid w:val="003C79D3"/>
    <w:rsid w:val="003D0C0D"/>
    <w:rsid w:val="003D3110"/>
    <w:rsid w:val="003D3D80"/>
    <w:rsid w:val="003D5687"/>
    <w:rsid w:val="003E2EED"/>
    <w:rsid w:val="003E42B3"/>
    <w:rsid w:val="003E633E"/>
    <w:rsid w:val="003E6DAD"/>
    <w:rsid w:val="003E7749"/>
    <w:rsid w:val="003F0FCB"/>
    <w:rsid w:val="003F3393"/>
    <w:rsid w:val="004007F5"/>
    <w:rsid w:val="00401881"/>
    <w:rsid w:val="00404F0B"/>
    <w:rsid w:val="00405761"/>
    <w:rsid w:val="00405ECE"/>
    <w:rsid w:val="004070A5"/>
    <w:rsid w:val="00412C13"/>
    <w:rsid w:val="00412ED0"/>
    <w:rsid w:val="00413106"/>
    <w:rsid w:val="00414D23"/>
    <w:rsid w:val="00415A53"/>
    <w:rsid w:val="00417A39"/>
    <w:rsid w:val="00417C4A"/>
    <w:rsid w:val="00422B5C"/>
    <w:rsid w:val="00423692"/>
    <w:rsid w:val="004259F1"/>
    <w:rsid w:val="00426411"/>
    <w:rsid w:val="0042764F"/>
    <w:rsid w:val="00430434"/>
    <w:rsid w:val="00431211"/>
    <w:rsid w:val="00431903"/>
    <w:rsid w:val="00434B98"/>
    <w:rsid w:val="00436078"/>
    <w:rsid w:val="00436522"/>
    <w:rsid w:val="0044114E"/>
    <w:rsid w:val="004412C5"/>
    <w:rsid w:val="00442333"/>
    <w:rsid w:val="004427A2"/>
    <w:rsid w:val="00442C58"/>
    <w:rsid w:val="0044350E"/>
    <w:rsid w:val="00445775"/>
    <w:rsid w:val="00447C3F"/>
    <w:rsid w:val="0045150D"/>
    <w:rsid w:val="00451C37"/>
    <w:rsid w:val="00451F2B"/>
    <w:rsid w:val="004534E6"/>
    <w:rsid w:val="004548E5"/>
    <w:rsid w:val="0045715C"/>
    <w:rsid w:val="00460116"/>
    <w:rsid w:val="00462BBD"/>
    <w:rsid w:val="00465731"/>
    <w:rsid w:val="00470990"/>
    <w:rsid w:val="004725E0"/>
    <w:rsid w:val="00476E67"/>
    <w:rsid w:val="00476FB1"/>
    <w:rsid w:val="00477224"/>
    <w:rsid w:val="004806A5"/>
    <w:rsid w:val="00480B98"/>
    <w:rsid w:val="00480D96"/>
    <w:rsid w:val="0048129B"/>
    <w:rsid w:val="004818EE"/>
    <w:rsid w:val="00482265"/>
    <w:rsid w:val="00484B5B"/>
    <w:rsid w:val="00494323"/>
    <w:rsid w:val="0049613A"/>
    <w:rsid w:val="00496C86"/>
    <w:rsid w:val="004B0BC9"/>
    <w:rsid w:val="004B0E15"/>
    <w:rsid w:val="004B0EAF"/>
    <w:rsid w:val="004B110F"/>
    <w:rsid w:val="004B20A0"/>
    <w:rsid w:val="004B277E"/>
    <w:rsid w:val="004B32CF"/>
    <w:rsid w:val="004B3829"/>
    <w:rsid w:val="004B3AD7"/>
    <w:rsid w:val="004B65A0"/>
    <w:rsid w:val="004C3895"/>
    <w:rsid w:val="004C3FCD"/>
    <w:rsid w:val="004C6EF0"/>
    <w:rsid w:val="004C7EE4"/>
    <w:rsid w:val="004D03FD"/>
    <w:rsid w:val="004D11C3"/>
    <w:rsid w:val="004D2B4D"/>
    <w:rsid w:val="004D3480"/>
    <w:rsid w:val="004D49D0"/>
    <w:rsid w:val="004D4FFA"/>
    <w:rsid w:val="004E043B"/>
    <w:rsid w:val="004E45F3"/>
    <w:rsid w:val="004E5823"/>
    <w:rsid w:val="004E6E85"/>
    <w:rsid w:val="004E7113"/>
    <w:rsid w:val="004E7477"/>
    <w:rsid w:val="004E7FA0"/>
    <w:rsid w:val="004F0DB7"/>
    <w:rsid w:val="004F2627"/>
    <w:rsid w:val="004F4662"/>
    <w:rsid w:val="004F4A64"/>
    <w:rsid w:val="004F5367"/>
    <w:rsid w:val="004F6DBB"/>
    <w:rsid w:val="004F7C3A"/>
    <w:rsid w:val="00500CB9"/>
    <w:rsid w:val="005056CD"/>
    <w:rsid w:val="00506352"/>
    <w:rsid w:val="00506E29"/>
    <w:rsid w:val="00507978"/>
    <w:rsid w:val="00507CA6"/>
    <w:rsid w:val="005119D7"/>
    <w:rsid w:val="00512244"/>
    <w:rsid w:val="00513C8D"/>
    <w:rsid w:val="005150D3"/>
    <w:rsid w:val="00516B01"/>
    <w:rsid w:val="00517080"/>
    <w:rsid w:val="005244BB"/>
    <w:rsid w:val="00525737"/>
    <w:rsid w:val="00526CBA"/>
    <w:rsid w:val="00527BDD"/>
    <w:rsid w:val="00530F04"/>
    <w:rsid w:val="0053105C"/>
    <w:rsid w:val="00531E7A"/>
    <w:rsid w:val="00532689"/>
    <w:rsid w:val="005326DB"/>
    <w:rsid w:val="005327FC"/>
    <w:rsid w:val="00532982"/>
    <w:rsid w:val="00532B07"/>
    <w:rsid w:val="0053388E"/>
    <w:rsid w:val="00533A86"/>
    <w:rsid w:val="00534656"/>
    <w:rsid w:val="00535FEA"/>
    <w:rsid w:val="005373CC"/>
    <w:rsid w:val="00537CC8"/>
    <w:rsid w:val="00540860"/>
    <w:rsid w:val="00543A05"/>
    <w:rsid w:val="00545AB6"/>
    <w:rsid w:val="00546F91"/>
    <w:rsid w:val="00547309"/>
    <w:rsid w:val="0055010C"/>
    <w:rsid w:val="00553E92"/>
    <w:rsid w:val="005547E0"/>
    <w:rsid w:val="00554BA3"/>
    <w:rsid w:val="00555223"/>
    <w:rsid w:val="00556FFA"/>
    <w:rsid w:val="00563496"/>
    <w:rsid w:val="00563F2E"/>
    <w:rsid w:val="00564EEC"/>
    <w:rsid w:val="00565EC8"/>
    <w:rsid w:val="005700EC"/>
    <w:rsid w:val="0057127F"/>
    <w:rsid w:val="00571EC3"/>
    <w:rsid w:val="00572B36"/>
    <w:rsid w:val="00572DA6"/>
    <w:rsid w:val="00573844"/>
    <w:rsid w:val="00574C95"/>
    <w:rsid w:val="005765FE"/>
    <w:rsid w:val="00576A75"/>
    <w:rsid w:val="00577A9C"/>
    <w:rsid w:val="00580C30"/>
    <w:rsid w:val="00587CDE"/>
    <w:rsid w:val="00592746"/>
    <w:rsid w:val="0059279E"/>
    <w:rsid w:val="00592CDC"/>
    <w:rsid w:val="00593BDF"/>
    <w:rsid w:val="005959A1"/>
    <w:rsid w:val="00595E66"/>
    <w:rsid w:val="00596FB3"/>
    <w:rsid w:val="00597F0B"/>
    <w:rsid w:val="005A0180"/>
    <w:rsid w:val="005A0692"/>
    <w:rsid w:val="005A14FD"/>
    <w:rsid w:val="005A1F24"/>
    <w:rsid w:val="005A290C"/>
    <w:rsid w:val="005A35BD"/>
    <w:rsid w:val="005A75FE"/>
    <w:rsid w:val="005A7A83"/>
    <w:rsid w:val="005B087F"/>
    <w:rsid w:val="005B0DE9"/>
    <w:rsid w:val="005B3D6F"/>
    <w:rsid w:val="005B40C8"/>
    <w:rsid w:val="005B4246"/>
    <w:rsid w:val="005B5F08"/>
    <w:rsid w:val="005C0727"/>
    <w:rsid w:val="005C08B9"/>
    <w:rsid w:val="005C6F5D"/>
    <w:rsid w:val="005C763B"/>
    <w:rsid w:val="005C7E20"/>
    <w:rsid w:val="005D1F1A"/>
    <w:rsid w:val="005D2800"/>
    <w:rsid w:val="005E03F2"/>
    <w:rsid w:val="005E2D66"/>
    <w:rsid w:val="005F0233"/>
    <w:rsid w:val="005F1619"/>
    <w:rsid w:val="005F2531"/>
    <w:rsid w:val="005F2A05"/>
    <w:rsid w:val="005F2D57"/>
    <w:rsid w:val="005F3C42"/>
    <w:rsid w:val="005F5D46"/>
    <w:rsid w:val="005F6C28"/>
    <w:rsid w:val="005F723D"/>
    <w:rsid w:val="005F7C44"/>
    <w:rsid w:val="006001CB"/>
    <w:rsid w:val="00600C6B"/>
    <w:rsid w:val="0060340D"/>
    <w:rsid w:val="006046EB"/>
    <w:rsid w:val="00606D30"/>
    <w:rsid w:val="006078D9"/>
    <w:rsid w:val="00610CF3"/>
    <w:rsid w:val="00612B23"/>
    <w:rsid w:val="006162D8"/>
    <w:rsid w:val="006209B9"/>
    <w:rsid w:val="00621547"/>
    <w:rsid w:val="0062284B"/>
    <w:rsid w:val="0062471C"/>
    <w:rsid w:val="00624C48"/>
    <w:rsid w:val="006256CB"/>
    <w:rsid w:val="0062640A"/>
    <w:rsid w:val="00630E6B"/>
    <w:rsid w:val="00630F7C"/>
    <w:rsid w:val="006318E3"/>
    <w:rsid w:val="00631D8D"/>
    <w:rsid w:val="006343D6"/>
    <w:rsid w:val="00634621"/>
    <w:rsid w:val="0064738C"/>
    <w:rsid w:val="00651DCE"/>
    <w:rsid w:val="00654A7B"/>
    <w:rsid w:val="00655D23"/>
    <w:rsid w:val="00664FCD"/>
    <w:rsid w:val="00666BBF"/>
    <w:rsid w:val="006674BC"/>
    <w:rsid w:val="0067133B"/>
    <w:rsid w:val="00672D45"/>
    <w:rsid w:val="006737E8"/>
    <w:rsid w:val="00673839"/>
    <w:rsid w:val="006739D9"/>
    <w:rsid w:val="00676BC1"/>
    <w:rsid w:val="00680225"/>
    <w:rsid w:val="00681E88"/>
    <w:rsid w:val="006831BF"/>
    <w:rsid w:val="00684059"/>
    <w:rsid w:val="00684A59"/>
    <w:rsid w:val="00685A61"/>
    <w:rsid w:val="006860DF"/>
    <w:rsid w:val="0068668B"/>
    <w:rsid w:val="006902D4"/>
    <w:rsid w:val="006907BD"/>
    <w:rsid w:val="006923EA"/>
    <w:rsid w:val="00694F99"/>
    <w:rsid w:val="00695CA8"/>
    <w:rsid w:val="00695E35"/>
    <w:rsid w:val="00697E90"/>
    <w:rsid w:val="006A30A9"/>
    <w:rsid w:val="006A3A8C"/>
    <w:rsid w:val="006A49BB"/>
    <w:rsid w:val="006A5BC4"/>
    <w:rsid w:val="006A7490"/>
    <w:rsid w:val="006B07A0"/>
    <w:rsid w:val="006B11E7"/>
    <w:rsid w:val="006B4987"/>
    <w:rsid w:val="006C0727"/>
    <w:rsid w:val="006C0862"/>
    <w:rsid w:val="006C2443"/>
    <w:rsid w:val="006C3B12"/>
    <w:rsid w:val="006C5BE1"/>
    <w:rsid w:val="006D0A2E"/>
    <w:rsid w:val="006D0C61"/>
    <w:rsid w:val="006D11F1"/>
    <w:rsid w:val="006D4F21"/>
    <w:rsid w:val="006D59ED"/>
    <w:rsid w:val="006D6F9A"/>
    <w:rsid w:val="006D764F"/>
    <w:rsid w:val="006D7DAB"/>
    <w:rsid w:val="006E1FA0"/>
    <w:rsid w:val="006E2D2B"/>
    <w:rsid w:val="006E4FD7"/>
    <w:rsid w:val="006E5380"/>
    <w:rsid w:val="006E6485"/>
    <w:rsid w:val="006E7801"/>
    <w:rsid w:val="006F0922"/>
    <w:rsid w:val="006F100A"/>
    <w:rsid w:val="006F1BD8"/>
    <w:rsid w:val="006F338B"/>
    <w:rsid w:val="006F4B2F"/>
    <w:rsid w:val="006F4F4F"/>
    <w:rsid w:val="006F6464"/>
    <w:rsid w:val="006F6746"/>
    <w:rsid w:val="00701941"/>
    <w:rsid w:val="00702955"/>
    <w:rsid w:val="0070406A"/>
    <w:rsid w:val="0070483F"/>
    <w:rsid w:val="00711913"/>
    <w:rsid w:val="00714B98"/>
    <w:rsid w:val="00717150"/>
    <w:rsid w:val="00721CE9"/>
    <w:rsid w:val="00725E3E"/>
    <w:rsid w:val="007263A4"/>
    <w:rsid w:val="00726BA3"/>
    <w:rsid w:val="007328D7"/>
    <w:rsid w:val="007329EB"/>
    <w:rsid w:val="00732E2A"/>
    <w:rsid w:val="00733311"/>
    <w:rsid w:val="00734608"/>
    <w:rsid w:val="00734BB2"/>
    <w:rsid w:val="00740325"/>
    <w:rsid w:val="0074050F"/>
    <w:rsid w:val="00740FCE"/>
    <w:rsid w:val="00742DE0"/>
    <w:rsid w:val="00744DB4"/>
    <w:rsid w:val="0074577B"/>
    <w:rsid w:val="0074592E"/>
    <w:rsid w:val="007459D6"/>
    <w:rsid w:val="00747652"/>
    <w:rsid w:val="00747972"/>
    <w:rsid w:val="007479F2"/>
    <w:rsid w:val="007500F8"/>
    <w:rsid w:val="00750980"/>
    <w:rsid w:val="00751B20"/>
    <w:rsid w:val="0075317B"/>
    <w:rsid w:val="00754D8C"/>
    <w:rsid w:val="007565B7"/>
    <w:rsid w:val="00767E65"/>
    <w:rsid w:val="007723A4"/>
    <w:rsid w:val="00773928"/>
    <w:rsid w:val="00775AA3"/>
    <w:rsid w:val="00776E82"/>
    <w:rsid w:val="00780160"/>
    <w:rsid w:val="00780D9D"/>
    <w:rsid w:val="00781A7A"/>
    <w:rsid w:val="007862B1"/>
    <w:rsid w:val="007867A1"/>
    <w:rsid w:val="00786C6A"/>
    <w:rsid w:val="00786D66"/>
    <w:rsid w:val="0078720E"/>
    <w:rsid w:val="00790193"/>
    <w:rsid w:val="00792C4B"/>
    <w:rsid w:val="00795D08"/>
    <w:rsid w:val="00796199"/>
    <w:rsid w:val="00796FD1"/>
    <w:rsid w:val="00797D64"/>
    <w:rsid w:val="007A13F1"/>
    <w:rsid w:val="007A2373"/>
    <w:rsid w:val="007A23F7"/>
    <w:rsid w:val="007A3267"/>
    <w:rsid w:val="007A5310"/>
    <w:rsid w:val="007A7BC0"/>
    <w:rsid w:val="007B1BE3"/>
    <w:rsid w:val="007B1DB7"/>
    <w:rsid w:val="007B3CA9"/>
    <w:rsid w:val="007C0291"/>
    <w:rsid w:val="007C0ABC"/>
    <w:rsid w:val="007C0C49"/>
    <w:rsid w:val="007C23A0"/>
    <w:rsid w:val="007C532B"/>
    <w:rsid w:val="007C5881"/>
    <w:rsid w:val="007C5BB8"/>
    <w:rsid w:val="007C6B38"/>
    <w:rsid w:val="007D1E8A"/>
    <w:rsid w:val="007D21B7"/>
    <w:rsid w:val="007D53D8"/>
    <w:rsid w:val="007D5ED1"/>
    <w:rsid w:val="007D7350"/>
    <w:rsid w:val="007D7884"/>
    <w:rsid w:val="007E27F0"/>
    <w:rsid w:val="007E3B42"/>
    <w:rsid w:val="007E4AD7"/>
    <w:rsid w:val="007E4F2B"/>
    <w:rsid w:val="007E5507"/>
    <w:rsid w:val="007F1271"/>
    <w:rsid w:val="007F2362"/>
    <w:rsid w:val="007F3CE0"/>
    <w:rsid w:val="007F5CFC"/>
    <w:rsid w:val="007F7B66"/>
    <w:rsid w:val="00802104"/>
    <w:rsid w:val="00803BA7"/>
    <w:rsid w:val="008054D0"/>
    <w:rsid w:val="008104D5"/>
    <w:rsid w:val="00810B3D"/>
    <w:rsid w:val="008135C0"/>
    <w:rsid w:val="00813DC7"/>
    <w:rsid w:val="00813FA7"/>
    <w:rsid w:val="00817DCD"/>
    <w:rsid w:val="00822F13"/>
    <w:rsid w:val="00823836"/>
    <w:rsid w:val="00824AB9"/>
    <w:rsid w:val="00826004"/>
    <w:rsid w:val="00826860"/>
    <w:rsid w:val="00827E3A"/>
    <w:rsid w:val="00830409"/>
    <w:rsid w:val="00833F41"/>
    <w:rsid w:val="00834795"/>
    <w:rsid w:val="008375D9"/>
    <w:rsid w:val="0084149A"/>
    <w:rsid w:val="008430F9"/>
    <w:rsid w:val="00850645"/>
    <w:rsid w:val="00852C20"/>
    <w:rsid w:val="00852CF7"/>
    <w:rsid w:val="0086115F"/>
    <w:rsid w:val="008624EB"/>
    <w:rsid w:val="00862558"/>
    <w:rsid w:val="00862F96"/>
    <w:rsid w:val="0086527E"/>
    <w:rsid w:val="00866086"/>
    <w:rsid w:val="0087132B"/>
    <w:rsid w:val="00876A12"/>
    <w:rsid w:val="00876D90"/>
    <w:rsid w:val="008809DB"/>
    <w:rsid w:val="008816D1"/>
    <w:rsid w:val="00882E21"/>
    <w:rsid w:val="008841D5"/>
    <w:rsid w:val="0088448D"/>
    <w:rsid w:val="00884DC7"/>
    <w:rsid w:val="00886C61"/>
    <w:rsid w:val="00887354"/>
    <w:rsid w:val="008955FD"/>
    <w:rsid w:val="00896919"/>
    <w:rsid w:val="00897A31"/>
    <w:rsid w:val="00897DF0"/>
    <w:rsid w:val="008A1C0E"/>
    <w:rsid w:val="008A21B1"/>
    <w:rsid w:val="008A2E7D"/>
    <w:rsid w:val="008A45BA"/>
    <w:rsid w:val="008A5A5B"/>
    <w:rsid w:val="008A7B2D"/>
    <w:rsid w:val="008B2028"/>
    <w:rsid w:val="008B2C44"/>
    <w:rsid w:val="008B511F"/>
    <w:rsid w:val="008C1E54"/>
    <w:rsid w:val="008C3AD7"/>
    <w:rsid w:val="008C3AF6"/>
    <w:rsid w:val="008D01E0"/>
    <w:rsid w:val="008D1082"/>
    <w:rsid w:val="008D3EB8"/>
    <w:rsid w:val="008D5023"/>
    <w:rsid w:val="008D5DF9"/>
    <w:rsid w:val="008D66AE"/>
    <w:rsid w:val="008D71DA"/>
    <w:rsid w:val="008E0203"/>
    <w:rsid w:val="008E1E41"/>
    <w:rsid w:val="008E346E"/>
    <w:rsid w:val="008F0FB7"/>
    <w:rsid w:val="008F35CA"/>
    <w:rsid w:val="008F7E4F"/>
    <w:rsid w:val="0090000F"/>
    <w:rsid w:val="009004B8"/>
    <w:rsid w:val="00901B36"/>
    <w:rsid w:val="00901B52"/>
    <w:rsid w:val="00904B81"/>
    <w:rsid w:val="00907066"/>
    <w:rsid w:val="0090740D"/>
    <w:rsid w:val="00907D54"/>
    <w:rsid w:val="009100C8"/>
    <w:rsid w:val="009103D1"/>
    <w:rsid w:val="0091202A"/>
    <w:rsid w:val="009120E9"/>
    <w:rsid w:val="009127D2"/>
    <w:rsid w:val="00912DF5"/>
    <w:rsid w:val="00922252"/>
    <w:rsid w:val="00922930"/>
    <w:rsid w:val="00922CAE"/>
    <w:rsid w:val="00923733"/>
    <w:rsid w:val="00925F7A"/>
    <w:rsid w:val="00927184"/>
    <w:rsid w:val="00927880"/>
    <w:rsid w:val="009315C9"/>
    <w:rsid w:val="0093435D"/>
    <w:rsid w:val="00935F3B"/>
    <w:rsid w:val="00937B20"/>
    <w:rsid w:val="00941EAB"/>
    <w:rsid w:val="00942CB1"/>
    <w:rsid w:val="009454BF"/>
    <w:rsid w:val="00945C11"/>
    <w:rsid w:val="009466E6"/>
    <w:rsid w:val="009468EF"/>
    <w:rsid w:val="009509F4"/>
    <w:rsid w:val="009514BE"/>
    <w:rsid w:val="00955403"/>
    <w:rsid w:val="00955CB3"/>
    <w:rsid w:val="00956A39"/>
    <w:rsid w:val="00956AE4"/>
    <w:rsid w:val="00956C1D"/>
    <w:rsid w:val="009651FF"/>
    <w:rsid w:val="00970239"/>
    <w:rsid w:val="009714FF"/>
    <w:rsid w:val="00972A27"/>
    <w:rsid w:val="00975B12"/>
    <w:rsid w:val="00976BCD"/>
    <w:rsid w:val="009805D1"/>
    <w:rsid w:val="009812E9"/>
    <w:rsid w:val="00984AF0"/>
    <w:rsid w:val="00984F96"/>
    <w:rsid w:val="009852F4"/>
    <w:rsid w:val="00985B95"/>
    <w:rsid w:val="00991836"/>
    <w:rsid w:val="0099219C"/>
    <w:rsid w:val="00992242"/>
    <w:rsid w:val="00996544"/>
    <w:rsid w:val="00996C2E"/>
    <w:rsid w:val="0099779B"/>
    <w:rsid w:val="009977BA"/>
    <w:rsid w:val="009A0C60"/>
    <w:rsid w:val="009A30CF"/>
    <w:rsid w:val="009A55E0"/>
    <w:rsid w:val="009A77A1"/>
    <w:rsid w:val="009B090F"/>
    <w:rsid w:val="009B09F3"/>
    <w:rsid w:val="009B1D21"/>
    <w:rsid w:val="009B5AE9"/>
    <w:rsid w:val="009B6B15"/>
    <w:rsid w:val="009B7BE9"/>
    <w:rsid w:val="009C02F4"/>
    <w:rsid w:val="009C04F3"/>
    <w:rsid w:val="009C24A5"/>
    <w:rsid w:val="009C316C"/>
    <w:rsid w:val="009C40F5"/>
    <w:rsid w:val="009C4FDC"/>
    <w:rsid w:val="009C5BDE"/>
    <w:rsid w:val="009D561A"/>
    <w:rsid w:val="009D61C7"/>
    <w:rsid w:val="009D6821"/>
    <w:rsid w:val="009D69A2"/>
    <w:rsid w:val="009D6AC5"/>
    <w:rsid w:val="009D7006"/>
    <w:rsid w:val="009E0633"/>
    <w:rsid w:val="009E0E2E"/>
    <w:rsid w:val="009E1C10"/>
    <w:rsid w:val="009E2236"/>
    <w:rsid w:val="009E2C0F"/>
    <w:rsid w:val="009E3391"/>
    <w:rsid w:val="009E3849"/>
    <w:rsid w:val="009E3969"/>
    <w:rsid w:val="009E3F02"/>
    <w:rsid w:val="009E4CFB"/>
    <w:rsid w:val="009E4F9E"/>
    <w:rsid w:val="009E7C6E"/>
    <w:rsid w:val="009E7F28"/>
    <w:rsid w:val="009F116B"/>
    <w:rsid w:val="009F1B64"/>
    <w:rsid w:val="009F3A17"/>
    <w:rsid w:val="009F5CD5"/>
    <w:rsid w:val="009F6FE0"/>
    <w:rsid w:val="009F7615"/>
    <w:rsid w:val="00A015E5"/>
    <w:rsid w:val="00A0266D"/>
    <w:rsid w:val="00A05062"/>
    <w:rsid w:val="00A05CC7"/>
    <w:rsid w:val="00A1262F"/>
    <w:rsid w:val="00A13854"/>
    <w:rsid w:val="00A14FBB"/>
    <w:rsid w:val="00A15C60"/>
    <w:rsid w:val="00A15F49"/>
    <w:rsid w:val="00A177F8"/>
    <w:rsid w:val="00A17DA9"/>
    <w:rsid w:val="00A206E1"/>
    <w:rsid w:val="00A20DCF"/>
    <w:rsid w:val="00A21B27"/>
    <w:rsid w:val="00A23499"/>
    <w:rsid w:val="00A27FEF"/>
    <w:rsid w:val="00A3064C"/>
    <w:rsid w:val="00A36D71"/>
    <w:rsid w:val="00A40DFD"/>
    <w:rsid w:val="00A42974"/>
    <w:rsid w:val="00A4464B"/>
    <w:rsid w:val="00A4489D"/>
    <w:rsid w:val="00A44C7A"/>
    <w:rsid w:val="00A44E0D"/>
    <w:rsid w:val="00A45961"/>
    <w:rsid w:val="00A465ED"/>
    <w:rsid w:val="00A46F40"/>
    <w:rsid w:val="00A516C2"/>
    <w:rsid w:val="00A52517"/>
    <w:rsid w:val="00A554CB"/>
    <w:rsid w:val="00A56FBA"/>
    <w:rsid w:val="00A57E61"/>
    <w:rsid w:val="00A6149E"/>
    <w:rsid w:val="00A64B8B"/>
    <w:rsid w:val="00A66775"/>
    <w:rsid w:val="00A66B61"/>
    <w:rsid w:val="00A673CA"/>
    <w:rsid w:val="00A674AA"/>
    <w:rsid w:val="00A67995"/>
    <w:rsid w:val="00A71148"/>
    <w:rsid w:val="00A71636"/>
    <w:rsid w:val="00A733DD"/>
    <w:rsid w:val="00A7471F"/>
    <w:rsid w:val="00A74CE8"/>
    <w:rsid w:val="00A76489"/>
    <w:rsid w:val="00A83459"/>
    <w:rsid w:val="00A853C0"/>
    <w:rsid w:val="00A85943"/>
    <w:rsid w:val="00A85D64"/>
    <w:rsid w:val="00A86B92"/>
    <w:rsid w:val="00A8780D"/>
    <w:rsid w:val="00A95F49"/>
    <w:rsid w:val="00A963AE"/>
    <w:rsid w:val="00AA3325"/>
    <w:rsid w:val="00AA4797"/>
    <w:rsid w:val="00AA610A"/>
    <w:rsid w:val="00AA62C9"/>
    <w:rsid w:val="00AA6638"/>
    <w:rsid w:val="00AA7185"/>
    <w:rsid w:val="00AA744E"/>
    <w:rsid w:val="00AA7FCC"/>
    <w:rsid w:val="00AB0FB1"/>
    <w:rsid w:val="00AB2FE6"/>
    <w:rsid w:val="00AB4FE5"/>
    <w:rsid w:val="00AB53E1"/>
    <w:rsid w:val="00AB60AE"/>
    <w:rsid w:val="00AB6D10"/>
    <w:rsid w:val="00AB7210"/>
    <w:rsid w:val="00AC1D64"/>
    <w:rsid w:val="00AC2648"/>
    <w:rsid w:val="00AC3011"/>
    <w:rsid w:val="00AC41AA"/>
    <w:rsid w:val="00AC6B86"/>
    <w:rsid w:val="00AD1521"/>
    <w:rsid w:val="00AD29EC"/>
    <w:rsid w:val="00AD370D"/>
    <w:rsid w:val="00AD3E74"/>
    <w:rsid w:val="00AD4A36"/>
    <w:rsid w:val="00AD68D5"/>
    <w:rsid w:val="00AE15DB"/>
    <w:rsid w:val="00AE1B45"/>
    <w:rsid w:val="00AE65D8"/>
    <w:rsid w:val="00AE66FE"/>
    <w:rsid w:val="00AF1F77"/>
    <w:rsid w:val="00AF2208"/>
    <w:rsid w:val="00AF2D64"/>
    <w:rsid w:val="00AF7341"/>
    <w:rsid w:val="00B014E4"/>
    <w:rsid w:val="00B014FA"/>
    <w:rsid w:val="00B04F77"/>
    <w:rsid w:val="00B05565"/>
    <w:rsid w:val="00B12952"/>
    <w:rsid w:val="00B163D4"/>
    <w:rsid w:val="00B22A07"/>
    <w:rsid w:val="00B25790"/>
    <w:rsid w:val="00B27237"/>
    <w:rsid w:val="00B279B7"/>
    <w:rsid w:val="00B311DE"/>
    <w:rsid w:val="00B31C8B"/>
    <w:rsid w:val="00B370D0"/>
    <w:rsid w:val="00B41C36"/>
    <w:rsid w:val="00B41FB3"/>
    <w:rsid w:val="00B42267"/>
    <w:rsid w:val="00B427B2"/>
    <w:rsid w:val="00B42C55"/>
    <w:rsid w:val="00B42DD6"/>
    <w:rsid w:val="00B43CCA"/>
    <w:rsid w:val="00B445CB"/>
    <w:rsid w:val="00B51F85"/>
    <w:rsid w:val="00B5370F"/>
    <w:rsid w:val="00B53886"/>
    <w:rsid w:val="00B556F8"/>
    <w:rsid w:val="00B56078"/>
    <w:rsid w:val="00B56D71"/>
    <w:rsid w:val="00B577CE"/>
    <w:rsid w:val="00B61C32"/>
    <w:rsid w:val="00B642DF"/>
    <w:rsid w:val="00B650C6"/>
    <w:rsid w:val="00B65AC2"/>
    <w:rsid w:val="00B65C14"/>
    <w:rsid w:val="00B65EF2"/>
    <w:rsid w:val="00B66C27"/>
    <w:rsid w:val="00B67D7B"/>
    <w:rsid w:val="00B70525"/>
    <w:rsid w:val="00B71857"/>
    <w:rsid w:val="00B71D02"/>
    <w:rsid w:val="00B71FCC"/>
    <w:rsid w:val="00B724A6"/>
    <w:rsid w:val="00B740DA"/>
    <w:rsid w:val="00B7474B"/>
    <w:rsid w:val="00B74779"/>
    <w:rsid w:val="00B74D77"/>
    <w:rsid w:val="00B85561"/>
    <w:rsid w:val="00B85E6D"/>
    <w:rsid w:val="00B870D4"/>
    <w:rsid w:val="00B90BE5"/>
    <w:rsid w:val="00B90DC6"/>
    <w:rsid w:val="00B91D28"/>
    <w:rsid w:val="00B9339D"/>
    <w:rsid w:val="00B9474B"/>
    <w:rsid w:val="00B95DA3"/>
    <w:rsid w:val="00B962AB"/>
    <w:rsid w:val="00B9770B"/>
    <w:rsid w:val="00BA4393"/>
    <w:rsid w:val="00BA43B3"/>
    <w:rsid w:val="00BA7E50"/>
    <w:rsid w:val="00BB08F7"/>
    <w:rsid w:val="00BC368D"/>
    <w:rsid w:val="00BC4B79"/>
    <w:rsid w:val="00BC50FB"/>
    <w:rsid w:val="00BD0C74"/>
    <w:rsid w:val="00BD113E"/>
    <w:rsid w:val="00BD35A1"/>
    <w:rsid w:val="00BD4049"/>
    <w:rsid w:val="00BD54C3"/>
    <w:rsid w:val="00BD6393"/>
    <w:rsid w:val="00BD7D94"/>
    <w:rsid w:val="00BE3D35"/>
    <w:rsid w:val="00BE3F9D"/>
    <w:rsid w:val="00BE50B9"/>
    <w:rsid w:val="00BE57E7"/>
    <w:rsid w:val="00BE5EEF"/>
    <w:rsid w:val="00BE7CF2"/>
    <w:rsid w:val="00BE7D36"/>
    <w:rsid w:val="00BF1034"/>
    <w:rsid w:val="00BF261F"/>
    <w:rsid w:val="00BF501E"/>
    <w:rsid w:val="00BF5601"/>
    <w:rsid w:val="00BF7B9C"/>
    <w:rsid w:val="00C03416"/>
    <w:rsid w:val="00C036A9"/>
    <w:rsid w:val="00C041AC"/>
    <w:rsid w:val="00C046DE"/>
    <w:rsid w:val="00C07368"/>
    <w:rsid w:val="00C07D03"/>
    <w:rsid w:val="00C10609"/>
    <w:rsid w:val="00C135B5"/>
    <w:rsid w:val="00C13F44"/>
    <w:rsid w:val="00C14500"/>
    <w:rsid w:val="00C14C9C"/>
    <w:rsid w:val="00C15656"/>
    <w:rsid w:val="00C21744"/>
    <w:rsid w:val="00C2645C"/>
    <w:rsid w:val="00C26D44"/>
    <w:rsid w:val="00C27284"/>
    <w:rsid w:val="00C3061C"/>
    <w:rsid w:val="00C314F0"/>
    <w:rsid w:val="00C32DC3"/>
    <w:rsid w:val="00C338CE"/>
    <w:rsid w:val="00C33B15"/>
    <w:rsid w:val="00C34B7B"/>
    <w:rsid w:val="00C437FC"/>
    <w:rsid w:val="00C4448E"/>
    <w:rsid w:val="00C45A3B"/>
    <w:rsid w:val="00C47567"/>
    <w:rsid w:val="00C47767"/>
    <w:rsid w:val="00C5098A"/>
    <w:rsid w:val="00C52AA1"/>
    <w:rsid w:val="00C52AD1"/>
    <w:rsid w:val="00C5352C"/>
    <w:rsid w:val="00C53D88"/>
    <w:rsid w:val="00C62D25"/>
    <w:rsid w:val="00C65C07"/>
    <w:rsid w:val="00C67337"/>
    <w:rsid w:val="00C6767A"/>
    <w:rsid w:val="00C67D0C"/>
    <w:rsid w:val="00C7393C"/>
    <w:rsid w:val="00C73BD5"/>
    <w:rsid w:val="00C742B7"/>
    <w:rsid w:val="00C75174"/>
    <w:rsid w:val="00C76778"/>
    <w:rsid w:val="00C80803"/>
    <w:rsid w:val="00C83E83"/>
    <w:rsid w:val="00C848E2"/>
    <w:rsid w:val="00C8529D"/>
    <w:rsid w:val="00C90131"/>
    <w:rsid w:val="00C90917"/>
    <w:rsid w:val="00C928A1"/>
    <w:rsid w:val="00C93CD8"/>
    <w:rsid w:val="00C95533"/>
    <w:rsid w:val="00C955D6"/>
    <w:rsid w:val="00CA03ED"/>
    <w:rsid w:val="00CA6942"/>
    <w:rsid w:val="00CB1193"/>
    <w:rsid w:val="00CB20A3"/>
    <w:rsid w:val="00CB3596"/>
    <w:rsid w:val="00CC439D"/>
    <w:rsid w:val="00CC4D03"/>
    <w:rsid w:val="00CC5A04"/>
    <w:rsid w:val="00CC5EF8"/>
    <w:rsid w:val="00CC67FD"/>
    <w:rsid w:val="00CC69C3"/>
    <w:rsid w:val="00CC6AD1"/>
    <w:rsid w:val="00CC72FB"/>
    <w:rsid w:val="00CD2DA9"/>
    <w:rsid w:val="00CD2EFA"/>
    <w:rsid w:val="00CD301E"/>
    <w:rsid w:val="00CD3F8D"/>
    <w:rsid w:val="00CD5B8E"/>
    <w:rsid w:val="00CD7982"/>
    <w:rsid w:val="00CE347F"/>
    <w:rsid w:val="00CE34E0"/>
    <w:rsid w:val="00CE3F5B"/>
    <w:rsid w:val="00CE4C64"/>
    <w:rsid w:val="00CE72C2"/>
    <w:rsid w:val="00CF28CB"/>
    <w:rsid w:val="00CF7772"/>
    <w:rsid w:val="00D00D6E"/>
    <w:rsid w:val="00D00FE6"/>
    <w:rsid w:val="00D011EA"/>
    <w:rsid w:val="00D13CAE"/>
    <w:rsid w:val="00D16841"/>
    <w:rsid w:val="00D17B49"/>
    <w:rsid w:val="00D23478"/>
    <w:rsid w:val="00D23BEF"/>
    <w:rsid w:val="00D256BE"/>
    <w:rsid w:val="00D25844"/>
    <w:rsid w:val="00D2641F"/>
    <w:rsid w:val="00D270DD"/>
    <w:rsid w:val="00D306D2"/>
    <w:rsid w:val="00D30B29"/>
    <w:rsid w:val="00D30C9C"/>
    <w:rsid w:val="00D3183F"/>
    <w:rsid w:val="00D34A2D"/>
    <w:rsid w:val="00D363B6"/>
    <w:rsid w:val="00D452BA"/>
    <w:rsid w:val="00D45A4D"/>
    <w:rsid w:val="00D51AB2"/>
    <w:rsid w:val="00D53D25"/>
    <w:rsid w:val="00D55AA7"/>
    <w:rsid w:val="00D57777"/>
    <w:rsid w:val="00D57E23"/>
    <w:rsid w:val="00D63692"/>
    <w:rsid w:val="00D648C8"/>
    <w:rsid w:val="00D66098"/>
    <w:rsid w:val="00D67C24"/>
    <w:rsid w:val="00D730DD"/>
    <w:rsid w:val="00D73A31"/>
    <w:rsid w:val="00D74807"/>
    <w:rsid w:val="00D74A75"/>
    <w:rsid w:val="00D75993"/>
    <w:rsid w:val="00D77722"/>
    <w:rsid w:val="00D77792"/>
    <w:rsid w:val="00D830B6"/>
    <w:rsid w:val="00D84F52"/>
    <w:rsid w:val="00D87189"/>
    <w:rsid w:val="00D87942"/>
    <w:rsid w:val="00D909C0"/>
    <w:rsid w:val="00D90F9F"/>
    <w:rsid w:val="00D91492"/>
    <w:rsid w:val="00D934D9"/>
    <w:rsid w:val="00D94539"/>
    <w:rsid w:val="00D9532D"/>
    <w:rsid w:val="00D97787"/>
    <w:rsid w:val="00DA12D6"/>
    <w:rsid w:val="00DA2386"/>
    <w:rsid w:val="00DA412C"/>
    <w:rsid w:val="00DA49BC"/>
    <w:rsid w:val="00DB0BB1"/>
    <w:rsid w:val="00DB1100"/>
    <w:rsid w:val="00DB201F"/>
    <w:rsid w:val="00DB23DF"/>
    <w:rsid w:val="00DB25A8"/>
    <w:rsid w:val="00DC08A0"/>
    <w:rsid w:val="00DC1E2C"/>
    <w:rsid w:val="00DC217B"/>
    <w:rsid w:val="00DC3982"/>
    <w:rsid w:val="00DC3A76"/>
    <w:rsid w:val="00DC3C7C"/>
    <w:rsid w:val="00DC3D2F"/>
    <w:rsid w:val="00DC6487"/>
    <w:rsid w:val="00DD1154"/>
    <w:rsid w:val="00DD1C68"/>
    <w:rsid w:val="00DD23A6"/>
    <w:rsid w:val="00DD5B0D"/>
    <w:rsid w:val="00DE094C"/>
    <w:rsid w:val="00DE180D"/>
    <w:rsid w:val="00DE51B8"/>
    <w:rsid w:val="00DE6AA2"/>
    <w:rsid w:val="00DE6DB1"/>
    <w:rsid w:val="00DF0F15"/>
    <w:rsid w:val="00DF15DF"/>
    <w:rsid w:val="00DF1DC0"/>
    <w:rsid w:val="00DF2408"/>
    <w:rsid w:val="00DF346F"/>
    <w:rsid w:val="00DF4A3D"/>
    <w:rsid w:val="00DF570E"/>
    <w:rsid w:val="00DF7E23"/>
    <w:rsid w:val="00DF7FBA"/>
    <w:rsid w:val="00E02439"/>
    <w:rsid w:val="00E02EE7"/>
    <w:rsid w:val="00E0614E"/>
    <w:rsid w:val="00E1065F"/>
    <w:rsid w:val="00E13294"/>
    <w:rsid w:val="00E1614A"/>
    <w:rsid w:val="00E1619D"/>
    <w:rsid w:val="00E16ED2"/>
    <w:rsid w:val="00E23A35"/>
    <w:rsid w:val="00E246D9"/>
    <w:rsid w:val="00E25B3B"/>
    <w:rsid w:val="00E25C1C"/>
    <w:rsid w:val="00E265E8"/>
    <w:rsid w:val="00E2661C"/>
    <w:rsid w:val="00E266B2"/>
    <w:rsid w:val="00E26E44"/>
    <w:rsid w:val="00E3080C"/>
    <w:rsid w:val="00E326BD"/>
    <w:rsid w:val="00E37DF8"/>
    <w:rsid w:val="00E42CEB"/>
    <w:rsid w:val="00E45336"/>
    <w:rsid w:val="00E45697"/>
    <w:rsid w:val="00E4744C"/>
    <w:rsid w:val="00E514F9"/>
    <w:rsid w:val="00E6466A"/>
    <w:rsid w:val="00E64E7B"/>
    <w:rsid w:val="00E6517C"/>
    <w:rsid w:val="00E66A28"/>
    <w:rsid w:val="00E71E6C"/>
    <w:rsid w:val="00E72902"/>
    <w:rsid w:val="00E736D5"/>
    <w:rsid w:val="00E73B62"/>
    <w:rsid w:val="00E746B7"/>
    <w:rsid w:val="00E74898"/>
    <w:rsid w:val="00E751EB"/>
    <w:rsid w:val="00E76A17"/>
    <w:rsid w:val="00E77F4C"/>
    <w:rsid w:val="00E80B80"/>
    <w:rsid w:val="00E80C5E"/>
    <w:rsid w:val="00E83C2E"/>
    <w:rsid w:val="00E83C45"/>
    <w:rsid w:val="00E84B1A"/>
    <w:rsid w:val="00E90650"/>
    <w:rsid w:val="00E90907"/>
    <w:rsid w:val="00E91E48"/>
    <w:rsid w:val="00E933BE"/>
    <w:rsid w:val="00E93C4E"/>
    <w:rsid w:val="00EA0102"/>
    <w:rsid w:val="00EA1D4F"/>
    <w:rsid w:val="00EA200C"/>
    <w:rsid w:val="00EA212A"/>
    <w:rsid w:val="00EA28CD"/>
    <w:rsid w:val="00EA3F9F"/>
    <w:rsid w:val="00EA543C"/>
    <w:rsid w:val="00EB2BC7"/>
    <w:rsid w:val="00EB60E0"/>
    <w:rsid w:val="00EB69CC"/>
    <w:rsid w:val="00EC07A7"/>
    <w:rsid w:val="00EC0F92"/>
    <w:rsid w:val="00EC2E70"/>
    <w:rsid w:val="00EC3165"/>
    <w:rsid w:val="00EC347B"/>
    <w:rsid w:val="00EC58C1"/>
    <w:rsid w:val="00EC6049"/>
    <w:rsid w:val="00EC625D"/>
    <w:rsid w:val="00ED0588"/>
    <w:rsid w:val="00ED2121"/>
    <w:rsid w:val="00ED2B6E"/>
    <w:rsid w:val="00ED3639"/>
    <w:rsid w:val="00ED37E0"/>
    <w:rsid w:val="00ED42F8"/>
    <w:rsid w:val="00ED5378"/>
    <w:rsid w:val="00EE1024"/>
    <w:rsid w:val="00EE5318"/>
    <w:rsid w:val="00EE720C"/>
    <w:rsid w:val="00EF3A04"/>
    <w:rsid w:val="00EF3E84"/>
    <w:rsid w:val="00EF4C85"/>
    <w:rsid w:val="00EF72D1"/>
    <w:rsid w:val="00EF7CD4"/>
    <w:rsid w:val="00F01611"/>
    <w:rsid w:val="00F01EEF"/>
    <w:rsid w:val="00F03C00"/>
    <w:rsid w:val="00F04EE1"/>
    <w:rsid w:val="00F066A2"/>
    <w:rsid w:val="00F0675C"/>
    <w:rsid w:val="00F11A0E"/>
    <w:rsid w:val="00F122A0"/>
    <w:rsid w:val="00F14925"/>
    <w:rsid w:val="00F15268"/>
    <w:rsid w:val="00F1615E"/>
    <w:rsid w:val="00F213EB"/>
    <w:rsid w:val="00F21FF5"/>
    <w:rsid w:val="00F25FB6"/>
    <w:rsid w:val="00F268C2"/>
    <w:rsid w:val="00F26D93"/>
    <w:rsid w:val="00F273F3"/>
    <w:rsid w:val="00F31934"/>
    <w:rsid w:val="00F33138"/>
    <w:rsid w:val="00F33FFD"/>
    <w:rsid w:val="00F409C0"/>
    <w:rsid w:val="00F41552"/>
    <w:rsid w:val="00F421FC"/>
    <w:rsid w:val="00F42318"/>
    <w:rsid w:val="00F43492"/>
    <w:rsid w:val="00F443BE"/>
    <w:rsid w:val="00F45A53"/>
    <w:rsid w:val="00F4724C"/>
    <w:rsid w:val="00F50E16"/>
    <w:rsid w:val="00F52260"/>
    <w:rsid w:val="00F56D39"/>
    <w:rsid w:val="00F5759F"/>
    <w:rsid w:val="00F57754"/>
    <w:rsid w:val="00F57DB7"/>
    <w:rsid w:val="00F60550"/>
    <w:rsid w:val="00F606EF"/>
    <w:rsid w:val="00F62A8C"/>
    <w:rsid w:val="00F63E6D"/>
    <w:rsid w:val="00F64E53"/>
    <w:rsid w:val="00F673CE"/>
    <w:rsid w:val="00F709C3"/>
    <w:rsid w:val="00F71747"/>
    <w:rsid w:val="00F72B86"/>
    <w:rsid w:val="00F72FFF"/>
    <w:rsid w:val="00F75772"/>
    <w:rsid w:val="00F76A91"/>
    <w:rsid w:val="00F80EBF"/>
    <w:rsid w:val="00F815CF"/>
    <w:rsid w:val="00F82A62"/>
    <w:rsid w:val="00F82CB9"/>
    <w:rsid w:val="00F84FE8"/>
    <w:rsid w:val="00F85C4F"/>
    <w:rsid w:val="00F860D9"/>
    <w:rsid w:val="00F864D4"/>
    <w:rsid w:val="00F92584"/>
    <w:rsid w:val="00F95A33"/>
    <w:rsid w:val="00FA005A"/>
    <w:rsid w:val="00FA0E55"/>
    <w:rsid w:val="00FA58D9"/>
    <w:rsid w:val="00FA6D3E"/>
    <w:rsid w:val="00FB0A02"/>
    <w:rsid w:val="00FB3C1B"/>
    <w:rsid w:val="00FB4583"/>
    <w:rsid w:val="00FB5561"/>
    <w:rsid w:val="00FB6AB0"/>
    <w:rsid w:val="00FB6B7D"/>
    <w:rsid w:val="00FC1BFC"/>
    <w:rsid w:val="00FC2235"/>
    <w:rsid w:val="00FC426A"/>
    <w:rsid w:val="00FC4C12"/>
    <w:rsid w:val="00FD1BD2"/>
    <w:rsid w:val="00FD238D"/>
    <w:rsid w:val="00FD2EE4"/>
    <w:rsid w:val="00FD3EBF"/>
    <w:rsid w:val="00FD4B54"/>
    <w:rsid w:val="00FD4C86"/>
    <w:rsid w:val="00FE0BA0"/>
    <w:rsid w:val="00FE112D"/>
    <w:rsid w:val="00FE3C81"/>
    <w:rsid w:val="00FE55C9"/>
    <w:rsid w:val="00FE74B6"/>
    <w:rsid w:val="00FF1175"/>
    <w:rsid w:val="00FF1273"/>
    <w:rsid w:val="00FF165D"/>
    <w:rsid w:val="00FF2908"/>
    <w:rsid w:val="00FF3B1E"/>
    <w:rsid w:val="00FF5F28"/>
    <w:rsid w:val="00FF6657"/>
    <w:rsid w:val="00FF6ACD"/>
    <w:rsid w:val="00FF709E"/>
    <w:rsid w:val="4FCEE518"/>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1265">
      <v:textbox inset="5.85pt,.7pt,5.85pt,.7pt"/>
    </o:shapedefaults>
    <o:shapelayout v:ext="edit">
      <o:idmap v:ext="edit" data="1"/>
    </o:shapelayout>
  </w:shapeDefaults>
  <w:decimalSymbol w:val="."/>
  <w:listSeparator w:val=","/>
  <w15:docId w15:val="{C939C985-8105-48B0-9FF5-279CC6E42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8F4"/>
    <w:pPr>
      <w:spacing w:after="0" w:line="240" w:lineRule="auto"/>
    </w:pPr>
    <w:rPr>
      <w:rFonts w:ascii="Times New Roman" w:eastAsia="Times New Roman" w:hAnsi="Times New Roman" w:cs="Times New Roman"/>
      <w:sz w:val="24"/>
      <w:szCs w:val="24"/>
      <w:lang w:eastAsia="fr-FR"/>
    </w:rPr>
  </w:style>
  <w:style w:type="paragraph" w:styleId="Heading2">
    <w:name w:val="heading 2"/>
    <w:basedOn w:val="Normal"/>
    <w:next w:val="Normal"/>
    <w:link w:val="Heading2Char"/>
    <w:uiPriority w:val="9"/>
    <w:unhideWhenUsed/>
    <w:qFormat/>
    <w:rsid w:val="00AD29E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862F96"/>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A0266D"/>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0483F"/>
    <w:pPr>
      <w:spacing w:before="100" w:beforeAutospacing="1" w:after="100" w:afterAutospacing="1"/>
    </w:pPr>
  </w:style>
  <w:style w:type="paragraph" w:customStyle="1" w:styleId="Default">
    <w:name w:val="Default"/>
    <w:rsid w:val="00A21B27"/>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1C3936"/>
    <w:rPr>
      <w:sz w:val="16"/>
      <w:szCs w:val="16"/>
    </w:rPr>
  </w:style>
  <w:style w:type="paragraph" w:styleId="CommentText">
    <w:name w:val="annotation text"/>
    <w:basedOn w:val="Normal"/>
    <w:link w:val="CommentTextChar"/>
    <w:uiPriority w:val="99"/>
    <w:unhideWhenUsed/>
    <w:rsid w:val="001C3936"/>
    <w:pPr>
      <w:spacing w:after="16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1C3936"/>
    <w:rPr>
      <w:sz w:val="20"/>
      <w:szCs w:val="20"/>
    </w:rPr>
  </w:style>
  <w:style w:type="paragraph" w:styleId="CommentSubject">
    <w:name w:val="annotation subject"/>
    <w:basedOn w:val="CommentText"/>
    <w:next w:val="CommentText"/>
    <w:link w:val="CommentSubjectChar"/>
    <w:uiPriority w:val="99"/>
    <w:semiHidden/>
    <w:unhideWhenUsed/>
    <w:rsid w:val="001C3936"/>
    <w:rPr>
      <w:b/>
      <w:bCs/>
    </w:rPr>
  </w:style>
  <w:style w:type="character" w:customStyle="1" w:styleId="CommentSubjectChar">
    <w:name w:val="Comment Subject Char"/>
    <w:basedOn w:val="CommentTextChar"/>
    <w:link w:val="CommentSubject"/>
    <w:uiPriority w:val="99"/>
    <w:semiHidden/>
    <w:rsid w:val="001C3936"/>
    <w:rPr>
      <w:b/>
      <w:bCs/>
      <w:sz w:val="20"/>
      <w:szCs w:val="20"/>
    </w:rPr>
  </w:style>
  <w:style w:type="paragraph" w:styleId="BalloonText">
    <w:name w:val="Balloon Text"/>
    <w:basedOn w:val="Normal"/>
    <w:link w:val="BalloonTextChar"/>
    <w:uiPriority w:val="99"/>
    <w:semiHidden/>
    <w:unhideWhenUsed/>
    <w:rsid w:val="001C3936"/>
    <w:rPr>
      <w:rFonts w:ascii="Tahoma" w:eastAsiaTheme="minorEastAsia" w:hAnsi="Tahoma" w:cs="Tahoma"/>
      <w:sz w:val="16"/>
      <w:szCs w:val="16"/>
      <w:lang w:eastAsia="en-US"/>
    </w:rPr>
  </w:style>
  <w:style w:type="character" w:customStyle="1" w:styleId="BalloonTextChar">
    <w:name w:val="Balloon Text Char"/>
    <w:basedOn w:val="DefaultParagraphFont"/>
    <w:link w:val="BalloonText"/>
    <w:uiPriority w:val="99"/>
    <w:semiHidden/>
    <w:rsid w:val="001C3936"/>
    <w:rPr>
      <w:rFonts w:ascii="Tahoma" w:hAnsi="Tahoma" w:cs="Tahoma"/>
      <w:sz w:val="16"/>
      <w:szCs w:val="16"/>
    </w:rPr>
  </w:style>
  <w:style w:type="paragraph" w:styleId="ListParagraph">
    <w:name w:val="List Paragraph"/>
    <w:basedOn w:val="Normal"/>
    <w:uiPriority w:val="34"/>
    <w:qFormat/>
    <w:rsid w:val="00701941"/>
    <w:pPr>
      <w:ind w:left="720"/>
      <w:contextualSpacing/>
    </w:pPr>
    <w:rPr>
      <w:rFonts w:asciiTheme="minorHAnsi" w:eastAsiaTheme="minorEastAsia" w:hAnsiTheme="minorHAnsi" w:cstheme="minorBidi"/>
      <w:lang w:eastAsia="en-US"/>
    </w:rPr>
  </w:style>
  <w:style w:type="paragraph" w:styleId="Footer">
    <w:name w:val="footer"/>
    <w:basedOn w:val="Normal"/>
    <w:link w:val="FooterChar"/>
    <w:uiPriority w:val="99"/>
    <w:unhideWhenUsed/>
    <w:rsid w:val="009714FF"/>
    <w:pPr>
      <w:tabs>
        <w:tab w:val="center" w:pos="4536"/>
        <w:tab w:val="right" w:pos="9072"/>
      </w:tabs>
    </w:pPr>
    <w:rPr>
      <w:rFonts w:asciiTheme="minorHAnsi" w:eastAsiaTheme="minorEastAsia" w:hAnsiTheme="minorHAnsi" w:cstheme="minorBidi"/>
      <w:sz w:val="22"/>
      <w:szCs w:val="22"/>
      <w:lang w:eastAsia="en-US"/>
    </w:rPr>
  </w:style>
  <w:style w:type="character" w:customStyle="1" w:styleId="FooterChar">
    <w:name w:val="Footer Char"/>
    <w:basedOn w:val="DefaultParagraphFont"/>
    <w:link w:val="Footer"/>
    <w:uiPriority w:val="99"/>
    <w:rsid w:val="009714FF"/>
  </w:style>
  <w:style w:type="character" w:styleId="PageNumber">
    <w:name w:val="page number"/>
    <w:basedOn w:val="DefaultParagraphFont"/>
    <w:uiPriority w:val="99"/>
    <w:semiHidden/>
    <w:unhideWhenUsed/>
    <w:rsid w:val="009714FF"/>
  </w:style>
  <w:style w:type="paragraph" w:styleId="Header">
    <w:name w:val="header"/>
    <w:basedOn w:val="Normal"/>
    <w:link w:val="HeaderChar"/>
    <w:uiPriority w:val="99"/>
    <w:unhideWhenUsed/>
    <w:rsid w:val="00C52AD1"/>
    <w:pPr>
      <w:tabs>
        <w:tab w:val="center" w:pos="4252"/>
        <w:tab w:val="right" w:pos="8504"/>
      </w:tabs>
      <w:snapToGrid w:val="0"/>
      <w:spacing w:after="160" w:line="259" w:lineRule="auto"/>
    </w:pPr>
    <w:rPr>
      <w:rFonts w:asciiTheme="minorHAnsi" w:eastAsiaTheme="minorEastAsia" w:hAnsiTheme="minorHAnsi" w:cstheme="minorBidi"/>
      <w:sz w:val="22"/>
      <w:szCs w:val="22"/>
      <w:lang w:eastAsia="en-US"/>
    </w:rPr>
  </w:style>
  <w:style w:type="character" w:customStyle="1" w:styleId="HeaderChar">
    <w:name w:val="Header Char"/>
    <w:basedOn w:val="DefaultParagraphFont"/>
    <w:link w:val="Header"/>
    <w:uiPriority w:val="99"/>
    <w:rsid w:val="00C52AD1"/>
  </w:style>
  <w:style w:type="character" w:customStyle="1" w:styleId="Heading3Char">
    <w:name w:val="Heading 3 Char"/>
    <w:basedOn w:val="DefaultParagraphFont"/>
    <w:link w:val="Heading3"/>
    <w:uiPriority w:val="9"/>
    <w:rsid w:val="00862F96"/>
    <w:rPr>
      <w:rFonts w:ascii="Times New Roman" w:eastAsia="Times New Roman" w:hAnsi="Times New Roman" w:cs="Times New Roman"/>
      <w:b/>
      <w:bCs/>
      <w:sz w:val="27"/>
      <w:szCs w:val="27"/>
      <w:lang w:eastAsia="fr-FR"/>
    </w:rPr>
  </w:style>
  <w:style w:type="paragraph" w:styleId="HTMLPreformatted">
    <w:name w:val="HTML Preformatted"/>
    <w:basedOn w:val="Normal"/>
    <w:link w:val="HTMLPreformattedChar"/>
    <w:uiPriority w:val="99"/>
    <w:unhideWhenUsed/>
    <w:rsid w:val="00E42C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42CEB"/>
    <w:rPr>
      <w:rFonts w:ascii="Courier New" w:eastAsia="Times New Roman" w:hAnsi="Courier New" w:cs="Courier New"/>
      <w:sz w:val="20"/>
      <w:szCs w:val="20"/>
      <w:lang w:eastAsia="fr-FR"/>
    </w:rPr>
  </w:style>
  <w:style w:type="character" w:customStyle="1" w:styleId="Heading4Char">
    <w:name w:val="Heading 4 Char"/>
    <w:basedOn w:val="DefaultParagraphFont"/>
    <w:link w:val="Heading4"/>
    <w:uiPriority w:val="9"/>
    <w:semiHidden/>
    <w:rsid w:val="00A0266D"/>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C93CD8"/>
    <w:rPr>
      <w:color w:val="0563C1" w:themeColor="hyperlink"/>
      <w:u w:val="single"/>
    </w:rPr>
  </w:style>
  <w:style w:type="character" w:customStyle="1" w:styleId="1">
    <w:name w:val="未解決のメンション1"/>
    <w:basedOn w:val="DefaultParagraphFont"/>
    <w:uiPriority w:val="99"/>
    <w:semiHidden/>
    <w:unhideWhenUsed/>
    <w:rsid w:val="00C93CD8"/>
    <w:rPr>
      <w:color w:val="605E5C"/>
      <w:shd w:val="clear" w:color="auto" w:fill="E1DFDD"/>
    </w:rPr>
  </w:style>
  <w:style w:type="paragraph" w:customStyle="1" w:styleId="p1">
    <w:name w:val="p1"/>
    <w:basedOn w:val="Normal"/>
    <w:rsid w:val="001867F2"/>
    <w:rPr>
      <w:rFonts w:eastAsiaTheme="minorEastAsia"/>
    </w:rPr>
  </w:style>
  <w:style w:type="character" w:customStyle="1" w:styleId="s1">
    <w:name w:val="s1"/>
    <w:basedOn w:val="DefaultParagraphFont"/>
    <w:rsid w:val="001867F2"/>
    <w:rPr>
      <w:rFonts w:ascii="Helvetica" w:hAnsi="Helvetica" w:hint="default"/>
      <w:b w:val="0"/>
      <w:bCs w:val="0"/>
      <w:i w:val="0"/>
      <w:iCs w:val="0"/>
      <w:sz w:val="24"/>
      <w:szCs w:val="24"/>
    </w:rPr>
  </w:style>
  <w:style w:type="character" w:customStyle="1" w:styleId="apple-converted-space">
    <w:name w:val="apple-converted-space"/>
    <w:basedOn w:val="DefaultParagraphFont"/>
    <w:rsid w:val="001867F2"/>
  </w:style>
  <w:style w:type="paragraph" w:styleId="Revision">
    <w:name w:val="Revision"/>
    <w:hidden/>
    <w:uiPriority w:val="99"/>
    <w:semiHidden/>
    <w:rsid w:val="006162D8"/>
    <w:pPr>
      <w:spacing w:after="0" w:line="240" w:lineRule="auto"/>
    </w:pPr>
  </w:style>
  <w:style w:type="table" w:styleId="TableGrid">
    <w:name w:val="Table Grid"/>
    <w:basedOn w:val="TableNormal"/>
    <w:uiPriority w:val="39"/>
    <w:rsid w:val="007862B1"/>
    <w:pPr>
      <w:spacing w:after="0" w:line="240" w:lineRule="auto"/>
    </w:pPr>
    <w:rPr>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解決のメンション2"/>
    <w:basedOn w:val="DefaultParagraphFont"/>
    <w:uiPriority w:val="99"/>
    <w:semiHidden/>
    <w:unhideWhenUsed/>
    <w:rsid w:val="00DC3A76"/>
    <w:rPr>
      <w:color w:val="605E5C"/>
      <w:shd w:val="clear" w:color="auto" w:fill="E1DFDD"/>
    </w:rPr>
  </w:style>
  <w:style w:type="character" w:styleId="FollowedHyperlink">
    <w:name w:val="FollowedHyperlink"/>
    <w:basedOn w:val="DefaultParagraphFont"/>
    <w:uiPriority w:val="99"/>
    <w:semiHidden/>
    <w:unhideWhenUsed/>
    <w:rsid w:val="008135C0"/>
    <w:rPr>
      <w:color w:val="954F72" w:themeColor="followedHyperlink"/>
      <w:u w:val="single"/>
    </w:rPr>
  </w:style>
  <w:style w:type="paragraph" w:customStyle="1" w:styleId="EndNoteBibliographyTitle">
    <w:name w:val="EndNote Bibliography Title"/>
    <w:basedOn w:val="Normal"/>
    <w:link w:val="EndNoteBibliographyTitleCar"/>
    <w:rsid w:val="008A7B2D"/>
    <w:pPr>
      <w:jc w:val="center"/>
    </w:pPr>
    <w:rPr>
      <w:noProof/>
    </w:rPr>
  </w:style>
  <w:style w:type="character" w:customStyle="1" w:styleId="EndNoteBibliographyTitleCar">
    <w:name w:val="EndNote Bibliography Title Car"/>
    <w:basedOn w:val="DefaultParagraphFont"/>
    <w:link w:val="EndNoteBibliographyTitle"/>
    <w:rsid w:val="008A7B2D"/>
    <w:rPr>
      <w:rFonts w:ascii="Times New Roman" w:eastAsia="Times New Roman" w:hAnsi="Times New Roman" w:cs="Times New Roman"/>
      <w:noProof/>
      <w:sz w:val="24"/>
      <w:szCs w:val="24"/>
      <w:lang w:eastAsia="fr-FR"/>
    </w:rPr>
  </w:style>
  <w:style w:type="paragraph" w:customStyle="1" w:styleId="EndNoteBibliography">
    <w:name w:val="EndNote Bibliography"/>
    <w:basedOn w:val="Normal"/>
    <w:link w:val="EndNoteBibliographyCar"/>
    <w:rsid w:val="008A7B2D"/>
    <w:pPr>
      <w:jc w:val="both"/>
    </w:pPr>
    <w:rPr>
      <w:noProof/>
    </w:rPr>
  </w:style>
  <w:style w:type="character" w:customStyle="1" w:styleId="EndNoteBibliographyCar">
    <w:name w:val="EndNote Bibliography Car"/>
    <w:basedOn w:val="DefaultParagraphFont"/>
    <w:link w:val="EndNoteBibliography"/>
    <w:rsid w:val="008A7B2D"/>
    <w:rPr>
      <w:rFonts w:ascii="Times New Roman" w:eastAsia="Times New Roman" w:hAnsi="Times New Roman" w:cs="Times New Roman"/>
      <w:noProof/>
      <w:sz w:val="24"/>
      <w:szCs w:val="24"/>
      <w:lang w:eastAsia="fr-FR"/>
    </w:rPr>
  </w:style>
  <w:style w:type="character" w:customStyle="1" w:styleId="Mentionnonrsolue1">
    <w:name w:val="Mention non résolue1"/>
    <w:basedOn w:val="DefaultParagraphFont"/>
    <w:uiPriority w:val="99"/>
    <w:semiHidden/>
    <w:unhideWhenUsed/>
    <w:rsid w:val="00434B98"/>
    <w:rPr>
      <w:color w:val="605E5C"/>
      <w:shd w:val="clear" w:color="auto" w:fill="E1DFDD"/>
    </w:rPr>
  </w:style>
  <w:style w:type="character" w:customStyle="1" w:styleId="Heading2Char">
    <w:name w:val="Heading 2 Char"/>
    <w:basedOn w:val="DefaultParagraphFont"/>
    <w:link w:val="Heading2"/>
    <w:uiPriority w:val="9"/>
    <w:rsid w:val="00AD29EC"/>
    <w:rPr>
      <w:rFonts w:asciiTheme="majorHAnsi" w:eastAsiaTheme="majorEastAsia" w:hAnsiTheme="majorHAnsi" w:cstheme="majorBidi"/>
      <w:b/>
      <w:bCs/>
      <w:color w:val="5B9BD5" w:themeColor="accent1"/>
      <w:sz w:val="26"/>
      <w:szCs w:val="26"/>
      <w:lang w:eastAsia="fr-FR"/>
    </w:rPr>
  </w:style>
  <w:style w:type="character" w:styleId="LineNumber">
    <w:name w:val="line number"/>
    <w:basedOn w:val="DefaultParagraphFont"/>
    <w:uiPriority w:val="99"/>
    <w:semiHidden/>
    <w:unhideWhenUsed/>
    <w:rsid w:val="00010BCB"/>
  </w:style>
  <w:style w:type="paragraph" w:styleId="Bibliography">
    <w:name w:val="Bibliography"/>
    <w:basedOn w:val="Normal"/>
    <w:next w:val="Normal"/>
    <w:uiPriority w:val="37"/>
    <w:unhideWhenUsed/>
    <w:rsid w:val="00D87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150929">
      <w:bodyDiv w:val="1"/>
      <w:marLeft w:val="0"/>
      <w:marRight w:val="0"/>
      <w:marTop w:val="0"/>
      <w:marBottom w:val="0"/>
      <w:divBdr>
        <w:top w:val="none" w:sz="0" w:space="0" w:color="auto"/>
        <w:left w:val="none" w:sz="0" w:space="0" w:color="auto"/>
        <w:bottom w:val="none" w:sz="0" w:space="0" w:color="auto"/>
        <w:right w:val="none" w:sz="0" w:space="0" w:color="auto"/>
      </w:divBdr>
    </w:div>
    <w:div w:id="244538803">
      <w:bodyDiv w:val="1"/>
      <w:marLeft w:val="0"/>
      <w:marRight w:val="0"/>
      <w:marTop w:val="0"/>
      <w:marBottom w:val="0"/>
      <w:divBdr>
        <w:top w:val="none" w:sz="0" w:space="0" w:color="auto"/>
        <w:left w:val="none" w:sz="0" w:space="0" w:color="auto"/>
        <w:bottom w:val="none" w:sz="0" w:space="0" w:color="auto"/>
        <w:right w:val="none" w:sz="0" w:space="0" w:color="auto"/>
      </w:divBdr>
    </w:div>
    <w:div w:id="325522879">
      <w:bodyDiv w:val="1"/>
      <w:marLeft w:val="0"/>
      <w:marRight w:val="0"/>
      <w:marTop w:val="0"/>
      <w:marBottom w:val="0"/>
      <w:divBdr>
        <w:top w:val="none" w:sz="0" w:space="0" w:color="auto"/>
        <w:left w:val="none" w:sz="0" w:space="0" w:color="auto"/>
        <w:bottom w:val="none" w:sz="0" w:space="0" w:color="auto"/>
        <w:right w:val="none" w:sz="0" w:space="0" w:color="auto"/>
      </w:divBdr>
    </w:div>
    <w:div w:id="566846241">
      <w:bodyDiv w:val="1"/>
      <w:marLeft w:val="0"/>
      <w:marRight w:val="0"/>
      <w:marTop w:val="0"/>
      <w:marBottom w:val="0"/>
      <w:divBdr>
        <w:top w:val="none" w:sz="0" w:space="0" w:color="auto"/>
        <w:left w:val="none" w:sz="0" w:space="0" w:color="auto"/>
        <w:bottom w:val="none" w:sz="0" w:space="0" w:color="auto"/>
        <w:right w:val="none" w:sz="0" w:space="0" w:color="auto"/>
      </w:divBdr>
    </w:div>
    <w:div w:id="594941768">
      <w:bodyDiv w:val="1"/>
      <w:marLeft w:val="0"/>
      <w:marRight w:val="0"/>
      <w:marTop w:val="0"/>
      <w:marBottom w:val="0"/>
      <w:divBdr>
        <w:top w:val="none" w:sz="0" w:space="0" w:color="auto"/>
        <w:left w:val="none" w:sz="0" w:space="0" w:color="auto"/>
        <w:bottom w:val="none" w:sz="0" w:space="0" w:color="auto"/>
        <w:right w:val="none" w:sz="0" w:space="0" w:color="auto"/>
      </w:divBdr>
    </w:div>
    <w:div w:id="610474830">
      <w:bodyDiv w:val="1"/>
      <w:marLeft w:val="0"/>
      <w:marRight w:val="0"/>
      <w:marTop w:val="0"/>
      <w:marBottom w:val="0"/>
      <w:divBdr>
        <w:top w:val="none" w:sz="0" w:space="0" w:color="auto"/>
        <w:left w:val="none" w:sz="0" w:space="0" w:color="auto"/>
        <w:bottom w:val="none" w:sz="0" w:space="0" w:color="auto"/>
        <w:right w:val="none" w:sz="0" w:space="0" w:color="auto"/>
      </w:divBdr>
    </w:div>
    <w:div w:id="634720997">
      <w:bodyDiv w:val="1"/>
      <w:marLeft w:val="0"/>
      <w:marRight w:val="0"/>
      <w:marTop w:val="0"/>
      <w:marBottom w:val="0"/>
      <w:divBdr>
        <w:top w:val="none" w:sz="0" w:space="0" w:color="auto"/>
        <w:left w:val="none" w:sz="0" w:space="0" w:color="auto"/>
        <w:bottom w:val="none" w:sz="0" w:space="0" w:color="auto"/>
        <w:right w:val="none" w:sz="0" w:space="0" w:color="auto"/>
      </w:divBdr>
      <w:divsChild>
        <w:div w:id="1052073861">
          <w:marLeft w:val="0"/>
          <w:marRight w:val="0"/>
          <w:marTop w:val="0"/>
          <w:marBottom w:val="0"/>
          <w:divBdr>
            <w:top w:val="none" w:sz="0" w:space="0" w:color="auto"/>
            <w:left w:val="none" w:sz="0" w:space="0" w:color="auto"/>
            <w:bottom w:val="none" w:sz="0" w:space="0" w:color="auto"/>
            <w:right w:val="none" w:sz="0" w:space="0" w:color="auto"/>
          </w:divBdr>
          <w:divsChild>
            <w:div w:id="613636664">
              <w:marLeft w:val="0"/>
              <w:marRight w:val="0"/>
              <w:marTop w:val="0"/>
              <w:marBottom w:val="0"/>
              <w:divBdr>
                <w:top w:val="none" w:sz="0" w:space="0" w:color="auto"/>
                <w:left w:val="none" w:sz="0" w:space="0" w:color="auto"/>
                <w:bottom w:val="none" w:sz="0" w:space="0" w:color="auto"/>
                <w:right w:val="none" w:sz="0" w:space="0" w:color="auto"/>
              </w:divBdr>
              <w:divsChild>
                <w:div w:id="11626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828950">
      <w:bodyDiv w:val="1"/>
      <w:marLeft w:val="0"/>
      <w:marRight w:val="0"/>
      <w:marTop w:val="0"/>
      <w:marBottom w:val="0"/>
      <w:divBdr>
        <w:top w:val="none" w:sz="0" w:space="0" w:color="auto"/>
        <w:left w:val="none" w:sz="0" w:space="0" w:color="auto"/>
        <w:bottom w:val="none" w:sz="0" w:space="0" w:color="auto"/>
        <w:right w:val="none" w:sz="0" w:space="0" w:color="auto"/>
      </w:divBdr>
    </w:div>
    <w:div w:id="712274152">
      <w:bodyDiv w:val="1"/>
      <w:marLeft w:val="0"/>
      <w:marRight w:val="0"/>
      <w:marTop w:val="0"/>
      <w:marBottom w:val="0"/>
      <w:divBdr>
        <w:top w:val="none" w:sz="0" w:space="0" w:color="auto"/>
        <w:left w:val="none" w:sz="0" w:space="0" w:color="auto"/>
        <w:bottom w:val="none" w:sz="0" w:space="0" w:color="auto"/>
        <w:right w:val="none" w:sz="0" w:space="0" w:color="auto"/>
      </w:divBdr>
    </w:div>
    <w:div w:id="736824599">
      <w:bodyDiv w:val="1"/>
      <w:marLeft w:val="0"/>
      <w:marRight w:val="0"/>
      <w:marTop w:val="0"/>
      <w:marBottom w:val="0"/>
      <w:divBdr>
        <w:top w:val="none" w:sz="0" w:space="0" w:color="auto"/>
        <w:left w:val="none" w:sz="0" w:space="0" w:color="auto"/>
        <w:bottom w:val="none" w:sz="0" w:space="0" w:color="auto"/>
        <w:right w:val="none" w:sz="0" w:space="0" w:color="auto"/>
      </w:divBdr>
      <w:divsChild>
        <w:div w:id="185825743">
          <w:marLeft w:val="0"/>
          <w:marRight w:val="0"/>
          <w:marTop w:val="0"/>
          <w:marBottom w:val="0"/>
          <w:divBdr>
            <w:top w:val="none" w:sz="0" w:space="0" w:color="auto"/>
            <w:left w:val="none" w:sz="0" w:space="0" w:color="auto"/>
            <w:bottom w:val="none" w:sz="0" w:space="0" w:color="auto"/>
            <w:right w:val="none" w:sz="0" w:space="0" w:color="auto"/>
          </w:divBdr>
        </w:div>
      </w:divsChild>
    </w:div>
    <w:div w:id="910388703">
      <w:bodyDiv w:val="1"/>
      <w:marLeft w:val="0"/>
      <w:marRight w:val="0"/>
      <w:marTop w:val="0"/>
      <w:marBottom w:val="0"/>
      <w:divBdr>
        <w:top w:val="none" w:sz="0" w:space="0" w:color="auto"/>
        <w:left w:val="none" w:sz="0" w:space="0" w:color="auto"/>
        <w:bottom w:val="none" w:sz="0" w:space="0" w:color="auto"/>
        <w:right w:val="none" w:sz="0" w:space="0" w:color="auto"/>
      </w:divBdr>
      <w:divsChild>
        <w:div w:id="533466631">
          <w:marLeft w:val="446"/>
          <w:marRight w:val="0"/>
          <w:marTop w:val="0"/>
          <w:marBottom w:val="0"/>
          <w:divBdr>
            <w:top w:val="none" w:sz="0" w:space="0" w:color="auto"/>
            <w:left w:val="none" w:sz="0" w:space="0" w:color="auto"/>
            <w:bottom w:val="none" w:sz="0" w:space="0" w:color="auto"/>
            <w:right w:val="none" w:sz="0" w:space="0" w:color="auto"/>
          </w:divBdr>
        </w:div>
        <w:div w:id="568003783">
          <w:marLeft w:val="446"/>
          <w:marRight w:val="0"/>
          <w:marTop w:val="0"/>
          <w:marBottom w:val="0"/>
          <w:divBdr>
            <w:top w:val="none" w:sz="0" w:space="0" w:color="auto"/>
            <w:left w:val="none" w:sz="0" w:space="0" w:color="auto"/>
            <w:bottom w:val="none" w:sz="0" w:space="0" w:color="auto"/>
            <w:right w:val="none" w:sz="0" w:space="0" w:color="auto"/>
          </w:divBdr>
        </w:div>
        <w:div w:id="952050811">
          <w:marLeft w:val="446"/>
          <w:marRight w:val="0"/>
          <w:marTop w:val="0"/>
          <w:marBottom w:val="0"/>
          <w:divBdr>
            <w:top w:val="none" w:sz="0" w:space="0" w:color="auto"/>
            <w:left w:val="none" w:sz="0" w:space="0" w:color="auto"/>
            <w:bottom w:val="none" w:sz="0" w:space="0" w:color="auto"/>
            <w:right w:val="none" w:sz="0" w:space="0" w:color="auto"/>
          </w:divBdr>
        </w:div>
        <w:div w:id="958758775">
          <w:marLeft w:val="446"/>
          <w:marRight w:val="0"/>
          <w:marTop w:val="0"/>
          <w:marBottom w:val="0"/>
          <w:divBdr>
            <w:top w:val="none" w:sz="0" w:space="0" w:color="auto"/>
            <w:left w:val="none" w:sz="0" w:space="0" w:color="auto"/>
            <w:bottom w:val="none" w:sz="0" w:space="0" w:color="auto"/>
            <w:right w:val="none" w:sz="0" w:space="0" w:color="auto"/>
          </w:divBdr>
        </w:div>
        <w:div w:id="1202523606">
          <w:marLeft w:val="446"/>
          <w:marRight w:val="0"/>
          <w:marTop w:val="0"/>
          <w:marBottom w:val="0"/>
          <w:divBdr>
            <w:top w:val="none" w:sz="0" w:space="0" w:color="auto"/>
            <w:left w:val="none" w:sz="0" w:space="0" w:color="auto"/>
            <w:bottom w:val="none" w:sz="0" w:space="0" w:color="auto"/>
            <w:right w:val="none" w:sz="0" w:space="0" w:color="auto"/>
          </w:divBdr>
        </w:div>
        <w:div w:id="1553544667">
          <w:marLeft w:val="446"/>
          <w:marRight w:val="0"/>
          <w:marTop w:val="0"/>
          <w:marBottom w:val="0"/>
          <w:divBdr>
            <w:top w:val="none" w:sz="0" w:space="0" w:color="auto"/>
            <w:left w:val="none" w:sz="0" w:space="0" w:color="auto"/>
            <w:bottom w:val="none" w:sz="0" w:space="0" w:color="auto"/>
            <w:right w:val="none" w:sz="0" w:space="0" w:color="auto"/>
          </w:divBdr>
        </w:div>
        <w:div w:id="1738897939">
          <w:marLeft w:val="446"/>
          <w:marRight w:val="0"/>
          <w:marTop w:val="0"/>
          <w:marBottom w:val="0"/>
          <w:divBdr>
            <w:top w:val="none" w:sz="0" w:space="0" w:color="auto"/>
            <w:left w:val="none" w:sz="0" w:space="0" w:color="auto"/>
            <w:bottom w:val="none" w:sz="0" w:space="0" w:color="auto"/>
            <w:right w:val="none" w:sz="0" w:space="0" w:color="auto"/>
          </w:divBdr>
        </w:div>
        <w:div w:id="1812093340">
          <w:marLeft w:val="446"/>
          <w:marRight w:val="0"/>
          <w:marTop w:val="0"/>
          <w:marBottom w:val="0"/>
          <w:divBdr>
            <w:top w:val="none" w:sz="0" w:space="0" w:color="auto"/>
            <w:left w:val="none" w:sz="0" w:space="0" w:color="auto"/>
            <w:bottom w:val="none" w:sz="0" w:space="0" w:color="auto"/>
            <w:right w:val="none" w:sz="0" w:space="0" w:color="auto"/>
          </w:divBdr>
        </w:div>
        <w:div w:id="1936355236">
          <w:marLeft w:val="446"/>
          <w:marRight w:val="0"/>
          <w:marTop w:val="0"/>
          <w:marBottom w:val="0"/>
          <w:divBdr>
            <w:top w:val="none" w:sz="0" w:space="0" w:color="auto"/>
            <w:left w:val="none" w:sz="0" w:space="0" w:color="auto"/>
            <w:bottom w:val="none" w:sz="0" w:space="0" w:color="auto"/>
            <w:right w:val="none" w:sz="0" w:space="0" w:color="auto"/>
          </w:divBdr>
        </w:div>
        <w:div w:id="1964770168">
          <w:marLeft w:val="446"/>
          <w:marRight w:val="0"/>
          <w:marTop w:val="0"/>
          <w:marBottom w:val="0"/>
          <w:divBdr>
            <w:top w:val="none" w:sz="0" w:space="0" w:color="auto"/>
            <w:left w:val="none" w:sz="0" w:space="0" w:color="auto"/>
            <w:bottom w:val="none" w:sz="0" w:space="0" w:color="auto"/>
            <w:right w:val="none" w:sz="0" w:space="0" w:color="auto"/>
          </w:divBdr>
        </w:div>
        <w:div w:id="2034526530">
          <w:marLeft w:val="446"/>
          <w:marRight w:val="0"/>
          <w:marTop w:val="0"/>
          <w:marBottom w:val="0"/>
          <w:divBdr>
            <w:top w:val="none" w:sz="0" w:space="0" w:color="auto"/>
            <w:left w:val="none" w:sz="0" w:space="0" w:color="auto"/>
            <w:bottom w:val="none" w:sz="0" w:space="0" w:color="auto"/>
            <w:right w:val="none" w:sz="0" w:space="0" w:color="auto"/>
          </w:divBdr>
        </w:div>
      </w:divsChild>
    </w:div>
    <w:div w:id="1147088473">
      <w:bodyDiv w:val="1"/>
      <w:marLeft w:val="0"/>
      <w:marRight w:val="0"/>
      <w:marTop w:val="0"/>
      <w:marBottom w:val="0"/>
      <w:divBdr>
        <w:top w:val="none" w:sz="0" w:space="0" w:color="auto"/>
        <w:left w:val="none" w:sz="0" w:space="0" w:color="auto"/>
        <w:bottom w:val="none" w:sz="0" w:space="0" w:color="auto"/>
        <w:right w:val="none" w:sz="0" w:space="0" w:color="auto"/>
      </w:divBdr>
    </w:div>
    <w:div w:id="1198472444">
      <w:bodyDiv w:val="1"/>
      <w:marLeft w:val="0"/>
      <w:marRight w:val="0"/>
      <w:marTop w:val="0"/>
      <w:marBottom w:val="0"/>
      <w:divBdr>
        <w:top w:val="none" w:sz="0" w:space="0" w:color="auto"/>
        <w:left w:val="none" w:sz="0" w:space="0" w:color="auto"/>
        <w:bottom w:val="none" w:sz="0" w:space="0" w:color="auto"/>
        <w:right w:val="none" w:sz="0" w:space="0" w:color="auto"/>
      </w:divBdr>
    </w:div>
    <w:div w:id="1222711965">
      <w:bodyDiv w:val="1"/>
      <w:marLeft w:val="0"/>
      <w:marRight w:val="0"/>
      <w:marTop w:val="0"/>
      <w:marBottom w:val="0"/>
      <w:divBdr>
        <w:top w:val="none" w:sz="0" w:space="0" w:color="auto"/>
        <w:left w:val="none" w:sz="0" w:space="0" w:color="auto"/>
        <w:bottom w:val="none" w:sz="0" w:space="0" w:color="auto"/>
        <w:right w:val="none" w:sz="0" w:space="0" w:color="auto"/>
      </w:divBdr>
    </w:div>
    <w:div w:id="1225677234">
      <w:bodyDiv w:val="1"/>
      <w:marLeft w:val="0"/>
      <w:marRight w:val="0"/>
      <w:marTop w:val="0"/>
      <w:marBottom w:val="0"/>
      <w:divBdr>
        <w:top w:val="none" w:sz="0" w:space="0" w:color="auto"/>
        <w:left w:val="none" w:sz="0" w:space="0" w:color="auto"/>
        <w:bottom w:val="none" w:sz="0" w:space="0" w:color="auto"/>
        <w:right w:val="none" w:sz="0" w:space="0" w:color="auto"/>
      </w:divBdr>
      <w:divsChild>
        <w:div w:id="211813369">
          <w:marLeft w:val="547"/>
          <w:marRight w:val="0"/>
          <w:marTop w:val="0"/>
          <w:marBottom w:val="0"/>
          <w:divBdr>
            <w:top w:val="none" w:sz="0" w:space="0" w:color="auto"/>
            <w:left w:val="none" w:sz="0" w:space="0" w:color="auto"/>
            <w:bottom w:val="none" w:sz="0" w:space="0" w:color="auto"/>
            <w:right w:val="none" w:sz="0" w:space="0" w:color="auto"/>
          </w:divBdr>
        </w:div>
        <w:div w:id="612786358">
          <w:marLeft w:val="547"/>
          <w:marRight w:val="0"/>
          <w:marTop w:val="0"/>
          <w:marBottom w:val="0"/>
          <w:divBdr>
            <w:top w:val="none" w:sz="0" w:space="0" w:color="auto"/>
            <w:left w:val="none" w:sz="0" w:space="0" w:color="auto"/>
            <w:bottom w:val="none" w:sz="0" w:space="0" w:color="auto"/>
            <w:right w:val="none" w:sz="0" w:space="0" w:color="auto"/>
          </w:divBdr>
        </w:div>
        <w:div w:id="1037005257">
          <w:marLeft w:val="547"/>
          <w:marRight w:val="0"/>
          <w:marTop w:val="0"/>
          <w:marBottom w:val="0"/>
          <w:divBdr>
            <w:top w:val="none" w:sz="0" w:space="0" w:color="auto"/>
            <w:left w:val="none" w:sz="0" w:space="0" w:color="auto"/>
            <w:bottom w:val="none" w:sz="0" w:space="0" w:color="auto"/>
            <w:right w:val="none" w:sz="0" w:space="0" w:color="auto"/>
          </w:divBdr>
        </w:div>
      </w:divsChild>
    </w:div>
    <w:div w:id="1227450644">
      <w:bodyDiv w:val="1"/>
      <w:marLeft w:val="0"/>
      <w:marRight w:val="0"/>
      <w:marTop w:val="0"/>
      <w:marBottom w:val="0"/>
      <w:divBdr>
        <w:top w:val="none" w:sz="0" w:space="0" w:color="auto"/>
        <w:left w:val="none" w:sz="0" w:space="0" w:color="auto"/>
        <w:bottom w:val="none" w:sz="0" w:space="0" w:color="auto"/>
        <w:right w:val="none" w:sz="0" w:space="0" w:color="auto"/>
      </w:divBdr>
    </w:div>
    <w:div w:id="1239363557">
      <w:bodyDiv w:val="1"/>
      <w:marLeft w:val="0"/>
      <w:marRight w:val="0"/>
      <w:marTop w:val="0"/>
      <w:marBottom w:val="0"/>
      <w:divBdr>
        <w:top w:val="none" w:sz="0" w:space="0" w:color="auto"/>
        <w:left w:val="none" w:sz="0" w:space="0" w:color="auto"/>
        <w:bottom w:val="none" w:sz="0" w:space="0" w:color="auto"/>
        <w:right w:val="none" w:sz="0" w:space="0" w:color="auto"/>
      </w:divBdr>
    </w:div>
    <w:div w:id="1390304072">
      <w:bodyDiv w:val="1"/>
      <w:marLeft w:val="0"/>
      <w:marRight w:val="0"/>
      <w:marTop w:val="0"/>
      <w:marBottom w:val="0"/>
      <w:divBdr>
        <w:top w:val="none" w:sz="0" w:space="0" w:color="auto"/>
        <w:left w:val="none" w:sz="0" w:space="0" w:color="auto"/>
        <w:bottom w:val="none" w:sz="0" w:space="0" w:color="auto"/>
        <w:right w:val="none" w:sz="0" w:space="0" w:color="auto"/>
      </w:divBdr>
    </w:div>
    <w:div w:id="1453477170">
      <w:bodyDiv w:val="1"/>
      <w:marLeft w:val="0"/>
      <w:marRight w:val="0"/>
      <w:marTop w:val="0"/>
      <w:marBottom w:val="0"/>
      <w:divBdr>
        <w:top w:val="none" w:sz="0" w:space="0" w:color="auto"/>
        <w:left w:val="none" w:sz="0" w:space="0" w:color="auto"/>
        <w:bottom w:val="none" w:sz="0" w:space="0" w:color="auto"/>
        <w:right w:val="none" w:sz="0" w:space="0" w:color="auto"/>
      </w:divBdr>
    </w:div>
    <w:div w:id="1464426583">
      <w:bodyDiv w:val="1"/>
      <w:marLeft w:val="0"/>
      <w:marRight w:val="0"/>
      <w:marTop w:val="0"/>
      <w:marBottom w:val="0"/>
      <w:divBdr>
        <w:top w:val="none" w:sz="0" w:space="0" w:color="auto"/>
        <w:left w:val="none" w:sz="0" w:space="0" w:color="auto"/>
        <w:bottom w:val="none" w:sz="0" w:space="0" w:color="auto"/>
        <w:right w:val="none" w:sz="0" w:space="0" w:color="auto"/>
      </w:divBdr>
    </w:div>
    <w:div w:id="1625652672">
      <w:bodyDiv w:val="1"/>
      <w:marLeft w:val="0"/>
      <w:marRight w:val="0"/>
      <w:marTop w:val="0"/>
      <w:marBottom w:val="0"/>
      <w:divBdr>
        <w:top w:val="none" w:sz="0" w:space="0" w:color="auto"/>
        <w:left w:val="none" w:sz="0" w:space="0" w:color="auto"/>
        <w:bottom w:val="none" w:sz="0" w:space="0" w:color="auto"/>
        <w:right w:val="none" w:sz="0" w:space="0" w:color="auto"/>
      </w:divBdr>
    </w:div>
    <w:div w:id="1763528195">
      <w:bodyDiv w:val="1"/>
      <w:marLeft w:val="0"/>
      <w:marRight w:val="0"/>
      <w:marTop w:val="0"/>
      <w:marBottom w:val="0"/>
      <w:divBdr>
        <w:top w:val="none" w:sz="0" w:space="0" w:color="auto"/>
        <w:left w:val="none" w:sz="0" w:space="0" w:color="auto"/>
        <w:bottom w:val="none" w:sz="0" w:space="0" w:color="auto"/>
        <w:right w:val="none" w:sz="0" w:space="0" w:color="auto"/>
      </w:divBdr>
    </w:div>
    <w:div w:id="1763798122">
      <w:bodyDiv w:val="1"/>
      <w:marLeft w:val="0"/>
      <w:marRight w:val="0"/>
      <w:marTop w:val="0"/>
      <w:marBottom w:val="0"/>
      <w:divBdr>
        <w:top w:val="none" w:sz="0" w:space="0" w:color="auto"/>
        <w:left w:val="none" w:sz="0" w:space="0" w:color="auto"/>
        <w:bottom w:val="none" w:sz="0" w:space="0" w:color="auto"/>
        <w:right w:val="none" w:sz="0" w:space="0" w:color="auto"/>
      </w:divBdr>
    </w:div>
    <w:div w:id="1838692757">
      <w:bodyDiv w:val="1"/>
      <w:marLeft w:val="0"/>
      <w:marRight w:val="0"/>
      <w:marTop w:val="0"/>
      <w:marBottom w:val="0"/>
      <w:divBdr>
        <w:top w:val="none" w:sz="0" w:space="0" w:color="auto"/>
        <w:left w:val="none" w:sz="0" w:space="0" w:color="auto"/>
        <w:bottom w:val="none" w:sz="0" w:space="0" w:color="auto"/>
        <w:right w:val="none" w:sz="0" w:space="0" w:color="auto"/>
      </w:divBdr>
    </w:div>
    <w:div w:id="1977177898">
      <w:bodyDiv w:val="1"/>
      <w:marLeft w:val="0"/>
      <w:marRight w:val="0"/>
      <w:marTop w:val="0"/>
      <w:marBottom w:val="0"/>
      <w:divBdr>
        <w:top w:val="none" w:sz="0" w:space="0" w:color="auto"/>
        <w:left w:val="none" w:sz="0" w:space="0" w:color="auto"/>
        <w:bottom w:val="none" w:sz="0" w:space="0" w:color="auto"/>
        <w:right w:val="none" w:sz="0" w:space="0" w:color="auto"/>
      </w:divBdr>
    </w:div>
    <w:div w:id="1999459929">
      <w:bodyDiv w:val="1"/>
      <w:marLeft w:val="0"/>
      <w:marRight w:val="0"/>
      <w:marTop w:val="0"/>
      <w:marBottom w:val="0"/>
      <w:divBdr>
        <w:top w:val="none" w:sz="0" w:space="0" w:color="auto"/>
        <w:left w:val="none" w:sz="0" w:space="0" w:color="auto"/>
        <w:bottom w:val="none" w:sz="0" w:space="0" w:color="auto"/>
        <w:right w:val="none" w:sz="0" w:space="0" w:color="auto"/>
      </w:divBdr>
    </w:div>
    <w:div w:id="2099212071">
      <w:bodyDiv w:val="1"/>
      <w:marLeft w:val="0"/>
      <w:marRight w:val="0"/>
      <w:marTop w:val="0"/>
      <w:marBottom w:val="0"/>
      <w:divBdr>
        <w:top w:val="none" w:sz="0" w:space="0" w:color="auto"/>
        <w:left w:val="none" w:sz="0" w:space="0" w:color="auto"/>
        <w:bottom w:val="none" w:sz="0" w:space="0" w:color="auto"/>
        <w:right w:val="none" w:sz="0" w:space="0" w:color="auto"/>
      </w:divBdr>
    </w:div>
    <w:div w:id="2141067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ujitatks@stf.teu.ac.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jorge.boczkowski@inserm.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9CB11-B7E8-42E2-AD43-6491FD0D2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21</Words>
  <Characters>1836</Characters>
  <Application>Microsoft Office Word</Application>
  <DocSecurity>0</DocSecurity>
  <Lines>15</Lines>
  <Paragraphs>4</Paragraphs>
  <ScaleCrop>false</ScaleCrop>
  <HeadingPairs>
    <vt:vector size="4" baseType="variant">
      <vt:variant>
        <vt:lpstr>Titre</vt:lpstr>
      </vt:variant>
      <vt:variant>
        <vt:i4>1</vt:i4>
      </vt:variant>
      <vt:variant>
        <vt:lpstr>タイトル</vt:lpstr>
      </vt:variant>
      <vt:variant>
        <vt:i4>1</vt:i4>
      </vt:variant>
    </vt:vector>
  </HeadingPairs>
  <TitlesOfParts>
    <vt:vector size="2" baseType="lpstr">
      <vt:lpstr/>
      <vt:lpstr/>
    </vt:vector>
  </TitlesOfParts>
  <Company>UPEC</Company>
  <LinksUpToDate>false</LinksUpToDate>
  <CharactersWithSpaces>2153</CharactersWithSpaces>
  <SharedDoc>false</SharedDoc>
  <HLinks>
    <vt:vector size="18" baseType="variant">
      <vt:variant>
        <vt:i4>6881320</vt:i4>
      </vt:variant>
      <vt:variant>
        <vt:i4>6</vt:i4>
      </vt:variant>
      <vt:variant>
        <vt:i4>0</vt:i4>
      </vt:variant>
      <vt:variant>
        <vt:i4>5</vt:i4>
      </vt:variant>
      <vt:variant>
        <vt:lpwstr>https://jasp-stats.org/</vt:lpwstr>
      </vt:variant>
      <vt:variant>
        <vt:lpwstr/>
      </vt:variant>
      <vt:variant>
        <vt:i4>2687050</vt:i4>
      </vt:variant>
      <vt:variant>
        <vt:i4>3</vt:i4>
      </vt:variant>
      <vt:variant>
        <vt:i4>0</vt:i4>
      </vt:variant>
      <vt:variant>
        <vt:i4>5</vt:i4>
      </vt:variant>
      <vt:variant>
        <vt:lpwstr>mailto:jorge.boczkowski@inserm.fr</vt:lpwstr>
      </vt:variant>
      <vt:variant>
        <vt:lpwstr/>
      </vt:variant>
      <vt:variant>
        <vt:i4>3538948</vt:i4>
      </vt:variant>
      <vt:variant>
        <vt:i4>0</vt:i4>
      </vt:variant>
      <vt:variant>
        <vt:i4>0</vt:i4>
      </vt:variant>
      <vt:variant>
        <vt:i4>5</vt:i4>
      </vt:variant>
      <vt:variant>
        <vt:lpwstr>mailto:fujitatks@stf.teu.ac.jp</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eva</dc:creator>
  <cp:lastModifiedBy>Ramya R.</cp:lastModifiedBy>
  <cp:revision>3</cp:revision>
  <cp:lastPrinted>2021-07-31T08:41:00Z</cp:lastPrinted>
  <dcterms:created xsi:type="dcterms:W3CDTF">2021-08-28T08:07:00Z</dcterms:created>
  <dcterms:modified xsi:type="dcterms:W3CDTF">2021-11-17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journal-of-respiratory-and-critical-care-medicine</vt:lpwstr>
  </property>
  <property fmtid="{D5CDD505-2E9C-101B-9397-08002B2CF9AE}" pid="4" name="Mendeley Unique User Id_1">
    <vt:lpwstr>b2521a2b-ee0d-3f72-894d-3de115dc4a60</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ZOTERO_PREF_1">
    <vt:lpwstr>&lt;data data-version="3" zotero-version="5.0.96.3"&gt;&lt;session id="Lk7YiiXl"/&gt;&lt;style id="http://www.zotero.org/styles/vancouver" locale="en-US" hasBibliography="1" bibliographyStyleHasBeenSet="1"/&gt;&lt;prefs&gt;&lt;pref name="fieldType" value="Bookmark"/&gt;&lt;pref name="aut</vt:lpwstr>
  </property>
  <property fmtid="{D5CDD505-2E9C-101B-9397-08002B2CF9AE}" pid="26" name="ZOTERO_PREF_2">
    <vt:lpwstr>omaticJournalAbbreviations" value="true"/&gt;&lt;/prefs&gt;&lt;/data&gt;</vt:lpwstr>
  </property>
  <property fmtid="{D5CDD505-2E9C-101B-9397-08002B2CF9AE}" pid="27" name="ZOTERO_BREF_CdWlWSbrrFhC_1">
    <vt:lpwstr>ZOTERO_ITEM CSL_CITATION {"citationID":"LxQTx7iH","properties":{"formattedCitation":"(1)","plainCitation":"(1)","noteIndex":0},"citationItems":[{"id":301,"uris":["http://zotero.org/users/local/YOCyHPFc/items/3XNW6NEU"],"uri":["http://zotero.org/users/loca</vt:lpwstr>
  </property>
  <property fmtid="{D5CDD505-2E9C-101B-9397-08002B2CF9AE}" pid="28" name="ZOTERO_BREF_CdWlWSbrrFhC_2">
    <vt:lpwstr>l/YOCyHPFc/items/3XNW6NEU"],"itemData":{"id":301,"type":"article-journal","abstract":"Nanoparticles (NPs) can be toxic, depending on their physico-chemical characteristics. Macroautophagy/autophagy could represent a potential underlying mechanism of this </vt:lpwstr>
  </property>
  <property fmtid="{D5CDD505-2E9C-101B-9397-08002B2CF9AE}" pid="29" name="ZOTERO_BREF_CdWlWSbrrFhC_3">
    <vt:lpwstr>toxicity. We therefore set up a study aimed to characterize in depth the effects, on autophagy, of macrophage exposure to NPs, with a particular attention paid to the role of NP physico-chemical characteristics (specifically chemical composition, shape, s</vt:lpwstr>
  </property>
  <property fmtid="{D5CDD505-2E9C-101B-9397-08002B2CF9AE}" pid="30" name="ZOTERO_BREF_CdWlWSbrrFhC_4">
    <vt:lpwstr>ize, length, crystal phase, and/or surface properties). We demonstrate that exposure to carbon nanotubes (CNT) but not to spherical NPs leads to the blockage of the autophagic flux. We further identified lysosomal dysfunction, in association with the down</vt:lpwstr>
  </property>
  <property fmtid="{D5CDD505-2E9C-101B-9397-08002B2CF9AE}" pid="31" name="ZOTERO_BREF_CdWlWSbrrFhC_5">
    <vt:lpwstr>regulation of SNAPIN expression, as the underlying mechanism responsible for the CNT-induced autophagy blockade. These results identify for the first time the shape as a major determinant of the interaction of NPs with the autophagy pathway. Moreover, ide</vt:lpwstr>
  </property>
  <property fmtid="{D5CDD505-2E9C-101B-9397-08002B2CF9AE}" pid="32" name="ZOTERO_BREF_CdWlWSbrrFhC_6">
    <vt:lpwstr>ntifying the lysosomes and SNAPIN as primary targets of MWCNT toxicity opens new directions in the interpretation and understanding of nanomaterial toxicity.","container-title":"Autophagy","DOI":"10.1080/15548627.2018.1474993","ISSN":"1554-8635","issue":"</vt:lpwstr>
  </property>
  <property fmtid="{D5CDD505-2E9C-101B-9397-08002B2CF9AE}" pid="33" name="ZOTERO_BREF_CdWlWSbrrFhC_7">
    <vt:lpwstr>8","journalAbbreviation":"Autophagy","language":"eng","note":"PMID: 29938576\nPMCID: PMC6103705","page":"1323-1334","source":"PubMed","title":"Carbon nanotubes, but not spherical nanoparticles, block autophagy by a shape-related targeting of lysosomes in </vt:lpwstr>
  </property>
  <property fmtid="{D5CDD505-2E9C-101B-9397-08002B2CF9AE}" pid="34" name="ZOTERO_BREF_CdWlWSbrrFhC_8">
    <vt:lpwstr>murine macrophages","volume":"14","author":[{"family":"Cohignac","given":"Vanessa"},{"family":"Landry","given":"Marion Julie"},{"family":"Ridoux","given":"Audrey"},{"family":"Pinault","given":"Mathieu"},{"family":"Annangi","given":"Balasubramanyam"},{"fam</vt:lpwstr>
  </property>
  <property fmtid="{D5CDD505-2E9C-101B-9397-08002B2CF9AE}" pid="35" name="ZOTERO_BREF_CdWlWSbrrFhC_9">
    <vt:lpwstr>ily":"Gerdil","given":"Adèle"},{"family":"Herlin-Boime","given":"Nathalie"},{"family":"Mayne","given":"Martine"},{"family":"Haruta","given":"Masatake"},{"family":"Codogno","given":"Patrice"},{"family":"Boczkowski","given":"Jorge"},{"family":"Pairon","give</vt:lpwstr>
  </property>
  <property fmtid="{D5CDD505-2E9C-101B-9397-08002B2CF9AE}" pid="36" name="ZOTERO_BREF_CdWlWSbrrFhC_10">
    <vt:lpwstr>n":"Jean-Claude"},{"family":"Lanone","given":"Sophie"}],"issued":{"date-parts":[["2018"]]}}}],"schema":"https://github.com/citation-style-language/schema/raw/master/csl-citation.json"}</vt:lpwstr>
  </property>
  <property fmtid="{D5CDD505-2E9C-101B-9397-08002B2CF9AE}" pid="37" name="ZOTERO_BREF_AOVt26JA5gFd_1">
    <vt:lpwstr>ZOTERO_BIBL {"uncited":[],"omitted":[],"custom":[]} CSL_BIBLIOGRAPHY</vt:lpwstr>
  </property>
  <property fmtid="{D5CDD505-2E9C-101B-9397-08002B2CF9AE}" pid="38" name="ZOTERO_BREF_99Cc7mZKp7t3_1">
    <vt:lpwstr>ZOTERO_BIBL {"uncited":[],"omitted":[],"custom":[]} CSL_BIBLIOGRAPHY</vt:lpwstr>
  </property>
</Properties>
</file>